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0D2E3" w14:textId="2C469C55" w:rsidR="006827CF" w:rsidRPr="00984BB5" w:rsidRDefault="00A41B56" w:rsidP="0090074D">
      <w:pPr>
        <w:rPr>
          <w:noProof/>
          <w:lang w:val="en-US"/>
        </w:rPr>
      </w:pPr>
      <w:r>
        <w:rPr>
          <w:noProof/>
        </w:rPr>
        <w:drawing>
          <wp:inline distT="0" distB="0" distL="0" distR="0" wp14:anchorId="647F6A43" wp14:editId="4965C5B4">
            <wp:extent cx="3951027" cy="2381535"/>
            <wp:effectExtent l="0" t="0" r="11430" b="0"/>
            <wp:docPr id="955035900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A765299B-508E-EE9A-BABE-F624148B3CB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984BB5">
        <w:rPr>
          <w:noProof/>
          <w:lang w:val="en-US"/>
        </w:rPr>
        <w:t xml:space="preserve"> </w:t>
      </w:r>
      <w:r>
        <w:rPr>
          <w:noProof/>
        </w:rPr>
        <w:drawing>
          <wp:inline distT="0" distB="0" distL="0" distR="0" wp14:anchorId="610BB32A" wp14:editId="74AED983">
            <wp:extent cx="3841845" cy="2593075"/>
            <wp:effectExtent l="0" t="0" r="6350" b="17145"/>
            <wp:docPr id="722903682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6A7CBABA-48F9-B797-667D-D25AB87F3BA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C346341" w14:textId="5D8FEECC" w:rsidR="006827CF" w:rsidRPr="00984BB5" w:rsidRDefault="00A41B56" w:rsidP="00A41B56">
      <w:pPr>
        <w:rPr>
          <w:lang w:val="en-US"/>
        </w:rPr>
      </w:pPr>
      <w:r>
        <w:rPr>
          <w:noProof/>
        </w:rPr>
        <w:drawing>
          <wp:inline distT="0" distB="0" distL="0" distR="0" wp14:anchorId="4DB091C1" wp14:editId="153A4DF7">
            <wp:extent cx="3991970" cy="2224585"/>
            <wp:effectExtent l="0" t="0" r="8890" b="4445"/>
            <wp:docPr id="645746146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634D995B-52F3-F80A-C724-0876647C248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984BB5">
        <w:rPr>
          <w:noProof/>
          <w:lang w:val="en-US"/>
        </w:rPr>
        <w:t xml:space="preserve"> </w:t>
      </w:r>
      <w:r>
        <w:rPr>
          <w:noProof/>
        </w:rPr>
        <w:drawing>
          <wp:inline distT="0" distB="0" distL="0" distR="0" wp14:anchorId="3205F9F8" wp14:editId="0B6B7AAB">
            <wp:extent cx="3828197" cy="2245056"/>
            <wp:effectExtent l="0" t="0" r="1270" b="3175"/>
            <wp:docPr id="685495420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6F44BAE6-D945-8F49-7D67-D5E9758EF5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635314E" w14:textId="32D98CF9" w:rsidR="0090074D" w:rsidRDefault="006827CF" w:rsidP="0090074D">
      <w:pPr>
        <w:spacing w:after="0"/>
        <w:rPr>
          <w:lang w:val="en-US"/>
        </w:rPr>
      </w:pPr>
      <w:r w:rsidRPr="006827CF">
        <w:rPr>
          <w:lang w:val="en-US"/>
        </w:rPr>
        <w:t xml:space="preserve">Figure 1. Spearman correlations coefficients between </w:t>
      </w:r>
      <w:r>
        <w:rPr>
          <w:lang w:val="en-US"/>
        </w:rPr>
        <w:t>the MEOF-II (Minimal Eating Observation Form – Version II) categories: intake; swallowing; energy/appetite; and total score. Illustrated for patients with stroke, COPD = Chronic Obstructive Pulmonary Disease; MS = Multiple Sclerosis; and PD = Parkinsons Disease.</w:t>
      </w:r>
      <w:r w:rsidR="0090074D">
        <w:rPr>
          <w:lang w:val="en-US"/>
        </w:rPr>
        <w:t xml:space="preserve"> </w:t>
      </w:r>
    </w:p>
    <w:p w14:paraId="202CEA0F" w14:textId="5F01F64C" w:rsidR="00EF64B4" w:rsidRDefault="00EF64B4" w:rsidP="00984BB5">
      <w:pPr>
        <w:rPr>
          <w:lang w:val="en-US"/>
        </w:rPr>
      </w:pPr>
      <w:r>
        <w:rPr>
          <w:lang w:val="en-US"/>
        </w:rPr>
        <w:br w:type="page"/>
      </w:r>
      <w:r>
        <w:rPr>
          <w:lang w:val="en-US"/>
        </w:rPr>
        <w:lastRenderedPageBreak/>
        <w:t>Table 1. Correlations between Minimal Eating Observation Form – version II (MEOF-II) and different clinical characteristics among patients with stroke (n=25)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1276"/>
        <w:gridCol w:w="1134"/>
        <w:gridCol w:w="1276"/>
        <w:gridCol w:w="1134"/>
        <w:gridCol w:w="1134"/>
        <w:gridCol w:w="1134"/>
        <w:gridCol w:w="1134"/>
        <w:gridCol w:w="1134"/>
      </w:tblGrid>
      <w:tr w:rsidR="00EF64B4" w14:paraId="75AF53ED" w14:textId="77777777" w:rsidTr="00406124">
        <w:tc>
          <w:tcPr>
            <w:tcW w:w="4531" w:type="dxa"/>
            <w:tcBorders>
              <w:top w:val="single" w:sz="4" w:space="0" w:color="auto"/>
            </w:tcBorders>
          </w:tcPr>
          <w:p w14:paraId="761BFD2A" w14:textId="77777777" w:rsidR="00EF64B4" w:rsidRPr="00596AC4" w:rsidRDefault="00EF64B4" w:rsidP="0031354C">
            <w:pPr>
              <w:rPr>
                <w:lang w:val="en-US"/>
              </w:rPr>
            </w:pPr>
          </w:p>
        </w:tc>
        <w:tc>
          <w:tcPr>
            <w:tcW w:w="935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ACC2B8C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OF-II</w:t>
            </w:r>
          </w:p>
        </w:tc>
      </w:tr>
      <w:tr w:rsidR="00EF64B4" w14:paraId="5E3E10CD" w14:textId="77777777" w:rsidTr="00406124">
        <w:tc>
          <w:tcPr>
            <w:tcW w:w="4531" w:type="dxa"/>
            <w:tcBorders>
              <w:bottom w:val="single" w:sz="4" w:space="0" w:color="auto"/>
            </w:tcBorders>
          </w:tcPr>
          <w:p w14:paraId="6233A288" w14:textId="77777777" w:rsidR="00EF64B4" w:rsidRPr="00596AC4" w:rsidRDefault="00EF64B4" w:rsidP="0031354C">
            <w:pPr>
              <w:rPr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EF29EC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Intak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283FDC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Swallowin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26E850" w14:textId="77777777" w:rsidR="00EF64B4" w:rsidRDefault="00EF64B4" w:rsidP="0031354C">
            <w:pPr>
              <w:jc w:val="center"/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Energy/</w:t>
            </w:r>
          </w:p>
          <w:p w14:paraId="5DAB159C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appetit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68E5A1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Total score</w:t>
            </w:r>
          </w:p>
        </w:tc>
      </w:tr>
      <w:tr w:rsidR="00EF64B4" w14:paraId="1B6F0852" w14:textId="77777777" w:rsidTr="00406124">
        <w:tc>
          <w:tcPr>
            <w:tcW w:w="4531" w:type="dxa"/>
            <w:tcBorders>
              <w:top w:val="single" w:sz="4" w:space="0" w:color="auto"/>
            </w:tcBorders>
          </w:tcPr>
          <w:p w14:paraId="0E1774F9" w14:textId="77777777" w:rsidR="00EF64B4" w:rsidRPr="00596AC4" w:rsidRDefault="00EF64B4" w:rsidP="0031354C">
            <w:pPr>
              <w:rPr>
                <w:lang w:val="en-US"/>
              </w:rPr>
            </w:pPr>
            <w:r w:rsidRPr="00596AC4">
              <w:rPr>
                <w:b/>
                <w:bCs/>
                <w:lang w:val="en-US"/>
              </w:rPr>
              <w:t xml:space="preserve">Dysphagia Handicap Index </w:t>
            </w:r>
            <w:r>
              <w:rPr>
                <w:b/>
                <w:bCs/>
                <w:lang w:val="en-US"/>
              </w:rPr>
              <w:t>(DHI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4EF2888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F2CC76" w14:textId="36BC982A" w:rsidR="00EF64B4" w:rsidRPr="00596AC4" w:rsidRDefault="00E05AB4" w:rsidP="0031354C">
            <w:pPr>
              <w:jc w:val="center"/>
              <w:rPr>
                <w:b/>
                <w:bCs/>
                <w:lang w:val="en-US"/>
              </w:rPr>
            </w:pPr>
            <w:r w:rsidRPr="00E05AB4">
              <w:rPr>
                <w:vertAlign w:val="superscript"/>
                <w:lang w:val="en-US"/>
              </w:rPr>
              <w:t>a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E9AA9A6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6B3CE3" w14:textId="67CB4E5F" w:rsidR="00EF64B4" w:rsidRPr="00596AC4" w:rsidRDefault="00E05AB4" w:rsidP="0031354C">
            <w:pPr>
              <w:jc w:val="center"/>
              <w:rPr>
                <w:b/>
                <w:bCs/>
                <w:lang w:val="en-US"/>
              </w:rPr>
            </w:pPr>
            <w:r w:rsidRPr="00E05AB4">
              <w:rPr>
                <w:vertAlign w:val="superscript"/>
                <w:lang w:val="en-US"/>
              </w:rPr>
              <w:t>a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0BCCC6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BB8898" w14:textId="4584E6AC" w:rsidR="00EF64B4" w:rsidRPr="00596AC4" w:rsidRDefault="00E05AB4" w:rsidP="0031354C">
            <w:pPr>
              <w:jc w:val="center"/>
              <w:rPr>
                <w:b/>
                <w:bCs/>
                <w:lang w:val="en-US"/>
              </w:rPr>
            </w:pPr>
            <w:r w:rsidRPr="00E05AB4">
              <w:rPr>
                <w:vertAlign w:val="superscript"/>
                <w:lang w:val="en-US"/>
              </w:rPr>
              <w:t>a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73FFB1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25064A" w14:textId="0301E111" w:rsidR="00EF64B4" w:rsidRPr="00596AC4" w:rsidRDefault="00E05AB4" w:rsidP="0031354C">
            <w:pPr>
              <w:jc w:val="center"/>
              <w:rPr>
                <w:b/>
                <w:bCs/>
                <w:lang w:val="en-US"/>
              </w:rPr>
            </w:pPr>
            <w:r w:rsidRPr="00E05AB4">
              <w:rPr>
                <w:vertAlign w:val="superscript"/>
                <w:lang w:val="en-US"/>
              </w:rPr>
              <w:t>a)</w:t>
            </w:r>
          </w:p>
        </w:tc>
      </w:tr>
      <w:tr w:rsidR="00EF64B4" w14:paraId="4B3F8AE1" w14:textId="77777777" w:rsidTr="00406124">
        <w:tc>
          <w:tcPr>
            <w:tcW w:w="4531" w:type="dxa"/>
          </w:tcPr>
          <w:p w14:paraId="0D9EF78D" w14:textId="77777777" w:rsidR="00EF64B4" w:rsidRPr="00596AC4" w:rsidRDefault="00EF64B4" w:rsidP="0031354C">
            <w:pPr>
              <w:rPr>
                <w:lang w:val="en-US"/>
              </w:rPr>
            </w:pPr>
            <w:r w:rsidRPr="00596AC4">
              <w:rPr>
                <w:lang w:val="en-US"/>
              </w:rPr>
              <w:t xml:space="preserve">   Physical</w:t>
            </w:r>
          </w:p>
        </w:tc>
        <w:tc>
          <w:tcPr>
            <w:tcW w:w="1276" w:type="dxa"/>
          </w:tcPr>
          <w:p w14:paraId="268B93D2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 w:rsidRPr="00596AC4">
              <w:t>.</w:t>
            </w:r>
            <w:r>
              <w:t>041</w:t>
            </w:r>
          </w:p>
        </w:tc>
        <w:tc>
          <w:tcPr>
            <w:tcW w:w="1134" w:type="dxa"/>
          </w:tcPr>
          <w:p w14:paraId="53B2B096" w14:textId="57595BB9" w:rsidR="00EF64B4" w:rsidRPr="00A43A9F" w:rsidRDefault="00A43A9F" w:rsidP="0031354C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1276" w:type="dxa"/>
          </w:tcPr>
          <w:p w14:paraId="092D4768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 w:rsidRPr="00596AC4">
              <w:t>.</w:t>
            </w:r>
            <w:r>
              <w:t>336</w:t>
            </w:r>
          </w:p>
        </w:tc>
        <w:tc>
          <w:tcPr>
            <w:tcW w:w="1134" w:type="dxa"/>
          </w:tcPr>
          <w:p w14:paraId="29191D40" w14:textId="1956B372" w:rsidR="00EF64B4" w:rsidRPr="00A43A9F" w:rsidRDefault="00A43A9F" w:rsidP="0031354C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134" w:type="dxa"/>
          </w:tcPr>
          <w:p w14:paraId="4383EA21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 w:rsidRPr="00596AC4">
              <w:t>.3</w:t>
            </w:r>
            <w:r>
              <w:t>06</w:t>
            </w:r>
          </w:p>
        </w:tc>
        <w:tc>
          <w:tcPr>
            <w:tcW w:w="1134" w:type="dxa"/>
          </w:tcPr>
          <w:p w14:paraId="36B9D193" w14:textId="269D123C" w:rsidR="00EF64B4" w:rsidRPr="00A43A9F" w:rsidRDefault="00A43A9F" w:rsidP="0031354C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134" w:type="dxa"/>
          </w:tcPr>
          <w:p w14:paraId="11A9C939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 w:rsidRPr="00596AC4">
              <w:t>.</w:t>
            </w:r>
            <w:r>
              <w:t>345</w:t>
            </w:r>
          </w:p>
        </w:tc>
        <w:tc>
          <w:tcPr>
            <w:tcW w:w="1134" w:type="dxa"/>
          </w:tcPr>
          <w:p w14:paraId="39995ADC" w14:textId="2FE995B9" w:rsidR="00EF64B4" w:rsidRPr="00A43A9F" w:rsidRDefault="00A43A9F" w:rsidP="0031354C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</w:tr>
      <w:tr w:rsidR="00EF64B4" w14:paraId="30987667" w14:textId="77777777" w:rsidTr="00406124">
        <w:tc>
          <w:tcPr>
            <w:tcW w:w="4531" w:type="dxa"/>
          </w:tcPr>
          <w:p w14:paraId="5FBFB539" w14:textId="77777777" w:rsidR="00EF64B4" w:rsidRPr="00596AC4" w:rsidRDefault="00EF64B4" w:rsidP="0031354C">
            <w:pPr>
              <w:rPr>
                <w:lang w:val="en-US"/>
              </w:rPr>
            </w:pPr>
            <w:r w:rsidRPr="00596AC4">
              <w:rPr>
                <w:lang w:val="en-US"/>
              </w:rPr>
              <w:t xml:space="preserve">   Functional</w:t>
            </w:r>
          </w:p>
        </w:tc>
        <w:tc>
          <w:tcPr>
            <w:tcW w:w="1276" w:type="dxa"/>
          </w:tcPr>
          <w:p w14:paraId="58984397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8528C2">
              <w:t>225</w:t>
            </w:r>
          </w:p>
        </w:tc>
        <w:tc>
          <w:tcPr>
            <w:tcW w:w="1134" w:type="dxa"/>
          </w:tcPr>
          <w:p w14:paraId="6465E9AB" w14:textId="3B0D5E6E" w:rsidR="00EF64B4" w:rsidRPr="00596AC4" w:rsidRDefault="00A43A9F" w:rsidP="0031354C">
            <w:pPr>
              <w:jc w:val="right"/>
              <w:rPr>
                <w:b/>
                <w:bCs/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1276" w:type="dxa"/>
          </w:tcPr>
          <w:p w14:paraId="34C241F4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8528C2">
              <w:t>237</w:t>
            </w:r>
          </w:p>
        </w:tc>
        <w:tc>
          <w:tcPr>
            <w:tcW w:w="1134" w:type="dxa"/>
          </w:tcPr>
          <w:p w14:paraId="1B68F8A5" w14:textId="3CC2A9FA" w:rsidR="00EF64B4" w:rsidRPr="00596AC4" w:rsidRDefault="00A43A9F" w:rsidP="0031354C">
            <w:pPr>
              <w:jc w:val="right"/>
              <w:rPr>
                <w:b/>
                <w:bCs/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1134" w:type="dxa"/>
          </w:tcPr>
          <w:p w14:paraId="2517A4F7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8528C2">
              <w:t>314</w:t>
            </w:r>
          </w:p>
        </w:tc>
        <w:tc>
          <w:tcPr>
            <w:tcW w:w="1134" w:type="dxa"/>
          </w:tcPr>
          <w:p w14:paraId="17205519" w14:textId="6D68ED6B" w:rsidR="00EF64B4" w:rsidRPr="00A43A9F" w:rsidRDefault="00A43A9F" w:rsidP="0031354C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134" w:type="dxa"/>
          </w:tcPr>
          <w:p w14:paraId="4E6D70DB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8528C2">
              <w:t>389</w:t>
            </w:r>
          </w:p>
        </w:tc>
        <w:tc>
          <w:tcPr>
            <w:tcW w:w="1134" w:type="dxa"/>
          </w:tcPr>
          <w:p w14:paraId="578F540E" w14:textId="77EE3AA4" w:rsidR="00EF64B4" w:rsidRPr="00A43A9F" w:rsidRDefault="00A43A9F" w:rsidP="0031354C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</w:tr>
      <w:tr w:rsidR="00EF64B4" w14:paraId="6DE3C83F" w14:textId="77777777" w:rsidTr="00406124">
        <w:tc>
          <w:tcPr>
            <w:tcW w:w="4531" w:type="dxa"/>
          </w:tcPr>
          <w:p w14:paraId="640314AC" w14:textId="77777777" w:rsidR="00EF64B4" w:rsidRPr="00596AC4" w:rsidRDefault="00EF64B4" w:rsidP="0031354C">
            <w:pPr>
              <w:rPr>
                <w:lang w:val="en-US"/>
              </w:rPr>
            </w:pPr>
            <w:r w:rsidRPr="00596AC4">
              <w:rPr>
                <w:lang w:val="en-US"/>
              </w:rPr>
              <w:t xml:space="preserve">   Emotional</w:t>
            </w:r>
          </w:p>
        </w:tc>
        <w:tc>
          <w:tcPr>
            <w:tcW w:w="1276" w:type="dxa"/>
          </w:tcPr>
          <w:p w14:paraId="653D00B8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 w:rsidRPr="00232630">
              <w:t>-</w:t>
            </w:r>
            <w:r>
              <w:t>.</w:t>
            </w:r>
            <w:r w:rsidRPr="00232630">
              <w:t>056</w:t>
            </w:r>
          </w:p>
        </w:tc>
        <w:tc>
          <w:tcPr>
            <w:tcW w:w="1134" w:type="dxa"/>
          </w:tcPr>
          <w:p w14:paraId="705184CF" w14:textId="0AEC6E77" w:rsidR="00EF64B4" w:rsidRPr="00596AC4" w:rsidRDefault="00A43A9F" w:rsidP="0031354C">
            <w:pPr>
              <w:jc w:val="right"/>
              <w:rPr>
                <w:b/>
                <w:bCs/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1276" w:type="dxa"/>
          </w:tcPr>
          <w:p w14:paraId="0260DD9B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232630">
              <w:t>344</w:t>
            </w:r>
          </w:p>
        </w:tc>
        <w:tc>
          <w:tcPr>
            <w:tcW w:w="1134" w:type="dxa"/>
          </w:tcPr>
          <w:p w14:paraId="59224612" w14:textId="2CDFF8C9" w:rsidR="00EF64B4" w:rsidRPr="00A43A9F" w:rsidRDefault="00A43A9F" w:rsidP="0031354C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134" w:type="dxa"/>
          </w:tcPr>
          <w:p w14:paraId="12E6F450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232630">
              <w:t>158</w:t>
            </w:r>
          </w:p>
        </w:tc>
        <w:tc>
          <w:tcPr>
            <w:tcW w:w="1134" w:type="dxa"/>
          </w:tcPr>
          <w:p w14:paraId="41376E64" w14:textId="6D692345" w:rsidR="00EF64B4" w:rsidRPr="00596AC4" w:rsidRDefault="00A43A9F" w:rsidP="0031354C">
            <w:pPr>
              <w:jc w:val="right"/>
              <w:rPr>
                <w:b/>
                <w:bCs/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1134" w:type="dxa"/>
          </w:tcPr>
          <w:p w14:paraId="0692B731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232630">
              <w:t>225</w:t>
            </w:r>
          </w:p>
        </w:tc>
        <w:tc>
          <w:tcPr>
            <w:tcW w:w="1134" w:type="dxa"/>
          </w:tcPr>
          <w:p w14:paraId="458A8381" w14:textId="7D8D3DDC" w:rsidR="00EF64B4" w:rsidRPr="00A43A9F" w:rsidRDefault="00A43A9F" w:rsidP="0031354C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</w:tr>
      <w:tr w:rsidR="00EF64B4" w14:paraId="5D94902E" w14:textId="77777777" w:rsidTr="00406124">
        <w:tc>
          <w:tcPr>
            <w:tcW w:w="4531" w:type="dxa"/>
          </w:tcPr>
          <w:p w14:paraId="568617AA" w14:textId="77777777" w:rsidR="00EF64B4" w:rsidRPr="00596AC4" w:rsidRDefault="00EF64B4" w:rsidP="0031354C">
            <w:pPr>
              <w:rPr>
                <w:lang w:val="en-US"/>
              </w:rPr>
            </w:pPr>
            <w:r w:rsidRPr="00596AC4">
              <w:rPr>
                <w:lang w:val="en-US"/>
              </w:rPr>
              <w:t xml:space="preserve">   Total score</w:t>
            </w:r>
          </w:p>
        </w:tc>
        <w:tc>
          <w:tcPr>
            <w:tcW w:w="1276" w:type="dxa"/>
          </w:tcPr>
          <w:p w14:paraId="7146BB7B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160A46">
              <w:t>121</w:t>
            </w:r>
          </w:p>
        </w:tc>
        <w:tc>
          <w:tcPr>
            <w:tcW w:w="1134" w:type="dxa"/>
          </w:tcPr>
          <w:p w14:paraId="41935F03" w14:textId="2B56902B" w:rsidR="00EF64B4" w:rsidRPr="00596AC4" w:rsidRDefault="00A43A9F" w:rsidP="0031354C">
            <w:pPr>
              <w:jc w:val="right"/>
              <w:rPr>
                <w:b/>
                <w:bCs/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1276" w:type="dxa"/>
          </w:tcPr>
          <w:p w14:paraId="4DB0BD59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160A46">
              <w:t>338</w:t>
            </w:r>
          </w:p>
        </w:tc>
        <w:tc>
          <w:tcPr>
            <w:tcW w:w="1134" w:type="dxa"/>
          </w:tcPr>
          <w:p w14:paraId="105CCF35" w14:textId="284D619A" w:rsidR="00EF64B4" w:rsidRPr="00A43A9F" w:rsidRDefault="00A43A9F" w:rsidP="0031354C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134" w:type="dxa"/>
          </w:tcPr>
          <w:p w14:paraId="5385EFDB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160A46">
              <w:t>246</w:t>
            </w:r>
          </w:p>
        </w:tc>
        <w:tc>
          <w:tcPr>
            <w:tcW w:w="1134" w:type="dxa"/>
          </w:tcPr>
          <w:p w14:paraId="544F88F6" w14:textId="757B0294" w:rsidR="00EF64B4" w:rsidRPr="00596AC4" w:rsidRDefault="00A43A9F" w:rsidP="0031354C">
            <w:pPr>
              <w:jc w:val="right"/>
              <w:rPr>
                <w:b/>
                <w:bCs/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1134" w:type="dxa"/>
          </w:tcPr>
          <w:p w14:paraId="0A462E7F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160A46">
              <w:t>376</w:t>
            </w:r>
          </w:p>
        </w:tc>
        <w:tc>
          <w:tcPr>
            <w:tcW w:w="1134" w:type="dxa"/>
          </w:tcPr>
          <w:p w14:paraId="41726B8B" w14:textId="3365FD35" w:rsidR="00EF64B4" w:rsidRPr="00A43A9F" w:rsidRDefault="00A43A9F" w:rsidP="0031354C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</w:tr>
      <w:tr w:rsidR="00EF64B4" w14:paraId="6D957B85" w14:textId="77777777" w:rsidTr="00406124">
        <w:tc>
          <w:tcPr>
            <w:tcW w:w="4531" w:type="dxa"/>
          </w:tcPr>
          <w:p w14:paraId="276C2900" w14:textId="77777777" w:rsidR="00EF64B4" w:rsidRPr="00596AC4" w:rsidRDefault="00EF64B4" w:rsidP="0031354C">
            <w:pPr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DHI self-rated</w:t>
            </w:r>
          </w:p>
        </w:tc>
        <w:tc>
          <w:tcPr>
            <w:tcW w:w="1276" w:type="dxa"/>
          </w:tcPr>
          <w:p w14:paraId="7B6DBB3D" w14:textId="77777777" w:rsidR="00EF64B4" w:rsidRPr="00596AC4" w:rsidRDefault="00EF64B4" w:rsidP="0031354C">
            <w:pPr>
              <w:jc w:val="right"/>
            </w:pPr>
            <w:r w:rsidRPr="00FA0437">
              <w:t>-</w:t>
            </w:r>
            <w:r>
              <w:t>.</w:t>
            </w:r>
            <w:r w:rsidRPr="00FA0437">
              <w:t>266</w:t>
            </w:r>
          </w:p>
        </w:tc>
        <w:tc>
          <w:tcPr>
            <w:tcW w:w="1134" w:type="dxa"/>
          </w:tcPr>
          <w:p w14:paraId="3BB515FC" w14:textId="32E5794B" w:rsidR="00EF64B4" w:rsidRPr="00596AC4" w:rsidRDefault="00A43A9F" w:rsidP="0031354C">
            <w:pPr>
              <w:jc w:val="right"/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1276" w:type="dxa"/>
          </w:tcPr>
          <w:p w14:paraId="2D194415" w14:textId="77777777" w:rsidR="00EF64B4" w:rsidRPr="00596AC4" w:rsidRDefault="00EF64B4" w:rsidP="0031354C">
            <w:pPr>
              <w:jc w:val="right"/>
            </w:pPr>
            <w:r>
              <w:t>.</w:t>
            </w:r>
            <w:r w:rsidRPr="00FA0437">
              <w:t>323</w:t>
            </w:r>
          </w:p>
        </w:tc>
        <w:tc>
          <w:tcPr>
            <w:tcW w:w="1134" w:type="dxa"/>
          </w:tcPr>
          <w:p w14:paraId="3D55A3CF" w14:textId="6C2FA46A" w:rsidR="00EF64B4" w:rsidRPr="00596AC4" w:rsidRDefault="00A43A9F" w:rsidP="0031354C">
            <w:pPr>
              <w:jc w:val="right"/>
            </w:pPr>
            <w:r>
              <w:t>Moderate</w:t>
            </w:r>
          </w:p>
        </w:tc>
        <w:tc>
          <w:tcPr>
            <w:tcW w:w="1134" w:type="dxa"/>
          </w:tcPr>
          <w:p w14:paraId="197A0F4C" w14:textId="77777777" w:rsidR="00EF64B4" w:rsidRPr="00596AC4" w:rsidRDefault="00EF64B4" w:rsidP="0031354C">
            <w:pPr>
              <w:jc w:val="right"/>
            </w:pPr>
            <w:r>
              <w:t>.</w:t>
            </w:r>
            <w:r w:rsidRPr="00FA0437">
              <w:t>147</w:t>
            </w:r>
          </w:p>
        </w:tc>
        <w:tc>
          <w:tcPr>
            <w:tcW w:w="1134" w:type="dxa"/>
          </w:tcPr>
          <w:p w14:paraId="7AA99AF1" w14:textId="0B1ED2FE" w:rsidR="00EF64B4" w:rsidRPr="00596AC4" w:rsidRDefault="00A43A9F" w:rsidP="0031354C">
            <w:pPr>
              <w:jc w:val="right"/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1134" w:type="dxa"/>
          </w:tcPr>
          <w:p w14:paraId="57AA0291" w14:textId="77777777" w:rsidR="00EF64B4" w:rsidRPr="00596AC4" w:rsidRDefault="00EF64B4" w:rsidP="0031354C">
            <w:pPr>
              <w:jc w:val="right"/>
            </w:pPr>
            <w:r>
              <w:t>.</w:t>
            </w:r>
            <w:r w:rsidRPr="00FA0437">
              <w:t>037</w:t>
            </w:r>
          </w:p>
        </w:tc>
        <w:tc>
          <w:tcPr>
            <w:tcW w:w="1134" w:type="dxa"/>
          </w:tcPr>
          <w:p w14:paraId="3031479F" w14:textId="6AAFA973" w:rsidR="00EF64B4" w:rsidRPr="00A43A9F" w:rsidRDefault="00A43A9F" w:rsidP="0031354C">
            <w:pPr>
              <w:jc w:val="right"/>
            </w:pPr>
            <w:r w:rsidRPr="00A43A9F">
              <w:rPr>
                <w:lang w:val="en-US"/>
              </w:rPr>
              <w:t>Weak</w:t>
            </w:r>
          </w:p>
        </w:tc>
      </w:tr>
      <w:tr w:rsidR="00EF64B4" w14:paraId="5CD9E78E" w14:textId="77777777" w:rsidTr="00406124">
        <w:tc>
          <w:tcPr>
            <w:tcW w:w="4531" w:type="dxa"/>
          </w:tcPr>
          <w:p w14:paraId="1AB09893" w14:textId="77777777" w:rsidR="00EF64B4" w:rsidRPr="00596AC4" w:rsidRDefault="00EF64B4" w:rsidP="0031354C">
            <w:pPr>
              <w:rPr>
                <w:lang w:val="en-US"/>
              </w:rPr>
            </w:pPr>
            <w:r w:rsidRPr="00596AC4">
              <w:rPr>
                <w:b/>
                <w:bCs/>
                <w:lang w:val="en-US"/>
              </w:rPr>
              <w:t>Activities of daily living</w:t>
            </w:r>
            <w:r>
              <w:rPr>
                <w:b/>
                <w:bCs/>
                <w:lang w:val="en-US"/>
              </w:rPr>
              <w:t xml:space="preserve"> (Barthel index)</w:t>
            </w:r>
          </w:p>
        </w:tc>
        <w:tc>
          <w:tcPr>
            <w:tcW w:w="1276" w:type="dxa"/>
          </w:tcPr>
          <w:p w14:paraId="03DA119A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 w:rsidRPr="0062704B">
              <w:t>-</w:t>
            </w:r>
            <w:r>
              <w:t>.</w:t>
            </w:r>
            <w:r w:rsidRPr="0062704B">
              <w:t>826</w:t>
            </w:r>
          </w:p>
        </w:tc>
        <w:tc>
          <w:tcPr>
            <w:tcW w:w="1134" w:type="dxa"/>
          </w:tcPr>
          <w:p w14:paraId="5FE1FE63" w14:textId="508DFF3C" w:rsidR="00EF64B4" w:rsidRPr="00A43A9F" w:rsidRDefault="00A43A9F" w:rsidP="0031354C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Strong</w:t>
            </w:r>
          </w:p>
        </w:tc>
        <w:tc>
          <w:tcPr>
            <w:tcW w:w="1276" w:type="dxa"/>
          </w:tcPr>
          <w:p w14:paraId="7BE8F3B4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 w:rsidRPr="0062704B">
              <w:t>-</w:t>
            </w:r>
            <w:r>
              <w:t>.</w:t>
            </w:r>
            <w:r w:rsidRPr="0062704B">
              <w:t>217</w:t>
            </w:r>
          </w:p>
        </w:tc>
        <w:tc>
          <w:tcPr>
            <w:tcW w:w="1134" w:type="dxa"/>
          </w:tcPr>
          <w:p w14:paraId="32DA3521" w14:textId="7AC36579" w:rsidR="00EF64B4" w:rsidRPr="00596AC4" w:rsidRDefault="00A43A9F" w:rsidP="0031354C">
            <w:pPr>
              <w:jc w:val="right"/>
              <w:rPr>
                <w:b/>
                <w:bCs/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1134" w:type="dxa"/>
          </w:tcPr>
          <w:p w14:paraId="78350CD3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 w:rsidRPr="0062704B">
              <w:t>-</w:t>
            </w:r>
            <w:r>
              <w:t>.</w:t>
            </w:r>
            <w:r w:rsidRPr="0062704B">
              <w:t>066</w:t>
            </w:r>
          </w:p>
        </w:tc>
        <w:tc>
          <w:tcPr>
            <w:tcW w:w="1134" w:type="dxa"/>
          </w:tcPr>
          <w:p w14:paraId="2639F2B0" w14:textId="38910B0D" w:rsidR="00EF64B4" w:rsidRPr="00596AC4" w:rsidRDefault="00A43A9F" w:rsidP="0031354C">
            <w:pPr>
              <w:jc w:val="right"/>
              <w:rPr>
                <w:b/>
                <w:bCs/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1134" w:type="dxa"/>
          </w:tcPr>
          <w:p w14:paraId="1820237B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 w:rsidRPr="0062704B">
              <w:t>-</w:t>
            </w:r>
            <w:r>
              <w:t>.</w:t>
            </w:r>
            <w:r w:rsidRPr="0062704B">
              <w:t>613</w:t>
            </w:r>
          </w:p>
        </w:tc>
        <w:tc>
          <w:tcPr>
            <w:tcW w:w="1134" w:type="dxa"/>
          </w:tcPr>
          <w:p w14:paraId="23FDDB7C" w14:textId="7E486CF1" w:rsidR="00EF64B4" w:rsidRPr="00A43A9F" w:rsidRDefault="00C14E7B" w:rsidP="003135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trong</w:t>
            </w:r>
          </w:p>
        </w:tc>
      </w:tr>
      <w:tr w:rsidR="00EF64B4" w:rsidRPr="00EF64B4" w14:paraId="2C92DFF4" w14:textId="77777777" w:rsidTr="00406124">
        <w:tc>
          <w:tcPr>
            <w:tcW w:w="4531" w:type="dxa"/>
          </w:tcPr>
          <w:p w14:paraId="37CE4A11" w14:textId="03EF65D3" w:rsidR="00EF64B4" w:rsidRPr="00596AC4" w:rsidRDefault="00EF64B4" w:rsidP="00EF64B4">
            <w:pPr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Dysphagia (4QT)</w:t>
            </w:r>
          </w:p>
        </w:tc>
        <w:tc>
          <w:tcPr>
            <w:tcW w:w="1276" w:type="dxa"/>
          </w:tcPr>
          <w:p w14:paraId="7FFC33EE" w14:textId="39B31EF5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DF6A1A">
              <w:t>001</w:t>
            </w:r>
          </w:p>
        </w:tc>
        <w:tc>
          <w:tcPr>
            <w:tcW w:w="1134" w:type="dxa"/>
          </w:tcPr>
          <w:p w14:paraId="096135CA" w14:textId="728578FC" w:rsidR="00EF64B4" w:rsidRPr="00596AC4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1276" w:type="dxa"/>
          </w:tcPr>
          <w:p w14:paraId="71593177" w14:textId="27B77113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DF6A1A">
              <w:t>511</w:t>
            </w:r>
          </w:p>
        </w:tc>
        <w:tc>
          <w:tcPr>
            <w:tcW w:w="1134" w:type="dxa"/>
          </w:tcPr>
          <w:p w14:paraId="05CB8D15" w14:textId="7096A2CF" w:rsidR="00EF64B4" w:rsidRPr="00596AC4" w:rsidRDefault="00A43A9F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134" w:type="dxa"/>
          </w:tcPr>
          <w:p w14:paraId="6CF01300" w14:textId="2F987AE3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DF6A1A">
              <w:t>503</w:t>
            </w:r>
          </w:p>
        </w:tc>
        <w:tc>
          <w:tcPr>
            <w:tcW w:w="1134" w:type="dxa"/>
          </w:tcPr>
          <w:p w14:paraId="5115E5EE" w14:textId="09734A51" w:rsidR="00EF64B4" w:rsidRPr="00596AC4" w:rsidRDefault="00A43A9F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134" w:type="dxa"/>
          </w:tcPr>
          <w:p w14:paraId="5022A9E9" w14:textId="668C75A0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DF6A1A">
              <w:t>521</w:t>
            </w:r>
          </w:p>
        </w:tc>
        <w:tc>
          <w:tcPr>
            <w:tcW w:w="1134" w:type="dxa"/>
          </w:tcPr>
          <w:p w14:paraId="5CDD304D" w14:textId="45CFE5C9" w:rsidR="00EF64B4" w:rsidRPr="00A43A9F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</w:tr>
      <w:tr w:rsidR="00EF64B4" w:rsidRPr="00984BB5" w14:paraId="400D4A1D" w14:textId="77777777" w:rsidTr="00406124">
        <w:tc>
          <w:tcPr>
            <w:tcW w:w="4531" w:type="dxa"/>
          </w:tcPr>
          <w:p w14:paraId="2E9525AD" w14:textId="77777777" w:rsidR="00EF64B4" w:rsidRPr="00596AC4" w:rsidRDefault="00EF64B4" w:rsidP="00EF64B4">
            <w:pPr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Volume</w:t>
            </w:r>
            <w:r>
              <w:rPr>
                <w:b/>
                <w:bCs/>
                <w:lang w:val="en-US"/>
              </w:rPr>
              <w:t>-</w:t>
            </w:r>
            <w:r w:rsidRPr="00596AC4">
              <w:rPr>
                <w:b/>
                <w:bCs/>
                <w:lang w:val="en-US"/>
              </w:rPr>
              <w:t>viscosity swallow test</w:t>
            </w:r>
            <w:r>
              <w:rPr>
                <w:b/>
                <w:bCs/>
                <w:lang w:val="en-US"/>
              </w:rPr>
              <w:t xml:space="preserve"> (V-VST)</w:t>
            </w:r>
          </w:p>
        </w:tc>
        <w:tc>
          <w:tcPr>
            <w:tcW w:w="1276" w:type="dxa"/>
          </w:tcPr>
          <w:p w14:paraId="2AD337B0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</w:p>
        </w:tc>
        <w:tc>
          <w:tcPr>
            <w:tcW w:w="1134" w:type="dxa"/>
          </w:tcPr>
          <w:p w14:paraId="040C2C9D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6218360F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</w:p>
        </w:tc>
        <w:tc>
          <w:tcPr>
            <w:tcW w:w="1134" w:type="dxa"/>
          </w:tcPr>
          <w:p w14:paraId="55DED209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</w:p>
        </w:tc>
        <w:tc>
          <w:tcPr>
            <w:tcW w:w="1134" w:type="dxa"/>
          </w:tcPr>
          <w:p w14:paraId="602C9562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</w:p>
        </w:tc>
        <w:tc>
          <w:tcPr>
            <w:tcW w:w="1134" w:type="dxa"/>
          </w:tcPr>
          <w:p w14:paraId="296BC2F2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</w:p>
        </w:tc>
        <w:tc>
          <w:tcPr>
            <w:tcW w:w="1134" w:type="dxa"/>
          </w:tcPr>
          <w:p w14:paraId="2622786F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</w:p>
        </w:tc>
        <w:tc>
          <w:tcPr>
            <w:tcW w:w="1134" w:type="dxa"/>
          </w:tcPr>
          <w:p w14:paraId="13730ED9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</w:p>
        </w:tc>
      </w:tr>
      <w:tr w:rsidR="00EF64B4" w:rsidRPr="00E74B24" w14:paraId="09429E12" w14:textId="77777777" w:rsidTr="00406124">
        <w:tc>
          <w:tcPr>
            <w:tcW w:w="4531" w:type="dxa"/>
          </w:tcPr>
          <w:p w14:paraId="58E1059D" w14:textId="77777777" w:rsidR="00EF64B4" w:rsidRPr="00596AC4" w:rsidRDefault="00EF64B4" w:rsidP="00EF64B4">
            <w:pPr>
              <w:rPr>
                <w:b/>
                <w:bCs/>
                <w:lang w:val="en-US"/>
              </w:rPr>
            </w:pPr>
            <w:r w:rsidRPr="00144B6F">
              <w:rPr>
                <w:lang w:val="en-US"/>
              </w:rPr>
              <w:t xml:space="preserve">   Dysphagia </w:t>
            </w:r>
          </w:p>
        </w:tc>
        <w:tc>
          <w:tcPr>
            <w:tcW w:w="1276" w:type="dxa"/>
          </w:tcPr>
          <w:p w14:paraId="4BA13206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A55E59">
              <w:t>401</w:t>
            </w:r>
          </w:p>
        </w:tc>
        <w:tc>
          <w:tcPr>
            <w:tcW w:w="1134" w:type="dxa"/>
          </w:tcPr>
          <w:p w14:paraId="0208EFCB" w14:textId="53C19C68" w:rsidR="00EF64B4" w:rsidRPr="00596AC4" w:rsidRDefault="00A43A9F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276" w:type="dxa"/>
          </w:tcPr>
          <w:p w14:paraId="2BE3E988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A55E59">
              <w:t>237</w:t>
            </w:r>
          </w:p>
        </w:tc>
        <w:tc>
          <w:tcPr>
            <w:tcW w:w="1134" w:type="dxa"/>
          </w:tcPr>
          <w:p w14:paraId="6182D562" w14:textId="5DF0C88C" w:rsidR="00EF64B4" w:rsidRPr="00596AC4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1134" w:type="dxa"/>
          </w:tcPr>
          <w:p w14:paraId="7340EC50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 w:rsidRPr="00A55E59">
              <w:t>-</w:t>
            </w:r>
            <w:r>
              <w:t>.</w:t>
            </w:r>
            <w:r w:rsidRPr="00A55E59">
              <w:t>220</w:t>
            </w:r>
          </w:p>
        </w:tc>
        <w:tc>
          <w:tcPr>
            <w:tcW w:w="1134" w:type="dxa"/>
          </w:tcPr>
          <w:p w14:paraId="1CB69F7E" w14:textId="26F6AA84" w:rsidR="00EF64B4" w:rsidRPr="00596AC4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1134" w:type="dxa"/>
          </w:tcPr>
          <w:p w14:paraId="251163F1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A55E59">
              <w:t>275</w:t>
            </w:r>
          </w:p>
        </w:tc>
        <w:tc>
          <w:tcPr>
            <w:tcW w:w="1134" w:type="dxa"/>
          </w:tcPr>
          <w:p w14:paraId="2733CCC0" w14:textId="53AF2942" w:rsidR="00EF64B4" w:rsidRPr="00596AC4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</w:tr>
      <w:tr w:rsidR="00EF64B4" w:rsidRPr="00E74B24" w14:paraId="7EB39459" w14:textId="77777777" w:rsidTr="00406124">
        <w:tc>
          <w:tcPr>
            <w:tcW w:w="4531" w:type="dxa"/>
          </w:tcPr>
          <w:p w14:paraId="5BB6D47B" w14:textId="77777777" w:rsidR="00EF64B4" w:rsidRPr="00596AC4" w:rsidRDefault="00EF64B4" w:rsidP="00EF64B4">
            <w:pPr>
              <w:rPr>
                <w:b/>
                <w:bCs/>
                <w:lang w:val="en-US"/>
              </w:rPr>
            </w:pPr>
            <w:r w:rsidRPr="00144B6F">
              <w:rPr>
                <w:lang w:val="en-US"/>
              </w:rPr>
              <w:t xml:space="preserve">   Viscosity</w:t>
            </w:r>
          </w:p>
        </w:tc>
        <w:tc>
          <w:tcPr>
            <w:tcW w:w="1276" w:type="dxa"/>
          </w:tcPr>
          <w:p w14:paraId="10025884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B729B4">
              <w:t>348</w:t>
            </w:r>
          </w:p>
        </w:tc>
        <w:tc>
          <w:tcPr>
            <w:tcW w:w="1134" w:type="dxa"/>
          </w:tcPr>
          <w:p w14:paraId="450A6DA9" w14:textId="728A6C0F" w:rsidR="00EF64B4" w:rsidRPr="00596AC4" w:rsidRDefault="00A43A9F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276" w:type="dxa"/>
          </w:tcPr>
          <w:p w14:paraId="3C1DBE97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 w:rsidRPr="00B729B4">
              <w:t>-</w:t>
            </w:r>
            <w:r>
              <w:t>.</w:t>
            </w:r>
            <w:r w:rsidRPr="00B729B4">
              <w:t>189</w:t>
            </w:r>
          </w:p>
        </w:tc>
        <w:tc>
          <w:tcPr>
            <w:tcW w:w="1134" w:type="dxa"/>
          </w:tcPr>
          <w:p w14:paraId="5C258AA9" w14:textId="794A8BAE" w:rsidR="00EF64B4" w:rsidRPr="00596AC4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1134" w:type="dxa"/>
          </w:tcPr>
          <w:p w14:paraId="27454D23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B729B4">
              <w:t>036</w:t>
            </w:r>
          </w:p>
        </w:tc>
        <w:tc>
          <w:tcPr>
            <w:tcW w:w="1134" w:type="dxa"/>
          </w:tcPr>
          <w:p w14:paraId="28AD0617" w14:textId="5FF8606B" w:rsidR="00EF64B4" w:rsidRPr="00596AC4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1134" w:type="dxa"/>
          </w:tcPr>
          <w:p w14:paraId="10CF7A0C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B729B4">
              <w:t>158</w:t>
            </w:r>
          </w:p>
        </w:tc>
        <w:tc>
          <w:tcPr>
            <w:tcW w:w="1134" w:type="dxa"/>
          </w:tcPr>
          <w:p w14:paraId="0289E219" w14:textId="01CEAFA2" w:rsidR="00EF64B4" w:rsidRPr="00596AC4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</w:tr>
      <w:tr w:rsidR="00EF64B4" w:rsidRPr="00E74B24" w14:paraId="7C436B22" w14:textId="77777777" w:rsidTr="00406124">
        <w:tc>
          <w:tcPr>
            <w:tcW w:w="4531" w:type="dxa"/>
          </w:tcPr>
          <w:p w14:paraId="4A4F0E2C" w14:textId="77777777" w:rsidR="00EF64B4" w:rsidRPr="00596AC4" w:rsidRDefault="00EF64B4" w:rsidP="00EF64B4">
            <w:pPr>
              <w:rPr>
                <w:b/>
                <w:bCs/>
                <w:lang w:val="en-US"/>
              </w:rPr>
            </w:pPr>
            <w:r w:rsidRPr="00144B6F">
              <w:rPr>
                <w:lang w:val="en-US"/>
              </w:rPr>
              <w:t xml:space="preserve">   Volume</w:t>
            </w:r>
          </w:p>
        </w:tc>
        <w:tc>
          <w:tcPr>
            <w:tcW w:w="1276" w:type="dxa"/>
          </w:tcPr>
          <w:p w14:paraId="55DF97DB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E54BD9">
              <w:t>137</w:t>
            </w:r>
          </w:p>
        </w:tc>
        <w:tc>
          <w:tcPr>
            <w:tcW w:w="1134" w:type="dxa"/>
          </w:tcPr>
          <w:p w14:paraId="7DD19FA5" w14:textId="436071FC" w:rsidR="00EF64B4" w:rsidRPr="00596AC4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1276" w:type="dxa"/>
          </w:tcPr>
          <w:p w14:paraId="6DE67D24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E54BD9">
              <w:t>425</w:t>
            </w:r>
          </w:p>
        </w:tc>
        <w:tc>
          <w:tcPr>
            <w:tcW w:w="1134" w:type="dxa"/>
          </w:tcPr>
          <w:p w14:paraId="3E5BC630" w14:textId="784F9901" w:rsidR="00EF64B4" w:rsidRPr="00596AC4" w:rsidRDefault="00A43A9F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134" w:type="dxa"/>
          </w:tcPr>
          <w:p w14:paraId="61CEFFDE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 w:rsidRPr="00E54BD9">
              <w:t>-</w:t>
            </w:r>
            <w:r>
              <w:t>.</w:t>
            </w:r>
            <w:r w:rsidRPr="00E54BD9">
              <w:t>077</w:t>
            </w:r>
          </w:p>
        </w:tc>
        <w:tc>
          <w:tcPr>
            <w:tcW w:w="1134" w:type="dxa"/>
          </w:tcPr>
          <w:p w14:paraId="5D3ADF15" w14:textId="5697DA3D" w:rsidR="00EF64B4" w:rsidRPr="00596AC4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1134" w:type="dxa"/>
          </w:tcPr>
          <w:p w14:paraId="368D1700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E54BD9">
              <w:t>254</w:t>
            </w:r>
          </w:p>
        </w:tc>
        <w:tc>
          <w:tcPr>
            <w:tcW w:w="1134" w:type="dxa"/>
          </w:tcPr>
          <w:p w14:paraId="5DB823D4" w14:textId="7134877B" w:rsidR="00EF64B4" w:rsidRPr="00596AC4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</w:tr>
      <w:tr w:rsidR="00EF64B4" w:rsidRPr="00E74B24" w14:paraId="463FD516" w14:textId="77777777" w:rsidTr="00406124">
        <w:tc>
          <w:tcPr>
            <w:tcW w:w="4531" w:type="dxa"/>
          </w:tcPr>
          <w:p w14:paraId="01029C10" w14:textId="77777777" w:rsidR="00EF64B4" w:rsidRPr="00596AC4" w:rsidRDefault="00EF64B4" w:rsidP="00EF64B4">
            <w:pPr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Penetration-Aspiration Scale</w:t>
            </w:r>
            <w:r>
              <w:rPr>
                <w:b/>
                <w:bCs/>
                <w:lang w:val="en-US"/>
              </w:rPr>
              <w:t xml:space="preserve"> (PAS)</w:t>
            </w:r>
          </w:p>
        </w:tc>
        <w:tc>
          <w:tcPr>
            <w:tcW w:w="1276" w:type="dxa"/>
          </w:tcPr>
          <w:p w14:paraId="5C29C031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 w:rsidRPr="00D91BB9">
              <w:t>-</w:t>
            </w:r>
            <w:r>
              <w:t>.</w:t>
            </w:r>
            <w:r w:rsidRPr="00D91BB9">
              <w:t>127</w:t>
            </w:r>
          </w:p>
        </w:tc>
        <w:tc>
          <w:tcPr>
            <w:tcW w:w="1134" w:type="dxa"/>
          </w:tcPr>
          <w:p w14:paraId="48BF025A" w14:textId="6601B82C" w:rsidR="00EF64B4" w:rsidRPr="00596AC4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1276" w:type="dxa"/>
          </w:tcPr>
          <w:p w14:paraId="62CA00DF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 w:rsidRPr="00D91BB9">
              <w:t>-</w:t>
            </w:r>
            <w:r>
              <w:t>.</w:t>
            </w:r>
            <w:r w:rsidRPr="00D91BB9">
              <w:t>082</w:t>
            </w:r>
          </w:p>
        </w:tc>
        <w:tc>
          <w:tcPr>
            <w:tcW w:w="1134" w:type="dxa"/>
          </w:tcPr>
          <w:p w14:paraId="7A906478" w14:textId="20ADC515" w:rsidR="00EF64B4" w:rsidRPr="00596AC4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1134" w:type="dxa"/>
          </w:tcPr>
          <w:p w14:paraId="106B3A4B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 w:rsidRPr="00D91BB9">
              <w:t>-</w:t>
            </w:r>
            <w:r>
              <w:t>.</w:t>
            </w:r>
            <w:r w:rsidRPr="00D91BB9">
              <w:t>006</w:t>
            </w:r>
          </w:p>
        </w:tc>
        <w:tc>
          <w:tcPr>
            <w:tcW w:w="1134" w:type="dxa"/>
          </w:tcPr>
          <w:p w14:paraId="7CA81BE5" w14:textId="1A9C292F" w:rsidR="00EF64B4" w:rsidRPr="00596AC4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1134" w:type="dxa"/>
          </w:tcPr>
          <w:p w14:paraId="5843196D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 w:rsidRPr="00D91BB9">
              <w:t>-</w:t>
            </w:r>
            <w:r>
              <w:t>.</w:t>
            </w:r>
            <w:r w:rsidRPr="00D91BB9">
              <w:t>166</w:t>
            </w:r>
          </w:p>
        </w:tc>
        <w:tc>
          <w:tcPr>
            <w:tcW w:w="1134" w:type="dxa"/>
          </w:tcPr>
          <w:p w14:paraId="2133408B" w14:textId="073E6B48" w:rsidR="00EF64B4" w:rsidRPr="00596AC4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</w:tr>
      <w:tr w:rsidR="00EF64B4" w:rsidRPr="00E74B24" w14:paraId="45333A48" w14:textId="77777777" w:rsidTr="00406124">
        <w:tc>
          <w:tcPr>
            <w:tcW w:w="4531" w:type="dxa"/>
            <w:tcBorders>
              <w:bottom w:val="single" w:sz="4" w:space="0" w:color="auto"/>
            </w:tcBorders>
          </w:tcPr>
          <w:p w14:paraId="19DE7680" w14:textId="77777777" w:rsidR="00EF64B4" w:rsidRPr="00596AC4" w:rsidRDefault="00EF64B4" w:rsidP="00EF64B4">
            <w:pPr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Functional Oral Intake Scale</w:t>
            </w:r>
            <w:r>
              <w:rPr>
                <w:b/>
                <w:bCs/>
                <w:lang w:val="en-US"/>
              </w:rPr>
              <w:t xml:space="preserve"> (FOI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74C73F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 w:rsidRPr="0085226C">
              <w:t>-</w:t>
            </w:r>
            <w:r>
              <w:t>.</w:t>
            </w:r>
            <w:r w:rsidRPr="0085226C">
              <w:t>0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0C7EF3" w14:textId="6B0351D7" w:rsidR="00EF64B4" w:rsidRPr="00596AC4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6EF98E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 w:rsidRPr="0085226C">
              <w:t>-</w:t>
            </w:r>
            <w:r>
              <w:t>.</w:t>
            </w:r>
            <w:r w:rsidRPr="0085226C">
              <w:t>1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68AF26" w14:textId="456E8B13" w:rsidR="00EF64B4" w:rsidRPr="00596AC4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143AAB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85226C">
              <w:t>0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1B813E" w14:textId="73E4AD70" w:rsidR="00EF64B4" w:rsidRPr="00596AC4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3A2089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 w:rsidRPr="0085226C">
              <w:t>-</w:t>
            </w:r>
            <w:r>
              <w:t>.</w:t>
            </w:r>
            <w:r w:rsidRPr="0085226C">
              <w:t>1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FEE8BB" w14:textId="00A65B70" w:rsidR="00EF64B4" w:rsidRPr="00596AC4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</w:tr>
    </w:tbl>
    <w:p w14:paraId="594FA8A8" w14:textId="51A3FB91" w:rsidR="00EF64B4" w:rsidRDefault="00E05AB4" w:rsidP="00EF64B4">
      <w:pPr>
        <w:spacing w:after="0"/>
        <w:rPr>
          <w:lang w:val="en-US"/>
        </w:rPr>
      </w:pPr>
      <w:r w:rsidRPr="00E05AB4">
        <w:rPr>
          <w:vertAlign w:val="superscript"/>
          <w:lang w:val="en-US"/>
        </w:rPr>
        <w:t>a)</w:t>
      </w:r>
      <w:r>
        <w:rPr>
          <w:lang w:val="en-US"/>
        </w:rPr>
        <w:t xml:space="preserve"> S</w:t>
      </w:r>
      <w:r w:rsidR="00EF64B4">
        <w:rPr>
          <w:lang w:val="en-US"/>
        </w:rPr>
        <w:t xml:space="preserve">pearman correlations: weak = </w:t>
      </w:r>
      <w:r w:rsidR="00EF64B4">
        <w:rPr>
          <w:i/>
          <w:iCs/>
          <w:lang w:val="en-US"/>
        </w:rPr>
        <w:t xml:space="preserve">r </w:t>
      </w:r>
      <w:r w:rsidR="00EF64B4">
        <w:rPr>
          <w:lang w:val="en-US"/>
        </w:rPr>
        <w:t xml:space="preserve">&lt;0.3; moderate = </w:t>
      </w:r>
      <w:r w:rsidR="00EF64B4">
        <w:rPr>
          <w:i/>
          <w:iCs/>
          <w:lang w:val="en-US"/>
        </w:rPr>
        <w:t>r</w:t>
      </w:r>
      <w:r w:rsidR="00EF64B4">
        <w:rPr>
          <w:lang w:val="en-US"/>
        </w:rPr>
        <w:t xml:space="preserve"> 0.3-0.6; strong = </w:t>
      </w:r>
      <w:r w:rsidR="00EF64B4">
        <w:rPr>
          <w:i/>
          <w:iCs/>
          <w:lang w:val="en-US"/>
        </w:rPr>
        <w:t>r</w:t>
      </w:r>
      <w:r w:rsidR="00EF64B4">
        <w:rPr>
          <w:lang w:val="en-US"/>
        </w:rPr>
        <w:t xml:space="preserve"> &gt;0.6</w:t>
      </w:r>
    </w:p>
    <w:p w14:paraId="6613148C" w14:textId="77777777" w:rsidR="00EF64B4" w:rsidRDefault="00EF64B4" w:rsidP="00EF64B4">
      <w:pPr>
        <w:rPr>
          <w:lang w:val="en-US"/>
        </w:rPr>
      </w:pPr>
      <w:r>
        <w:rPr>
          <w:lang w:val="en-US"/>
        </w:rPr>
        <w:br w:type="page"/>
      </w:r>
    </w:p>
    <w:p w14:paraId="05083D7E" w14:textId="77777777" w:rsidR="00EF64B4" w:rsidRDefault="00EF64B4" w:rsidP="00EF64B4">
      <w:pPr>
        <w:spacing w:after="0"/>
        <w:rPr>
          <w:lang w:val="en-US"/>
        </w:rPr>
      </w:pPr>
      <w:r>
        <w:rPr>
          <w:lang w:val="en-US"/>
        </w:rPr>
        <w:lastRenderedPageBreak/>
        <w:t>Table 2. Correlations between Minimal Eating Observation Form – version II (MEOF-II) and different clinical characteristics among patients with Chronic obstructive pulmonary disease (n=25)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1276"/>
        <w:gridCol w:w="1134"/>
        <w:gridCol w:w="1134"/>
        <w:gridCol w:w="1134"/>
        <w:gridCol w:w="1276"/>
        <w:gridCol w:w="1134"/>
        <w:gridCol w:w="992"/>
        <w:gridCol w:w="1276"/>
      </w:tblGrid>
      <w:tr w:rsidR="00EF64B4" w14:paraId="558862A7" w14:textId="77777777" w:rsidTr="00406124">
        <w:tc>
          <w:tcPr>
            <w:tcW w:w="4531" w:type="dxa"/>
            <w:tcBorders>
              <w:top w:val="single" w:sz="4" w:space="0" w:color="auto"/>
            </w:tcBorders>
          </w:tcPr>
          <w:p w14:paraId="282BBD34" w14:textId="77777777" w:rsidR="00EF64B4" w:rsidRPr="00596AC4" w:rsidRDefault="00EF64B4" w:rsidP="0031354C">
            <w:pPr>
              <w:rPr>
                <w:lang w:val="en-US"/>
              </w:rPr>
            </w:pPr>
          </w:p>
        </w:tc>
        <w:tc>
          <w:tcPr>
            <w:tcW w:w="935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10630BC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OF-II</w:t>
            </w:r>
          </w:p>
        </w:tc>
      </w:tr>
      <w:tr w:rsidR="00EF64B4" w14:paraId="71CBE2A3" w14:textId="77777777" w:rsidTr="00406124">
        <w:tc>
          <w:tcPr>
            <w:tcW w:w="4531" w:type="dxa"/>
            <w:tcBorders>
              <w:bottom w:val="single" w:sz="4" w:space="0" w:color="auto"/>
            </w:tcBorders>
          </w:tcPr>
          <w:p w14:paraId="6C3D9002" w14:textId="77777777" w:rsidR="00EF64B4" w:rsidRPr="00596AC4" w:rsidRDefault="00EF64B4" w:rsidP="0031354C">
            <w:pPr>
              <w:rPr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CA99C9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Intak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7A6DA4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Swallowing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CCFA34" w14:textId="77777777" w:rsidR="00EF64B4" w:rsidRDefault="00EF64B4" w:rsidP="0031354C">
            <w:pPr>
              <w:jc w:val="center"/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Energy/</w:t>
            </w:r>
          </w:p>
          <w:p w14:paraId="58A77D9F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appetit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8B29B5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Total score</w:t>
            </w:r>
          </w:p>
        </w:tc>
      </w:tr>
      <w:tr w:rsidR="00EF64B4" w14:paraId="0AA1580B" w14:textId="77777777" w:rsidTr="00406124">
        <w:tc>
          <w:tcPr>
            <w:tcW w:w="4531" w:type="dxa"/>
            <w:tcBorders>
              <w:top w:val="single" w:sz="4" w:space="0" w:color="auto"/>
            </w:tcBorders>
          </w:tcPr>
          <w:p w14:paraId="35C277E8" w14:textId="77777777" w:rsidR="00EF64B4" w:rsidRPr="00596AC4" w:rsidRDefault="00EF64B4" w:rsidP="0031354C">
            <w:pPr>
              <w:rPr>
                <w:lang w:val="en-US"/>
              </w:rPr>
            </w:pPr>
            <w:r w:rsidRPr="00596AC4">
              <w:rPr>
                <w:b/>
                <w:bCs/>
                <w:lang w:val="en-US"/>
              </w:rPr>
              <w:t xml:space="preserve">Dysphagia Handicap Index </w:t>
            </w:r>
            <w:r>
              <w:rPr>
                <w:b/>
                <w:bCs/>
                <w:lang w:val="en-US"/>
              </w:rPr>
              <w:t>(DHI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07EE051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703F85" w14:textId="52191EE9" w:rsidR="00EF64B4" w:rsidRPr="00596AC4" w:rsidRDefault="00E05AB4" w:rsidP="0031354C">
            <w:pPr>
              <w:jc w:val="center"/>
              <w:rPr>
                <w:b/>
                <w:bCs/>
                <w:lang w:val="en-US"/>
              </w:rPr>
            </w:pPr>
            <w:r w:rsidRPr="00E05AB4">
              <w:rPr>
                <w:vertAlign w:val="superscript"/>
                <w:lang w:val="en-US"/>
              </w:rPr>
              <w:t>a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419EB8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72D02D" w14:textId="75E3238B" w:rsidR="00EF64B4" w:rsidRPr="00596AC4" w:rsidRDefault="00E05AB4" w:rsidP="0031354C">
            <w:pPr>
              <w:jc w:val="center"/>
              <w:rPr>
                <w:b/>
                <w:bCs/>
                <w:lang w:val="en-US"/>
              </w:rPr>
            </w:pPr>
            <w:r w:rsidRPr="00E05AB4">
              <w:rPr>
                <w:vertAlign w:val="superscript"/>
                <w:lang w:val="en-US"/>
              </w:rPr>
              <w:t>a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A9098B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DFE001" w14:textId="5750F835" w:rsidR="00EF64B4" w:rsidRPr="00596AC4" w:rsidRDefault="00E05AB4" w:rsidP="0031354C">
            <w:pPr>
              <w:jc w:val="center"/>
              <w:rPr>
                <w:b/>
                <w:bCs/>
                <w:lang w:val="en-US"/>
              </w:rPr>
            </w:pPr>
            <w:r w:rsidRPr="00E05AB4">
              <w:rPr>
                <w:vertAlign w:val="superscript"/>
                <w:lang w:val="en-US"/>
              </w:rPr>
              <w:t>a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A15D47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D84619B" w14:textId="663CB7F3" w:rsidR="00EF64B4" w:rsidRPr="00596AC4" w:rsidRDefault="00E05AB4" w:rsidP="0031354C">
            <w:pPr>
              <w:jc w:val="center"/>
              <w:rPr>
                <w:b/>
                <w:bCs/>
                <w:lang w:val="en-US"/>
              </w:rPr>
            </w:pPr>
            <w:r w:rsidRPr="00E05AB4">
              <w:rPr>
                <w:vertAlign w:val="superscript"/>
                <w:lang w:val="en-US"/>
              </w:rPr>
              <w:t>a)</w:t>
            </w:r>
          </w:p>
        </w:tc>
      </w:tr>
      <w:tr w:rsidR="00EF64B4" w14:paraId="6BB46E76" w14:textId="77777777" w:rsidTr="00406124">
        <w:tc>
          <w:tcPr>
            <w:tcW w:w="4531" w:type="dxa"/>
          </w:tcPr>
          <w:p w14:paraId="6ABB64A7" w14:textId="77777777" w:rsidR="00EF64B4" w:rsidRPr="00596AC4" w:rsidRDefault="00EF64B4" w:rsidP="0031354C">
            <w:pPr>
              <w:rPr>
                <w:lang w:val="en-US"/>
              </w:rPr>
            </w:pPr>
            <w:r w:rsidRPr="00596AC4">
              <w:rPr>
                <w:lang w:val="en-US"/>
              </w:rPr>
              <w:t xml:space="preserve">   Physical</w:t>
            </w:r>
          </w:p>
        </w:tc>
        <w:tc>
          <w:tcPr>
            <w:tcW w:w="1276" w:type="dxa"/>
          </w:tcPr>
          <w:p w14:paraId="32113F86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D559A4">
              <w:t>334</w:t>
            </w:r>
          </w:p>
        </w:tc>
        <w:tc>
          <w:tcPr>
            <w:tcW w:w="1134" w:type="dxa"/>
          </w:tcPr>
          <w:p w14:paraId="5ABEBDE3" w14:textId="338542BC" w:rsidR="00EF64B4" w:rsidRPr="00A43A9F" w:rsidRDefault="00A43A9F" w:rsidP="0031354C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134" w:type="dxa"/>
          </w:tcPr>
          <w:p w14:paraId="62878EDF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D559A4">
              <w:t>506</w:t>
            </w:r>
          </w:p>
        </w:tc>
        <w:tc>
          <w:tcPr>
            <w:tcW w:w="1134" w:type="dxa"/>
          </w:tcPr>
          <w:p w14:paraId="0580DFF3" w14:textId="21959559" w:rsidR="00EF64B4" w:rsidRPr="00A43A9F" w:rsidRDefault="00A43A9F" w:rsidP="0031354C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276" w:type="dxa"/>
          </w:tcPr>
          <w:p w14:paraId="3C1C2613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D559A4">
              <w:t>424</w:t>
            </w:r>
          </w:p>
        </w:tc>
        <w:tc>
          <w:tcPr>
            <w:tcW w:w="1134" w:type="dxa"/>
          </w:tcPr>
          <w:p w14:paraId="1EED749B" w14:textId="1FFC7119" w:rsidR="00EF64B4" w:rsidRPr="00A43A9F" w:rsidRDefault="00A43A9F" w:rsidP="0031354C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992" w:type="dxa"/>
          </w:tcPr>
          <w:p w14:paraId="169F1FA6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D559A4">
              <w:t>553</w:t>
            </w:r>
          </w:p>
        </w:tc>
        <w:tc>
          <w:tcPr>
            <w:tcW w:w="1276" w:type="dxa"/>
          </w:tcPr>
          <w:p w14:paraId="718DE5C3" w14:textId="0F4EAA69" w:rsidR="00EF64B4" w:rsidRPr="00A43A9F" w:rsidRDefault="00A43A9F" w:rsidP="0031354C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</w:tr>
      <w:tr w:rsidR="00EF64B4" w14:paraId="55C456BC" w14:textId="77777777" w:rsidTr="00406124">
        <w:tc>
          <w:tcPr>
            <w:tcW w:w="4531" w:type="dxa"/>
          </w:tcPr>
          <w:p w14:paraId="03FE9231" w14:textId="77777777" w:rsidR="00EF64B4" w:rsidRPr="00596AC4" w:rsidRDefault="00EF64B4" w:rsidP="0031354C">
            <w:pPr>
              <w:rPr>
                <w:lang w:val="en-US"/>
              </w:rPr>
            </w:pPr>
            <w:r w:rsidRPr="00596AC4">
              <w:rPr>
                <w:lang w:val="en-US"/>
              </w:rPr>
              <w:t xml:space="preserve">   Functional</w:t>
            </w:r>
          </w:p>
        </w:tc>
        <w:tc>
          <w:tcPr>
            <w:tcW w:w="1276" w:type="dxa"/>
          </w:tcPr>
          <w:p w14:paraId="583B15E0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BC1040">
              <w:t>432</w:t>
            </w:r>
          </w:p>
        </w:tc>
        <w:tc>
          <w:tcPr>
            <w:tcW w:w="1134" w:type="dxa"/>
          </w:tcPr>
          <w:p w14:paraId="6DC3156D" w14:textId="0091DA52" w:rsidR="00EF64B4" w:rsidRPr="00A43A9F" w:rsidRDefault="00A43A9F" w:rsidP="0031354C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134" w:type="dxa"/>
          </w:tcPr>
          <w:p w14:paraId="7019FBBE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BC1040">
              <w:t>501</w:t>
            </w:r>
          </w:p>
        </w:tc>
        <w:tc>
          <w:tcPr>
            <w:tcW w:w="1134" w:type="dxa"/>
          </w:tcPr>
          <w:p w14:paraId="2FDB9FAF" w14:textId="170D8B56" w:rsidR="00EF64B4" w:rsidRPr="00A43A9F" w:rsidRDefault="00A43A9F" w:rsidP="0031354C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276" w:type="dxa"/>
          </w:tcPr>
          <w:p w14:paraId="1789D990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BC1040">
              <w:t>627</w:t>
            </w:r>
          </w:p>
        </w:tc>
        <w:tc>
          <w:tcPr>
            <w:tcW w:w="1134" w:type="dxa"/>
          </w:tcPr>
          <w:p w14:paraId="1E6C2CC0" w14:textId="45F7B1F6" w:rsidR="00EF64B4" w:rsidRPr="00A43A9F" w:rsidRDefault="00C14E7B" w:rsidP="003135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trong</w:t>
            </w:r>
          </w:p>
        </w:tc>
        <w:tc>
          <w:tcPr>
            <w:tcW w:w="992" w:type="dxa"/>
          </w:tcPr>
          <w:p w14:paraId="36FD8782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BC1040">
              <w:t>632</w:t>
            </w:r>
          </w:p>
        </w:tc>
        <w:tc>
          <w:tcPr>
            <w:tcW w:w="1276" w:type="dxa"/>
          </w:tcPr>
          <w:p w14:paraId="37446430" w14:textId="36264EE9" w:rsidR="00EF64B4" w:rsidRPr="00A43A9F" w:rsidRDefault="00C14E7B" w:rsidP="003135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trong</w:t>
            </w:r>
          </w:p>
        </w:tc>
      </w:tr>
      <w:tr w:rsidR="00EF64B4" w14:paraId="4EE92142" w14:textId="77777777" w:rsidTr="00406124">
        <w:tc>
          <w:tcPr>
            <w:tcW w:w="4531" w:type="dxa"/>
          </w:tcPr>
          <w:p w14:paraId="68404735" w14:textId="77777777" w:rsidR="00EF64B4" w:rsidRPr="00596AC4" w:rsidRDefault="00EF64B4" w:rsidP="0031354C">
            <w:pPr>
              <w:rPr>
                <w:lang w:val="en-US"/>
              </w:rPr>
            </w:pPr>
            <w:r w:rsidRPr="00596AC4">
              <w:rPr>
                <w:lang w:val="en-US"/>
              </w:rPr>
              <w:t xml:space="preserve">   Emotional</w:t>
            </w:r>
          </w:p>
        </w:tc>
        <w:tc>
          <w:tcPr>
            <w:tcW w:w="1276" w:type="dxa"/>
          </w:tcPr>
          <w:p w14:paraId="04F89F17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1026AE">
              <w:t>022</w:t>
            </w:r>
          </w:p>
        </w:tc>
        <w:tc>
          <w:tcPr>
            <w:tcW w:w="1134" w:type="dxa"/>
          </w:tcPr>
          <w:p w14:paraId="50FBD8DF" w14:textId="767131A9" w:rsidR="00EF64B4" w:rsidRPr="00A43A9F" w:rsidRDefault="00A43A9F" w:rsidP="0031354C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1134" w:type="dxa"/>
          </w:tcPr>
          <w:p w14:paraId="68BBC098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1026AE">
              <w:t>533</w:t>
            </w:r>
          </w:p>
        </w:tc>
        <w:tc>
          <w:tcPr>
            <w:tcW w:w="1134" w:type="dxa"/>
          </w:tcPr>
          <w:p w14:paraId="05D88268" w14:textId="0F8B6757" w:rsidR="00EF64B4" w:rsidRPr="00A43A9F" w:rsidRDefault="00A43A9F" w:rsidP="0031354C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276" w:type="dxa"/>
          </w:tcPr>
          <w:p w14:paraId="5E0F7492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1026AE">
              <w:t>329</w:t>
            </w:r>
          </w:p>
        </w:tc>
        <w:tc>
          <w:tcPr>
            <w:tcW w:w="1134" w:type="dxa"/>
          </w:tcPr>
          <w:p w14:paraId="11F7E600" w14:textId="63B481F8" w:rsidR="00EF64B4" w:rsidRPr="00A43A9F" w:rsidRDefault="00A43A9F" w:rsidP="0031354C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992" w:type="dxa"/>
          </w:tcPr>
          <w:p w14:paraId="6E3F431F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1026AE">
              <w:t>424</w:t>
            </w:r>
          </w:p>
        </w:tc>
        <w:tc>
          <w:tcPr>
            <w:tcW w:w="1276" w:type="dxa"/>
          </w:tcPr>
          <w:p w14:paraId="0BFEF427" w14:textId="25ADB595" w:rsidR="00EF64B4" w:rsidRPr="00A43A9F" w:rsidRDefault="00A43A9F" w:rsidP="0031354C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</w:tr>
      <w:tr w:rsidR="00EF64B4" w14:paraId="68F6B355" w14:textId="77777777" w:rsidTr="00406124">
        <w:tc>
          <w:tcPr>
            <w:tcW w:w="4531" w:type="dxa"/>
          </w:tcPr>
          <w:p w14:paraId="60ADB771" w14:textId="77777777" w:rsidR="00EF64B4" w:rsidRPr="00596AC4" w:rsidRDefault="00EF64B4" w:rsidP="0031354C">
            <w:pPr>
              <w:rPr>
                <w:lang w:val="en-US"/>
              </w:rPr>
            </w:pPr>
            <w:r w:rsidRPr="00596AC4">
              <w:rPr>
                <w:lang w:val="en-US"/>
              </w:rPr>
              <w:t xml:space="preserve">   Total score</w:t>
            </w:r>
          </w:p>
        </w:tc>
        <w:tc>
          <w:tcPr>
            <w:tcW w:w="1276" w:type="dxa"/>
          </w:tcPr>
          <w:p w14:paraId="03635B6C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EB52D0">
              <w:t>331</w:t>
            </w:r>
          </w:p>
        </w:tc>
        <w:tc>
          <w:tcPr>
            <w:tcW w:w="1134" w:type="dxa"/>
          </w:tcPr>
          <w:p w14:paraId="15B6EAE5" w14:textId="6286BC2C" w:rsidR="00EF64B4" w:rsidRPr="00A43A9F" w:rsidRDefault="00A43A9F" w:rsidP="0031354C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134" w:type="dxa"/>
          </w:tcPr>
          <w:p w14:paraId="255E108F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EB52D0">
              <w:t>477</w:t>
            </w:r>
          </w:p>
        </w:tc>
        <w:tc>
          <w:tcPr>
            <w:tcW w:w="1134" w:type="dxa"/>
          </w:tcPr>
          <w:p w14:paraId="24AE0EB9" w14:textId="7E0129D9" w:rsidR="00EF64B4" w:rsidRPr="00A43A9F" w:rsidRDefault="00A43A9F" w:rsidP="0031354C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276" w:type="dxa"/>
          </w:tcPr>
          <w:p w14:paraId="4477A1B4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EB52D0">
              <w:t>445</w:t>
            </w:r>
          </w:p>
        </w:tc>
        <w:tc>
          <w:tcPr>
            <w:tcW w:w="1134" w:type="dxa"/>
          </w:tcPr>
          <w:p w14:paraId="3C834FB5" w14:textId="21173803" w:rsidR="00EF64B4" w:rsidRPr="00A43A9F" w:rsidRDefault="00A43A9F" w:rsidP="0031354C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992" w:type="dxa"/>
          </w:tcPr>
          <w:p w14:paraId="14959A04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EB52D0">
              <w:t>522</w:t>
            </w:r>
          </w:p>
        </w:tc>
        <w:tc>
          <w:tcPr>
            <w:tcW w:w="1276" w:type="dxa"/>
          </w:tcPr>
          <w:p w14:paraId="4A4234F7" w14:textId="15B76726" w:rsidR="00EF64B4" w:rsidRPr="00A43A9F" w:rsidRDefault="00A43A9F" w:rsidP="0031354C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</w:tr>
      <w:tr w:rsidR="00EF64B4" w14:paraId="34B70A56" w14:textId="77777777" w:rsidTr="00406124">
        <w:tc>
          <w:tcPr>
            <w:tcW w:w="4531" w:type="dxa"/>
          </w:tcPr>
          <w:p w14:paraId="5B4AA848" w14:textId="77777777" w:rsidR="00EF64B4" w:rsidRPr="00596AC4" w:rsidRDefault="00EF64B4" w:rsidP="0031354C">
            <w:pPr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DHI self-rated</w:t>
            </w:r>
          </w:p>
        </w:tc>
        <w:tc>
          <w:tcPr>
            <w:tcW w:w="1276" w:type="dxa"/>
          </w:tcPr>
          <w:p w14:paraId="5A26BB48" w14:textId="77777777" w:rsidR="00EF64B4" w:rsidRPr="00596AC4" w:rsidRDefault="00EF64B4" w:rsidP="0031354C">
            <w:pPr>
              <w:jc w:val="right"/>
            </w:pPr>
            <w:r>
              <w:t>.</w:t>
            </w:r>
            <w:r w:rsidRPr="00833C89">
              <w:t>184</w:t>
            </w:r>
          </w:p>
        </w:tc>
        <w:tc>
          <w:tcPr>
            <w:tcW w:w="1134" w:type="dxa"/>
          </w:tcPr>
          <w:p w14:paraId="1AEB8CEE" w14:textId="65EDD87F" w:rsidR="00EF64B4" w:rsidRPr="00A43A9F" w:rsidRDefault="00A43A9F" w:rsidP="0031354C">
            <w:pPr>
              <w:jc w:val="right"/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1134" w:type="dxa"/>
          </w:tcPr>
          <w:p w14:paraId="598A3CC8" w14:textId="77777777" w:rsidR="00EF64B4" w:rsidRPr="00596AC4" w:rsidRDefault="00EF64B4" w:rsidP="0031354C">
            <w:pPr>
              <w:jc w:val="right"/>
            </w:pPr>
            <w:r>
              <w:t>.</w:t>
            </w:r>
            <w:r w:rsidRPr="00833C89">
              <w:t>456</w:t>
            </w:r>
          </w:p>
        </w:tc>
        <w:tc>
          <w:tcPr>
            <w:tcW w:w="1134" w:type="dxa"/>
          </w:tcPr>
          <w:p w14:paraId="274AB8F2" w14:textId="38957FAD" w:rsidR="00EF64B4" w:rsidRPr="00A43A9F" w:rsidRDefault="00A43A9F" w:rsidP="0031354C">
            <w:pPr>
              <w:jc w:val="right"/>
            </w:pPr>
            <w:r w:rsidRPr="00A43A9F">
              <w:t>Moderate</w:t>
            </w:r>
          </w:p>
        </w:tc>
        <w:tc>
          <w:tcPr>
            <w:tcW w:w="1276" w:type="dxa"/>
          </w:tcPr>
          <w:p w14:paraId="78A5F227" w14:textId="77777777" w:rsidR="00EF64B4" w:rsidRPr="00596AC4" w:rsidRDefault="00EF64B4" w:rsidP="0031354C">
            <w:pPr>
              <w:jc w:val="right"/>
            </w:pPr>
            <w:r>
              <w:t>.</w:t>
            </w:r>
            <w:r w:rsidRPr="00833C89">
              <w:t>296</w:t>
            </w:r>
          </w:p>
        </w:tc>
        <w:tc>
          <w:tcPr>
            <w:tcW w:w="1134" w:type="dxa"/>
          </w:tcPr>
          <w:p w14:paraId="1147C4FF" w14:textId="12CC8FF4" w:rsidR="00EF64B4" w:rsidRPr="00A43A9F" w:rsidRDefault="00A43A9F" w:rsidP="0031354C">
            <w:pPr>
              <w:jc w:val="right"/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992" w:type="dxa"/>
          </w:tcPr>
          <w:p w14:paraId="095D23D0" w14:textId="77777777" w:rsidR="00EF64B4" w:rsidRPr="00596AC4" w:rsidRDefault="00EF64B4" w:rsidP="0031354C">
            <w:pPr>
              <w:jc w:val="right"/>
            </w:pPr>
            <w:r>
              <w:t>.</w:t>
            </w:r>
            <w:r w:rsidRPr="00833C89">
              <w:t>446</w:t>
            </w:r>
          </w:p>
        </w:tc>
        <w:tc>
          <w:tcPr>
            <w:tcW w:w="1276" w:type="dxa"/>
          </w:tcPr>
          <w:p w14:paraId="55338661" w14:textId="778D3A4F" w:rsidR="00EF64B4" w:rsidRPr="00A43A9F" w:rsidRDefault="00A43A9F" w:rsidP="0031354C">
            <w:pPr>
              <w:jc w:val="right"/>
            </w:pPr>
            <w:r w:rsidRPr="00A43A9F">
              <w:rPr>
                <w:lang w:val="en-US"/>
              </w:rPr>
              <w:t>Moderate</w:t>
            </w:r>
          </w:p>
        </w:tc>
      </w:tr>
      <w:tr w:rsidR="00EF64B4" w14:paraId="33D1AA69" w14:textId="77777777" w:rsidTr="00406124">
        <w:tc>
          <w:tcPr>
            <w:tcW w:w="4531" w:type="dxa"/>
          </w:tcPr>
          <w:p w14:paraId="6D144993" w14:textId="77777777" w:rsidR="00EF64B4" w:rsidRPr="00596AC4" w:rsidRDefault="00EF64B4" w:rsidP="0031354C">
            <w:pPr>
              <w:rPr>
                <w:lang w:val="en-US"/>
              </w:rPr>
            </w:pPr>
            <w:r w:rsidRPr="00596AC4">
              <w:rPr>
                <w:b/>
                <w:bCs/>
                <w:lang w:val="en-US"/>
              </w:rPr>
              <w:t>Activities of daily living</w:t>
            </w:r>
            <w:r>
              <w:rPr>
                <w:b/>
                <w:bCs/>
                <w:lang w:val="en-US"/>
              </w:rPr>
              <w:t xml:space="preserve"> (Barthel index)</w:t>
            </w:r>
          </w:p>
        </w:tc>
        <w:tc>
          <w:tcPr>
            <w:tcW w:w="1276" w:type="dxa"/>
          </w:tcPr>
          <w:p w14:paraId="3E577F6B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 w:rsidRPr="0073010B">
              <w:t>-</w:t>
            </w:r>
            <w:r>
              <w:t>.</w:t>
            </w:r>
            <w:r w:rsidRPr="0073010B">
              <w:t>657</w:t>
            </w:r>
          </w:p>
        </w:tc>
        <w:tc>
          <w:tcPr>
            <w:tcW w:w="1134" w:type="dxa"/>
          </w:tcPr>
          <w:p w14:paraId="3DBFFED1" w14:textId="4ACB7344" w:rsidR="00EF64B4" w:rsidRPr="00A43A9F" w:rsidRDefault="00C14E7B" w:rsidP="003135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trong</w:t>
            </w:r>
          </w:p>
        </w:tc>
        <w:tc>
          <w:tcPr>
            <w:tcW w:w="1134" w:type="dxa"/>
          </w:tcPr>
          <w:p w14:paraId="099F74B1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 w:rsidRPr="0073010B">
              <w:t>-</w:t>
            </w:r>
            <w:r>
              <w:t>.</w:t>
            </w:r>
            <w:r w:rsidRPr="0073010B">
              <w:t>412</w:t>
            </w:r>
          </w:p>
        </w:tc>
        <w:tc>
          <w:tcPr>
            <w:tcW w:w="1134" w:type="dxa"/>
          </w:tcPr>
          <w:p w14:paraId="454C58D5" w14:textId="19EADE42" w:rsidR="00EF64B4" w:rsidRPr="00A43A9F" w:rsidRDefault="00A43A9F" w:rsidP="0031354C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276" w:type="dxa"/>
          </w:tcPr>
          <w:p w14:paraId="1CF8B581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 w:rsidRPr="0073010B">
              <w:t>-</w:t>
            </w:r>
            <w:r>
              <w:t>.</w:t>
            </w:r>
            <w:r w:rsidRPr="0073010B">
              <w:t>386</w:t>
            </w:r>
          </w:p>
        </w:tc>
        <w:tc>
          <w:tcPr>
            <w:tcW w:w="1134" w:type="dxa"/>
          </w:tcPr>
          <w:p w14:paraId="0C57CC57" w14:textId="4B96CA7E" w:rsidR="00EF64B4" w:rsidRPr="00A43A9F" w:rsidRDefault="00A43A9F" w:rsidP="0031354C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992" w:type="dxa"/>
          </w:tcPr>
          <w:p w14:paraId="1F46DB1B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 w:rsidRPr="0073010B">
              <w:t>-</w:t>
            </w:r>
            <w:r>
              <w:t>.</w:t>
            </w:r>
            <w:r w:rsidRPr="0073010B">
              <w:t>567</w:t>
            </w:r>
          </w:p>
        </w:tc>
        <w:tc>
          <w:tcPr>
            <w:tcW w:w="1276" w:type="dxa"/>
          </w:tcPr>
          <w:p w14:paraId="7C5068CE" w14:textId="0ACA7660" w:rsidR="00EF64B4" w:rsidRPr="00A43A9F" w:rsidRDefault="00A43A9F" w:rsidP="0031354C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</w:tr>
      <w:tr w:rsidR="00EF64B4" w:rsidRPr="00EF64B4" w14:paraId="4BF9FFB2" w14:textId="77777777" w:rsidTr="00406124">
        <w:tc>
          <w:tcPr>
            <w:tcW w:w="4531" w:type="dxa"/>
          </w:tcPr>
          <w:p w14:paraId="14A09734" w14:textId="1221F904" w:rsidR="00EF64B4" w:rsidRPr="00596AC4" w:rsidRDefault="00EF64B4" w:rsidP="00EF64B4">
            <w:pPr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Dysphagia (4QT)</w:t>
            </w:r>
          </w:p>
        </w:tc>
        <w:tc>
          <w:tcPr>
            <w:tcW w:w="1276" w:type="dxa"/>
          </w:tcPr>
          <w:p w14:paraId="6FD565A7" w14:textId="6F4E8108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BF5A57">
              <w:t>236</w:t>
            </w:r>
          </w:p>
        </w:tc>
        <w:tc>
          <w:tcPr>
            <w:tcW w:w="1134" w:type="dxa"/>
          </w:tcPr>
          <w:p w14:paraId="68A9A79C" w14:textId="728FE58C" w:rsidR="00EF64B4" w:rsidRPr="00A43A9F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1134" w:type="dxa"/>
          </w:tcPr>
          <w:p w14:paraId="4F8FF3E6" w14:textId="31B8F4D6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BF5A57">
              <w:t>664</w:t>
            </w:r>
          </w:p>
        </w:tc>
        <w:tc>
          <w:tcPr>
            <w:tcW w:w="1134" w:type="dxa"/>
          </w:tcPr>
          <w:p w14:paraId="608C8B6E" w14:textId="09EB80A0" w:rsidR="00EF64B4" w:rsidRPr="00A43A9F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276" w:type="dxa"/>
          </w:tcPr>
          <w:p w14:paraId="0ACDE2BD" w14:textId="45CF2E8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BF5A57">
              <w:t>533</w:t>
            </w:r>
          </w:p>
        </w:tc>
        <w:tc>
          <w:tcPr>
            <w:tcW w:w="1134" w:type="dxa"/>
          </w:tcPr>
          <w:p w14:paraId="17803618" w14:textId="35F1E19F" w:rsidR="00EF64B4" w:rsidRPr="00596AC4" w:rsidRDefault="00A43A9F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992" w:type="dxa"/>
          </w:tcPr>
          <w:p w14:paraId="2CA7EA7F" w14:textId="75FFCF71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BF5A57">
              <w:t>678</w:t>
            </w:r>
          </w:p>
        </w:tc>
        <w:tc>
          <w:tcPr>
            <w:tcW w:w="1276" w:type="dxa"/>
          </w:tcPr>
          <w:p w14:paraId="40DBD152" w14:textId="42F6023C" w:rsidR="00EF64B4" w:rsidRPr="00A43A9F" w:rsidRDefault="00C14E7B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trong</w:t>
            </w:r>
          </w:p>
        </w:tc>
      </w:tr>
      <w:tr w:rsidR="00EF64B4" w:rsidRPr="00984BB5" w14:paraId="29C82DA5" w14:textId="77777777" w:rsidTr="00406124">
        <w:tc>
          <w:tcPr>
            <w:tcW w:w="4531" w:type="dxa"/>
          </w:tcPr>
          <w:p w14:paraId="0D83567D" w14:textId="77777777" w:rsidR="00EF64B4" w:rsidRPr="00596AC4" w:rsidRDefault="00EF64B4" w:rsidP="00EF64B4">
            <w:pPr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Volume</w:t>
            </w:r>
            <w:r>
              <w:rPr>
                <w:b/>
                <w:bCs/>
                <w:lang w:val="en-US"/>
              </w:rPr>
              <w:t>-</w:t>
            </w:r>
            <w:r w:rsidRPr="00596AC4">
              <w:rPr>
                <w:b/>
                <w:bCs/>
                <w:lang w:val="en-US"/>
              </w:rPr>
              <w:t>viscosity swallow test</w:t>
            </w:r>
            <w:r>
              <w:rPr>
                <w:b/>
                <w:bCs/>
                <w:lang w:val="en-US"/>
              </w:rPr>
              <w:t xml:space="preserve"> (V-VST)</w:t>
            </w:r>
          </w:p>
        </w:tc>
        <w:tc>
          <w:tcPr>
            <w:tcW w:w="1276" w:type="dxa"/>
          </w:tcPr>
          <w:p w14:paraId="0299B2CF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</w:p>
        </w:tc>
        <w:tc>
          <w:tcPr>
            <w:tcW w:w="1134" w:type="dxa"/>
          </w:tcPr>
          <w:p w14:paraId="5D6D67EB" w14:textId="77777777" w:rsidR="00EF64B4" w:rsidRPr="00A43A9F" w:rsidRDefault="00EF64B4" w:rsidP="00EF64B4">
            <w:pPr>
              <w:jc w:val="right"/>
              <w:rPr>
                <w:lang w:val="en-US"/>
              </w:rPr>
            </w:pPr>
          </w:p>
        </w:tc>
        <w:tc>
          <w:tcPr>
            <w:tcW w:w="1134" w:type="dxa"/>
          </w:tcPr>
          <w:p w14:paraId="49388F78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</w:p>
        </w:tc>
        <w:tc>
          <w:tcPr>
            <w:tcW w:w="1134" w:type="dxa"/>
          </w:tcPr>
          <w:p w14:paraId="19E4CB0F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794EB777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</w:p>
        </w:tc>
        <w:tc>
          <w:tcPr>
            <w:tcW w:w="1134" w:type="dxa"/>
          </w:tcPr>
          <w:p w14:paraId="5BE15933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14:paraId="6F27D4DD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661E0C3B" w14:textId="77777777" w:rsidR="00EF64B4" w:rsidRPr="00A43A9F" w:rsidRDefault="00EF64B4" w:rsidP="00EF64B4">
            <w:pPr>
              <w:jc w:val="right"/>
              <w:rPr>
                <w:lang w:val="en-US"/>
              </w:rPr>
            </w:pPr>
          </w:p>
        </w:tc>
      </w:tr>
      <w:tr w:rsidR="00EF64B4" w:rsidRPr="00E74B24" w14:paraId="41900E33" w14:textId="77777777" w:rsidTr="00406124">
        <w:tc>
          <w:tcPr>
            <w:tcW w:w="4531" w:type="dxa"/>
          </w:tcPr>
          <w:p w14:paraId="7F8BD03B" w14:textId="77777777" w:rsidR="00EF64B4" w:rsidRPr="00596AC4" w:rsidRDefault="00EF64B4" w:rsidP="00EF64B4">
            <w:pPr>
              <w:rPr>
                <w:b/>
                <w:bCs/>
                <w:lang w:val="en-US"/>
              </w:rPr>
            </w:pPr>
            <w:r w:rsidRPr="00144B6F">
              <w:rPr>
                <w:lang w:val="en-US"/>
              </w:rPr>
              <w:t xml:space="preserve">   Dysphagia </w:t>
            </w:r>
          </w:p>
        </w:tc>
        <w:tc>
          <w:tcPr>
            <w:tcW w:w="1276" w:type="dxa"/>
          </w:tcPr>
          <w:p w14:paraId="31C0579A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3848F2">
              <w:t>298</w:t>
            </w:r>
          </w:p>
        </w:tc>
        <w:tc>
          <w:tcPr>
            <w:tcW w:w="1134" w:type="dxa"/>
          </w:tcPr>
          <w:p w14:paraId="3AED85A3" w14:textId="156623AC" w:rsidR="00EF64B4" w:rsidRPr="00596AC4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1134" w:type="dxa"/>
          </w:tcPr>
          <w:p w14:paraId="452C9E20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3848F2">
              <w:t>132</w:t>
            </w:r>
          </w:p>
        </w:tc>
        <w:tc>
          <w:tcPr>
            <w:tcW w:w="1134" w:type="dxa"/>
          </w:tcPr>
          <w:p w14:paraId="5BBAF848" w14:textId="2AB21F5E" w:rsidR="00EF64B4" w:rsidRPr="00596AC4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1276" w:type="dxa"/>
          </w:tcPr>
          <w:p w14:paraId="2ED3C703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3848F2">
              <w:t>333</w:t>
            </w:r>
          </w:p>
        </w:tc>
        <w:tc>
          <w:tcPr>
            <w:tcW w:w="1134" w:type="dxa"/>
          </w:tcPr>
          <w:p w14:paraId="0D86844D" w14:textId="48CD542E" w:rsidR="00EF64B4" w:rsidRPr="00596AC4" w:rsidRDefault="00A43A9F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992" w:type="dxa"/>
          </w:tcPr>
          <w:p w14:paraId="7C8E3903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3848F2">
              <w:t>326</w:t>
            </w:r>
          </w:p>
        </w:tc>
        <w:tc>
          <w:tcPr>
            <w:tcW w:w="1276" w:type="dxa"/>
          </w:tcPr>
          <w:p w14:paraId="772E2D62" w14:textId="4E70D24B" w:rsidR="00EF64B4" w:rsidRPr="00A43A9F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</w:tr>
      <w:tr w:rsidR="00EF64B4" w:rsidRPr="00E74B24" w14:paraId="1FAF4640" w14:textId="77777777" w:rsidTr="00406124">
        <w:tc>
          <w:tcPr>
            <w:tcW w:w="4531" w:type="dxa"/>
          </w:tcPr>
          <w:p w14:paraId="4E7D8F45" w14:textId="77777777" w:rsidR="00EF64B4" w:rsidRPr="00596AC4" w:rsidRDefault="00EF64B4" w:rsidP="00EF64B4">
            <w:pPr>
              <w:rPr>
                <w:b/>
                <w:bCs/>
                <w:lang w:val="en-US"/>
              </w:rPr>
            </w:pPr>
            <w:r w:rsidRPr="00144B6F">
              <w:rPr>
                <w:lang w:val="en-US"/>
              </w:rPr>
              <w:t xml:space="preserve">   Viscosity</w:t>
            </w:r>
          </w:p>
        </w:tc>
        <w:tc>
          <w:tcPr>
            <w:tcW w:w="1276" w:type="dxa"/>
          </w:tcPr>
          <w:p w14:paraId="41EE349D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A24577">
              <w:t>450</w:t>
            </w:r>
          </w:p>
        </w:tc>
        <w:tc>
          <w:tcPr>
            <w:tcW w:w="1134" w:type="dxa"/>
          </w:tcPr>
          <w:p w14:paraId="6A65501C" w14:textId="26F10F53" w:rsidR="00EF64B4" w:rsidRPr="00596AC4" w:rsidRDefault="00A43A9F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134" w:type="dxa"/>
          </w:tcPr>
          <w:p w14:paraId="4BBF43A6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 w:rsidRPr="00A24577">
              <w:t>-</w:t>
            </w:r>
            <w:r>
              <w:t>.</w:t>
            </w:r>
            <w:r w:rsidRPr="00A24577">
              <w:t>053</w:t>
            </w:r>
          </w:p>
        </w:tc>
        <w:tc>
          <w:tcPr>
            <w:tcW w:w="1134" w:type="dxa"/>
          </w:tcPr>
          <w:p w14:paraId="03930C5A" w14:textId="0E6A1731" w:rsidR="00EF64B4" w:rsidRPr="00596AC4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1276" w:type="dxa"/>
          </w:tcPr>
          <w:p w14:paraId="3B4D9264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A24577">
              <w:t>337</w:t>
            </w:r>
          </w:p>
        </w:tc>
        <w:tc>
          <w:tcPr>
            <w:tcW w:w="1134" w:type="dxa"/>
          </w:tcPr>
          <w:p w14:paraId="29F5DAED" w14:textId="4C990A61" w:rsidR="00EF64B4" w:rsidRPr="00596AC4" w:rsidRDefault="00A43A9F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992" w:type="dxa"/>
          </w:tcPr>
          <w:p w14:paraId="57DC6C58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A24577">
              <w:t>185</w:t>
            </w:r>
          </w:p>
        </w:tc>
        <w:tc>
          <w:tcPr>
            <w:tcW w:w="1276" w:type="dxa"/>
          </w:tcPr>
          <w:p w14:paraId="3E35594A" w14:textId="0A4DB24A" w:rsidR="00EF64B4" w:rsidRPr="00A43A9F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</w:tr>
      <w:tr w:rsidR="00EF64B4" w:rsidRPr="00E74B24" w14:paraId="71F4EDC1" w14:textId="77777777" w:rsidTr="00406124">
        <w:tc>
          <w:tcPr>
            <w:tcW w:w="4531" w:type="dxa"/>
          </w:tcPr>
          <w:p w14:paraId="2226BAFA" w14:textId="77777777" w:rsidR="00EF64B4" w:rsidRPr="00596AC4" w:rsidRDefault="00EF64B4" w:rsidP="00EF64B4">
            <w:pPr>
              <w:rPr>
                <w:b/>
                <w:bCs/>
                <w:lang w:val="en-US"/>
              </w:rPr>
            </w:pPr>
            <w:r w:rsidRPr="00144B6F">
              <w:rPr>
                <w:lang w:val="en-US"/>
              </w:rPr>
              <w:t xml:space="preserve">   Volume</w:t>
            </w:r>
          </w:p>
        </w:tc>
        <w:tc>
          <w:tcPr>
            <w:tcW w:w="1276" w:type="dxa"/>
          </w:tcPr>
          <w:p w14:paraId="42DFC55D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B709E3">
              <w:t>563</w:t>
            </w:r>
          </w:p>
        </w:tc>
        <w:tc>
          <w:tcPr>
            <w:tcW w:w="1134" w:type="dxa"/>
          </w:tcPr>
          <w:p w14:paraId="1DA351A3" w14:textId="25BCA936" w:rsidR="00EF64B4" w:rsidRPr="00596AC4" w:rsidRDefault="00A43A9F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134" w:type="dxa"/>
          </w:tcPr>
          <w:p w14:paraId="1D7F8D52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B709E3">
              <w:t>320</w:t>
            </w:r>
          </w:p>
        </w:tc>
        <w:tc>
          <w:tcPr>
            <w:tcW w:w="1134" w:type="dxa"/>
          </w:tcPr>
          <w:p w14:paraId="415D319F" w14:textId="66665E53" w:rsidR="00EF64B4" w:rsidRPr="00596AC4" w:rsidRDefault="00A43A9F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276" w:type="dxa"/>
          </w:tcPr>
          <w:p w14:paraId="2F456865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B709E3">
              <w:t>406</w:t>
            </w:r>
          </w:p>
        </w:tc>
        <w:tc>
          <w:tcPr>
            <w:tcW w:w="1134" w:type="dxa"/>
          </w:tcPr>
          <w:p w14:paraId="14C2B70C" w14:textId="089BBAC5" w:rsidR="00EF64B4" w:rsidRPr="00596AC4" w:rsidRDefault="00A43A9F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992" w:type="dxa"/>
          </w:tcPr>
          <w:p w14:paraId="0CF4FE5C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B709E3">
              <w:t>523</w:t>
            </w:r>
          </w:p>
        </w:tc>
        <w:tc>
          <w:tcPr>
            <w:tcW w:w="1276" w:type="dxa"/>
          </w:tcPr>
          <w:p w14:paraId="2DCECF56" w14:textId="39B8DB07" w:rsidR="00EF64B4" w:rsidRPr="00A43A9F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</w:tr>
      <w:tr w:rsidR="00EF64B4" w:rsidRPr="00E74B24" w14:paraId="360DADA5" w14:textId="77777777" w:rsidTr="00406124">
        <w:tc>
          <w:tcPr>
            <w:tcW w:w="4531" w:type="dxa"/>
          </w:tcPr>
          <w:p w14:paraId="0EF3D066" w14:textId="77777777" w:rsidR="00EF64B4" w:rsidRPr="00596AC4" w:rsidRDefault="00EF64B4" w:rsidP="00EF64B4">
            <w:pPr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Penetration-Aspiration Scale</w:t>
            </w:r>
            <w:r>
              <w:rPr>
                <w:b/>
                <w:bCs/>
                <w:lang w:val="en-US"/>
              </w:rPr>
              <w:t xml:space="preserve"> (PAS)</w:t>
            </w:r>
          </w:p>
        </w:tc>
        <w:tc>
          <w:tcPr>
            <w:tcW w:w="1276" w:type="dxa"/>
          </w:tcPr>
          <w:p w14:paraId="3A8E905A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303DE5">
              <w:t>253</w:t>
            </w:r>
          </w:p>
        </w:tc>
        <w:tc>
          <w:tcPr>
            <w:tcW w:w="1134" w:type="dxa"/>
          </w:tcPr>
          <w:p w14:paraId="0A44A87C" w14:textId="0F6CE413" w:rsidR="00EF64B4" w:rsidRPr="00596AC4" w:rsidRDefault="00A43A9F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Weak</w:t>
            </w:r>
          </w:p>
        </w:tc>
        <w:tc>
          <w:tcPr>
            <w:tcW w:w="1134" w:type="dxa"/>
          </w:tcPr>
          <w:p w14:paraId="07006415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303DE5">
              <w:t>150</w:t>
            </w:r>
          </w:p>
        </w:tc>
        <w:tc>
          <w:tcPr>
            <w:tcW w:w="1134" w:type="dxa"/>
          </w:tcPr>
          <w:p w14:paraId="350C3499" w14:textId="003D9037" w:rsidR="00EF64B4" w:rsidRPr="00596AC4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1276" w:type="dxa"/>
          </w:tcPr>
          <w:p w14:paraId="304AA98D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303DE5">
              <w:t>236</w:t>
            </w:r>
          </w:p>
        </w:tc>
        <w:tc>
          <w:tcPr>
            <w:tcW w:w="1134" w:type="dxa"/>
          </w:tcPr>
          <w:p w14:paraId="3B574324" w14:textId="5958C62C" w:rsidR="00EF64B4" w:rsidRPr="00596AC4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992" w:type="dxa"/>
          </w:tcPr>
          <w:p w14:paraId="1DB78968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303DE5">
              <w:t>266</w:t>
            </w:r>
          </w:p>
        </w:tc>
        <w:tc>
          <w:tcPr>
            <w:tcW w:w="1276" w:type="dxa"/>
          </w:tcPr>
          <w:p w14:paraId="251F1FA4" w14:textId="5773CA62" w:rsidR="00EF64B4" w:rsidRPr="00A43A9F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</w:tr>
      <w:tr w:rsidR="00EF64B4" w:rsidRPr="00E74B24" w14:paraId="18D27180" w14:textId="77777777" w:rsidTr="00406124">
        <w:tc>
          <w:tcPr>
            <w:tcW w:w="4531" w:type="dxa"/>
            <w:tcBorders>
              <w:bottom w:val="single" w:sz="4" w:space="0" w:color="auto"/>
            </w:tcBorders>
          </w:tcPr>
          <w:p w14:paraId="45CB6F54" w14:textId="77777777" w:rsidR="00EF64B4" w:rsidRPr="00596AC4" w:rsidRDefault="00EF64B4" w:rsidP="00EF64B4">
            <w:pPr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Functional Oral Intake Scale</w:t>
            </w:r>
            <w:r>
              <w:rPr>
                <w:b/>
                <w:bCs/>
                <w:lang w:val="en-US"/>
              </w:rPr>
              <w:t xml:space="preserve"> (FOI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87AC1EF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 w:rsidRPr="009A0154">
              <w:t>-</w:t>
            </w:r>
            <w:r>
              <w:t>.</w:t>
            </w:r>
            <w:r w:rsidRPr="009A0154">
              <w:t>1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6EAE31" w14:textId="4D22B000" w:rsidR="00EF64B4" w:rsidRPr="00596AC4" w:rsidRDefault="00A43A9F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Weak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1D4267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 w:rsidRPr="009A0154">
              <w:t>-</w:t>
            </w:r>
            <w:r>
              <w:t>.</w:t>
            </w:r>
            <w:r w:rsidRPr="009A0154">
              <w:t>1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893087" w14:textId="54D23D56" w:rsidR="00EF64B4" w:rsidRPr="00596AC4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4176CFB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 w:rsidRPr="009A0154">
              <w:t>-</w:t>
            </w:r>
            <w:r>
              <w:t>.</w:t>
            </w:r>
            <w:r w:rsidRPr="009A0154">
              <w:t>2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BCAD08" w14:textId="3DB75F13" w:rsidR="00EF64B4" w:rsidRPr="00596AC4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Weak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46C933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 w:rsidRPr="009A0154">
              <w:t>-</w:t>
            </w:r>
            <w:r>
              <w:t>.</w:t>
            </w:r>
            <w:r w:rsidRPr="009A0154">
              <w:t>24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A17356" w14:textId="64363EE8" w:rsidR="00EF64B4" w:rsidRPr="00596AC4" w:rsidRDefault="00A43A9F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Weak</w:t>
            </w:r>
          </w:p>
        </w:tc>
      </w:tr>
    </w:tbl>
    <w:p w14:paraId="5C590B5F" w14:textId="6EAD49DE" w:rsidR="00EF64B4" w:rsidRDefault="00E05AB4" w:rsidP="00EF64B4">
      <w:pPr>
        <w:spacing w:after="0"/>
        <w:rPr>
          <w:lang w:val="en-US"/>
        </w:rPr>
      </w:pPr>
      <w:r w:rsidRPr="00E05AB4">
        <w:rPr>
          <w:vertAlign w:val="superscript"/>
          <w:lang w:val="en-US"/>
        </w:rPr>
        <w:t>a)</w:t>
      </w:r>
      <w:r>
        <w:rPr>
          <w:vertAlign w:val="superscript"/>
          <w:lang w:val="en-US"/>
        </w:rPr>
        <w:t xml:space="preserve"> </w:t>
      </w:r>
      <w:r w:rsidR="00EF64B4">
        <w:rPr>
          <w:lang w:val="en-US"/>
        </w:rPr>
        <w:t xml:space="preserve">Spearman correlations: weak = </w:t>
      </w:r>
      <w:r w:rsidR="00EF64B4">
        <w:rPr>
          <w:i/>
          <w:iCs/>
          <w:lang w:val="en-US"/>
        </w:rPr>
        <w:t xml:space="preserve">r </w:t>
      </w:r>
      <w:r w:rsidR="00EF64B4">
        <w:rPr>
          <w:lang w:val="en-US"/>
        </w:rPr>
        <w:t xml:space="preserve">&lt;0.3; moderate = </w:t>
      </w:r>
      <w:r w:rsidR="00EF64B4">
        <w:rPr>
          <w:i/>
          <w:iCs/>
          <w:lang w:val="en-US"/>
        </w:rPr>
        <w:t>r</w:t>
      </w:r>
      <w:r w:rsidR="00EF64B4">
        <w:rPr>
          <w:lang w:val="en-US"/>
        </w:rPr>
        <w:t xml:space="preserve"> 0.3-0.6; strong = </w:t>
      </w:r>
      <w:r w:rsidR="00EF64B4">
        <w:rPr>
          <w:i/>
          <w:iCs/>
          <w:lang w:val="en-US"/>
        </w:rPr>
        <w:t>r</w:t>
      </w:r>
      <w:r w:rsidR="00EF64B4">
        <w:rPr>
          <w:lang w:val="en-US"/>
        </w:rPr>
        <w:t xml:space="preserve"> &gt;0.6</w:t>
      </w:r>
    </w:p>
    <w:p w14:paraId="70DB85B9" w14:textId="77777777" w:rsidR="00EF64B4" w:rsidRDefault="00EF64B4" w:rsidP="00EF64B4">
      <w:pPr>
        <w:rPr>
          <w:lang w:val="en-US"/>
        </w:rPr>
      </w:pPr>
    </w:p>
    <w:p w14:paraId="30A5F355" w14:textId="77777777" w:rsidR="00EF64B4" w:rsidRDefault="00EF64B4" w:rsidP="00EF64B4">
      <w:pPr>
        <w:rPr>
          <w:lang w:val="en-US"/>
        </w:rPr>
      </w:pPr>
      <w:r>
        <w:rPr>
          <w:lang w:val="en-US"/>
        </w:rPr>
        <w:br w:type="page"/>
      </w:r>
    </w:p>
    <w:p w14:paraId="6974D7B9" w14:textId="77777777" w:rsidR="00EF64B4" w:rsidRDefault="00EF64B4" w:rsidP="00EF64B4">
      <w:pPr>
        <w:spacing w:after="0"/>
        <w:rPr>
          <w:lang w:val="en-US"/>
        </w:rPr>
      </w:pPr>
      <w:r>
        <w:rPr>
          <w:lang w:val="en-US"/>
        </w:rPr>
        <w:lastRenderedPageBreak/>
        <w:t>Table 3. Correlations between Minimal Eating Observation Form – version II (MEOF-II) and different clinical characteristics among patients with Multiple Sclerosis (n=24)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1417"/>
        <w:gridCol w:w="1134"/>
        <w:gridCol w:w="1134"/>
        <w:gridCol w:w="1134"/>
        <w:gridCol w:w="1276"/>
        <w:gridCol w:w="1134"/>
        <w:gridCol w:w="1134"/>
        <w:gridCol w:w="1134"/>
      </w:tblGrid>
      <w:tr w:rsidR="00EF64B4" w14:paraId="097C3FFA" w14:textId="77777777" w:rsidTr="00406124">
        <w:tc>
          <w:tcPr>
            <w:tcW w:w="4390" w:type="dxa"/>
            <w:tcBorders>
              <w:top w:val="single" w:sz="4" w:space="0" w:color="auto"/>
            </w:tcBorders>
          </w:tcPr>
          <w:p w14:paraId="4284B7DD" w14:textId="77777777" w:rsidR="00EF64B4" w:rsidRPr="00596AC4" w:rsidRDefault="00EF64B4" w:rsidP="0031354C">
            <w:pPr>
              <w:rPr>
                <w:lang w:val="en-US"/>
              </w:rPr>
            </w:pPr>
          </w:p>
        </w:tc>
        <w:tc>
          <w:tcPr>
            <w:tcW w:w="949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88E6316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OF-II</w:t>
            </w:r>
          </w:p>
        </w:tc>
      </w:tr>
      <w:tr w:rsidR="00EF64B4" w14:paraId="0680A180" w14:textId="77777777" w:rsidTr="00406124">
        <w:tc>
          <w:tcPr>
            <w:tcW w:w="4390" w:type="dxa"/>
            <w:tcBorders>
              <w:bottom w:val="single" w:sz="4" w:space="0" w:color="auto"/>
            </w:tcBorders>
          </w:tcPr>
          <w:p w14:paraId="7EAF0C65" w14:textId="77777777" w:rsidR="00EF64B4" w:rsidRPr="00596AC4" w:rsidRDefault="00EF64B4" w:rsidP="0031354C">
            <w:pPr>
              <w:rPr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7B6FD6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Intak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7E2302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Swallowing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11DB64" w14:textId="77777777" w:rsidR="00EF64B4" w:rsidRDefault="00EF64B4" w:rsidP="0031354C">
            <w:pPr>
              <w:jc w:val="center"/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Energy/</w:t>
            </w:r>
          </w:p>
          <w:p w14:paraId="781A7918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appetit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A491F8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Total score</w:t>
            </w:r>
          </w:p>
        </w:tc>
      </w:tr>
      <w:tr w:rsidR="00EF64B4" w14:paraId="0AF7FA8C" w14:textId="77777777" w:rsidTr="00406124">
        <w:tc>
          <w:tcPr>
            <w:tcW w:w="4390" w:type="dxa"/>
            <w:tcBorders>
              <w:top w:val="single" w:sz="4" w:space="0" w:color="auto"/>
            </w:tcBorders>
          </w:tcPr>
          <w:p w14:paraId="0FC06D24" w14:textId="77777777" w:rsidR="00EF64B4" w:rsidRPr="00596AC4" w:rsidRDefault="00EF64B4" w:rsidP="0031354C">
            <w:pPr>
              <w:rPr>
                <w:lang w:val="en-US"/>
              </w:rPr>
            </w:pPr>
            <w:r w:rsidRPr="00596AC4">
              <w:rPr>
                <w:b/>
                <w:bCs/>
                <w:lang w:val="en-US"/>
              </w:rPr>
              <w:t xml:space="preserve">Dysphagia Handicap Index </w:t>
            </w:r>
            <w:r>
              <w:rPr>
                <w:b/>
                <w:bCs/>
                <w:lang w:val="en-US"/>
              </w:rPr>
              <w:t>(DHI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27B60C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7FDE7F" w14:textId="24A2E665" w:rsidR="00EF64B4" w:rsidRPr="00596AC4" w:rsidRDefault="00E05AB4" w:rsidP="0031354C">
            <w:pPr>
              <w:jc w:val="center"/>
              <w:rPr>
                <w:b/>
                <w:bCs/>
                <w:lang w:val="en-US"/>
              </w:rPr>
            </w:pPr>
            <w:r w:rsidRPr="00E05AB4">
              <w:rPr>
                <w:vertAlign w:val="superscript"/>
                <w:lang w:val="en-US"/>
              </w:rPr>
              <w:t>a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879CCE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976F8B" w14:textId="3BF585C3" w:rsidR="00EF64B4" w:rsidRPr="00596AC4" w:rsidRDefault="00E05AB4" w:rsidP="0031354C">
            <w:pPr>
              <w:jc w:val="center"/>
              <w:rPr>
                <w:b/>
                <w:bCs/>
                <w:lang w:val="en-US"/>
              </w:rPr>
            </w:pPr>
            <w:r w:rsidRPr="00E05AB4">
              <w:rPr>
                <w:vertAlign w:val="superscript"/>
                <w:lang w:val="en-US"/>
              </w:rPr>
              <w:t>a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9EDFC5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FB4BD9" w14:textId="492EC619" w:rsidR="00EF64B4" w:rsidRPr="00596AC4" w:rsidRDefault="00E05AB4" w:rsidP="0031354C">
            <w:pPr>
              <w:jc w:val="center"/>
              <w:rPr>
                <w:b/>
                <w:bCs/>
                <w:lang w:val="en-US"/>
              </w:rPr>
            </w:pPr>
            <w:r w:rsidRPr="00E05AB4">
              <w:rPr>
                <w:vertAlign w:val="superscript"/>
                <w:lang w:val="en-US"/>
              </w:rPr>
              <w:t>a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99C861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A91783" w14:textId="21695DFB" w:rsidR="00EF64B4" w:rsidRPr="00596AC4" w:rsidRDefault="00E05AB4" w:rsidP="0031354C">
            <w:pPr>
              <w:jc w:val="center"/>
              <w:rPr>
                <w:b/>
                <w:bCs/>
                <w:lang w:val="en-US"/>
              </w:rPr>
            </w:pPr>
            <w:r w:rsidRPr="00E05AB4">
              <w:rPr>
                <w:vertAlign w:val="superscript"/>
                <w:lang w:val="en-US"/>
              </w:rPr>
              <w:t>a)</w:t>
            </w:r>
          </w:p>
        </w:tc>
      </w:tr>
      <w:tr w:rsidR="00EF64B4" w14:paraId="02AE0978" w14:textId="77777777" w:rsidTr="00406124">
        <w:tc>
          <w:tcPr>
            <w:tcW w:w="4390" w:type="dxa"/>
          </w:tcPr>
          <w:p w14:paraId="66538D5F" w14:textId="77777777" w:rsidR="00EF64B4" w:rsidRPr="00596AC4" w:rsidRDefault="00EF64B4" w:rsidP="0031354C">
            <w:pPr>
              <w:rPr>
                <w:lang w:val="en-US"/>
              </w:rPr>
            </w:pPr>
            <w:r w:rsidRPr="00596AC4">
              <w:rPr>
                <w:lang w:val="en-US"/>
              </w:rPr>
              <w:t xml:space="preserve">   Physical</w:t>
            </w:r>
          </w:p>
        </w:tc>
        <w:tc>
          <w:tcPr>
            <w:tcW w:w="1417" w:type="dxa"/>
          </w:tcPr>
          <w:p w14:paraId="2E635E6A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AF678B">
              <w:t>534</w:t>
            </w:r>
          </w:p>
        </w:tc>
        <w:tc>
          <w:tcPr>
            <w:tcW w:w="1134" w:type="dxa"/>
          </w:tcPr>
          <w:p w14:paraId="3529C760" w14:textId="0D3F1C1F" w:rsidR="00EF64B4" w:rsidRPr="00A43A9F" w:rsidRDefault="00A43A9F" w:rsidP="0031354C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134" w:type="dxa"/>
          </w:tcPr>
          <w:p w14:paraId="1ED27090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AF678B">
              <w:t>563</w:t>
            </w:r>
          </w:p>
        </w:tc>
        <w:tc>
          <w:tcPr>
            <w:tcW w:w="1134" w:type="dxa"/>
          </w:tcPr>
          <w:p w14:paraId="0A35111E" w14:textId="455419F1" w:rsidR="00EF64B4" w:rsidRPr="00596AC4" w:rsidRDefault="00A43A9F" w:rsidP="0031354C">
            <w:pPr>
              <w:jc w:val="right"/>
              <w:rPr>
                <w:b/>
                <w:bCs/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276" w:type="dxa"/>
          </w:tcPr>
          <w:p w14:paraId="30DE6658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AF678B">
              <w:t>446</w:t>
            </w:r>
          </w:p>
        </w:tc>
        <w:tc>
          <w:tcPr>
            <w:tcW w:w="1134" w:type="dxa"/>
          </w:tcPr>
          <w:p w14:paraId="5F090B85" w14:textId="66A1D641" w:rsidR="00EF64B4" w:rsidRPr="00596AC4" w:rsidRDefault="00C14E7B" w:rsidP="0031354C">
            <w:pPr>
              <w:jc w:val="right"/>
              <w:rPr>
                <w:b/>
                <w:bCs/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134" w:type="dxa"/>
          </w:tcPr>
          <w:p w14:paraId="790BC714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AF678B">
              <w:t>579</w:t>
            </w:r>
          </w:p>
        </w:tc>
        <w:tc>
          <w:tcPr>
            <w:tcW w:w="1134" w:type="dxa"/>
          </w:tcPr>
          <w:p w14:paraId="53E13B55" w14:textId="3BC9C4CA" w:rsidR="00EF64B4" w:rsidRPr="00596AC4" w:rsidRDefault="00C14E7B" w:rsidP="0031354C">
            <w:pPr>
              <w:jc w:val="right"/>
              <w:rPr>
                <w:b/>
                <w:bCs/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</w:tr>
      <w:tr w:rsidR="00EF64B4" w14:paraId="4525E460" w14:textId="77777777" w:rsidTr="00406124">
        <w:tc>
          <w:tcPr>
            <w:tcW w:w="4390" w:type="dxa"/>
          </w:tcPr>
          <w:p w14:paraId="69ADEF0C" w14:textId="77777777" w:rsidR="00EF64B4" w:rsidRPr="00596AC4" w:rsidRDefault="00EF64B4" w:rsidP="0031354C">
            <w:pPr>
              <w:rPr>
                <w:lang w:val="en-US"/>
              </w:rPr>
            </w:pPr>
            <w:r w:rsidRPr="00596AC4">
              <w:rPr>
                <w:lang w:val="en-US"/>
              </w:rPr>
              <w:t xml:space="preserve">   Functional</w:t>
            </w:r>
          </w:p>
        </w:tc>
        <w:tc>
          <w:tcPr>
            <w:tcW w:w="1417" w:type="dxa"/>
          </w:tcPr>
          <w:p w14:paraId="50B890E1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F15AF8">
              <w:t>440</w:t>
            </w:r>
          </w:p>
        </w:tc>
        <w:tc>
          <w:tcPr>
            <w:tcW w:w="1134" w:type="dxa"/>
          </w:tcPr>
          <w:p w14:paraId="539AD956" w14:textId="1FBE83EA" w:rsidR="00EF64B4" w:rsidRPr="00596AC4" w:rsidRDefault="00A43A9F" w:rsidP="0031354C">
            <w:pPr>
              <w:jc w:val="right"/>
              <w:rPr>
                <w:b/>
                <w:bCs/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134" w:type="dxa"/>
          </w:tcPr>
          <w:p w14:paraId="76908AA9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F15AF8">
              <w:t>435</w:t>
            </w:r>
          </w:p>
        </w:tc>
        <w:tc>
          <w:tcPr>
            <w:tcW w:w="1134" w:type="dxa"/>
          </w:tcPr>
          <w:p w14:paraId="22246E1B" w14:textId="0036367B" w:rsidR="00EF64B4" w:rsidRPr="00596AC4" w:rsidRDefault="00C14E7B" w:rsidP="0031354C">
            <w:pPr>
              <w:jc w:val="right"/>
              <w:rPr>
                <w:b/>
                <w:bCs/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276" w:type="dxa"/>
          </w:tcPr>
          <w:p w14:paraId="6AA0CD42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F15AF8">
              <w:t>588</w:t>
            </w:r>
          </w:p>
        </w:tc>
        <w:tc>
          <w:tcPr>
            <w:tcW w:w="1134" w:type="dxa"/>
          </w:tcPr>
          <w:p w14:paraId="35EF59CF" w14:textId="32D20213" w:rsidR="00EF64B4" w:rsidRPr="00596AC4" w:rsidRDefault="00C14E7B" w:rsidP="0031354C">
            <w:pPr>
              <w:jc w:val="right"/>
              <w:rPr>
                <w:b/>
                <w:bCs/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134" w:type="dxa"/>
          </w:tcPr>
          <w:p w14:paraId="3A552534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F15AF8">
              <w:t>580</w:t>
            </w:r>
          </w:p>
        </w:tc>
        <w:tc>
          <w:tcPr>
            <w:tcW w:w="1134" w:type="dxa"/>
          </w:tcPr>
          <w:p w14:paraId="6F810EE9" w14:textId="3826C0D2" w:rsidR="00EF64B4" w:rsidRPr="00596AC4" w:rsidRDefault="00C14E7B" w:rsidP="0031354C">
            <w:pPr>
              <w:jc w:val="right"/>
              <w:rPr>
                <w:b/>
                <w:bCs/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</w:tr>
      <w:tr w:rsidR="00EF64B4" w14:paraId="66270438" w14:textId="77777777" w:rsidTr="00406124">
        <w:tc>
          <w:tcPr>
            <w:tcW w:w="4390" w:type="dxa"/>
          </w:tcPr>
          <w:p w14:paraId="59B707B9" w14:textId="77777777" w:rsidR="00EF64B4" w:rsidRPr="00596AC4" w:rsidRDefault="00EF64B4" w:rsidP="0031354C">
            <w:pPr>
              <w:rPr>
                <w:lang w:val="en-US"/>
              </w:rPr>
            </w:pPr>
            <w:r w:rsidRPr="00596AC4">
              <w:rPr>
                <w:lang w:val="en-US"/>
              </w:rPr>
              <w:t xml:space="preserve">   Emotional</w:t>
            </w:r>
          </w:p>
        </w:tc>
        <w:tc>
          <w:tcPr>
            <w:tcW w:w="1417" w:type="dxa"/>
          </w:tcPr>
          <w:p w14:paraId="5DB01DAC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E83A3F">
              <w:t>419</w:t>
            </w:r>
          </w:p>
        </w:tc>
        <w:tc>
          <w:tcPr>
            <w:tcW w:w="1134" w:type="dxa"/>
          </w:tcPr>
          <w:p w14:paraId="486F24AD" w14:textId="6441E5AE" w:rsidR="00EF64B4" w:rsidRPr="00596AC4" w:rsidRDefault="00A43A9F" w:rsidP="0031354C">
            <w:pPr>
              <w:jc w:val="right"/>
              <w:rPr>
                <w:b/>
                <w:bCs/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134" w:type="dxa"/>
          </w:tcPr>
          <w:p w14:paraId="6ADEEED7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E83A3F">
              <w:t>294</w:t>
            </w:r>
          </w:p>
        </w:tc>
        <w:tc>
          <w:tcPr>
            <w:tcW w:w="1134" w:type="dxa"/>
          </w:tcPr>
          <w:p w14:paraId="057DA0D3" w14:textId="507A3949" w:rsidR="00EF64B4" w:rsidRPr="00C14E7B" w:rsidRDefault="00C14E7B" w:rsidP="0031354C">
            <w:pPr>
              <w:jc w:val="right"/>
              <w:rPr>
                <w:lang w:val="en-US"/>
              </w:rPr>
            </w:pPr>
            <w:r w:rsidRPr="00C14E7B">
              <w:rPr>
                <w:lang w:val="en-US"/>
              </w:rPr>
              <w:t>Weak</w:t>
            </w:r>
          </w:p>
        </w:tc>
        <w:tc>
          <w:tcPr>
            <w:tcW w:w="1276" w:type="dxa"/>
          </w:tcPr>
          <w:p w14:paraId="3F8F75BA" w14:textId="77777777" w:rsidR="00EF64B4" w:rsidRPr="00C14E7B" w:rsidRDefault="00EF64B4" w:rsidP="0031354C">
            <w:pPr>
              <w:jc w:val="right"/>
              <w:rPr>
                <w:lang w:val="en-US"/>
              </w:rPr>
            </w:pPr>
            <w:r w:rsidRPr="00C14E7B">
              <w:t>.419</w:t>
            </w:r>
          </w:p>
        </w:tc>
        <w:tc>
          <w:tcPr>
            <w:tcW w:w="1134" w:type="dxa"/>
          </w:tcPr>
          <w:p w14:paraId="7DA42773" w14:textId="33A99214" w:rsidR="00EF64B4" w:rsidRPr="00596AC4" w:rsidRDefault="00C14E7B" w:rsidP="0031354C">
            <w:pPr>
              <w:jc w:val="right"/>
              <w:rPr>
                <w:b/>
                <w:bCs/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134" w:type="dxa"/>
          </w:tcPr>
          <w:p w14:paraId="1D8A608A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E83A3F">
              <w:t>466</w:t>
            </w:r>
          </w:p>
        </w:tc>
        <w:tc>
          <w:tcPr>
            <w:tcW w:w="1134" w:type="dxa"/>
          </w:tcPr>
          <w:p w14:paraId="60A6480D" w14:textId="005D7F5F" w:rsidR="00EF64B4" w:rsidRPr="00596AC4" w:rsidRDefault="00C14E7B" w:rsidP="0031354C">
            <w:pPr>
              <w:jc w:val="right"/>
              <w:rPr>
                <w:b/>
                <w:bCs/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</w:tr>
      <w:tr w:rsidR="00C14E7B" w14:paraId="0D9E628C" w14:textId="77777777" w:rsidTr="00406124">
        <w:tc>
          <w:tcPr>
            <w:tcW w:w="4390" w:type="dxa"/>
          </w:tcPr>
          <w:p w14:paraId="01D9CEF6" w14:textId="77777777" w:rsidR="00C14E7B" w:rsidRPr="00596AC4" w:rsidRDefault="00C14E7B" w:rsidP="00C14E7B">
            <w:pPr>
              <w:rPr>
                <w:lang w:val="en-US"/>
              </w:rPr>
            </w:pPr>
            <w:r w:rsidRPr="00596AC4">
              <w:rPr>
                <w:lang w:val="en-US"/>
              </w:rPr>
              <w:t xml:space="preserve">   Total score</w:t>
            </w:r>
          </w:p>
        </w:tc>
        <w:tc>
          <w:tcPr>
            <w:tcW w:w="1417" w:type="dxa"/>
          </w:tcPr>
          <w:p w14:paraId="1BE55516" w14:textId="77777777" w:rsidR="00C14E7B" w:rsidRPr="00596AC4" w:rsidRDefault="00C14E7B" w:rsidP="00C14E7B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10317A">
              <w:t>614</w:t>
            </w:r>
          </w:p>
        </w:tc>
        <w:tc>
          <w:tcPr>
            <w:tcW w:w="1134" w:type="dxa"/>
          </w:tcPr>
          <w:p w14:paraId="47FDFCCB" w14:textId="7C0B7DE7" w:rsidR="00C14E7B" w:rsidRPr="00596AC4" w:rsidRDefault="00C14E7B" w:rsidP="00C14E7B">
            <w:pPr>
              <w:jc w:val="right"/>
              <w:rPr>
                <w:b/>
                <w:bCs/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134" w:type="dxa"/>
          </w:tcPr>
          <w:p w14:paraId="75D7D361" w14:textId="77777777" w:rsidR="00C14E7B" w:rsidRPr="00596AC4" w:rsidRDefault="00C14E7B" w:rsidP="00C14E7B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10317A">
              <w:t>575</w:t>
            </w:r>
          </w:p>
        </w:tc>
        <w:tc>
          <w:tcPr>
            <w:tcW w:w="1134" w:type="dxa"/>
          </w:tcPr>
          <w:p w14:paraId="73D5360F" w14:textId="6C794D18" w:rsidR="00C14E7B" w:rsidRPr="00596AC4" w:rsidRDefault="00C14E7B" w:rsidP="00C14E7B">
            <w:pPr>
              <w:jc w:val="right"/>
              <w:rPr>
                <w:b/>
                <w:bCs/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276" w:type="dxa"/>
          </w:tcPr>
          <w:p w14:paraId="5587C72C" w14:textId="77777777" w:rsidR="00C14E7B" w:rsidRPr="00596AC4" w:rsidRDefault="00C14E7B" w:rsidP="00C14E7B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10317A">
              <w:t>618</w:t>
            </w:r>
          </w:p>
        </w:tc>
        <w:tc>
          <w:tcPr>
            <w:tcW w:w="1134" w:type="dxa"/>
          </w:tcPr>
          <w:p w14:paraId="54F0C836" w14:textId="4FB6044F" w:rsidR="00C14E7B" w:rsidRPr="00596AC4" w:rsidRDefault="00C14E7B" w:rsidP="00C14E7B">
            <w:pPr>
              <w:jc w:val="right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Strong</w:t>
            </w:r>
          </w:p>
        </w:tc>
        <w:tc>
          <w:tcPr>
            <w:tcW w:w="1134" w:type="dxa"/>
          </w:tcPr>
          <w:p w14:paraId="343DA8AB" w14:textId="77777777" w:rsidR="00C14E7B" w:rsidRPr="00596AC4" w:rsidRDefault="00C14E7B" w:rsidP="00C14E7B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10317A">
              <w:t>692</w:t>
            </w:r>
          </w:p>
        </w:tc>
        <w:tc>
          <w:tcPr>
            <w:tcW w:w="1134" w:type="dxa"/>
          </w:tcPr>
          <w:p w14:paraId="3C7C74EC" w14:textId="155CAD51" w:rsidR="00C14E7B" w:rsidRPr="00596AC4" w:rsidRDefault="00C14E7B" w:rsidP="00C14E7B">
            <w:pPr>
              <w:jc w:val="right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Strong</w:t>
            </w:r>
          </w:p>
        </w:tc>
      </w:tr>
      <w:tr w:rsidR="00C14E7B" w14:paraId="7572B8B3" w14:textId="77777777" w:rsidTr="00406124">
        <w:tc>
          <w:tcPr>
            <w:tcW w:w="4390" w:type="dxa"/>
          </w:tcPr>
          <w:p w14:paraId="10373C0D" w14:textId="77777777" w:rsidR="00C14E7B" w:rsidRPr="00596AC4" w:rsidRDefault="00C14E7B" w:rsidP="00C14E7B">
            <w:pPr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DHI self-rated</w:t>
            </w:r>
          </w:p>
        </w:tc>
        <w:tc>
          <w:tcPr>
            <w:tcW w:w="1417" w:type="dxa"/>
          </w:tcPr>
          <w:p w14:paraId="32077220" w14:textId="77777777" w:rsidR="00C14E7B" w:rsidRPr="00596AC4" w:rsidRDefault="00C14E7B" w:rsidP="00C14E7B">
            <w:pPr>
              <w:jc w:val="right"/>
            </w:pPr>
            <w:r>
              <w:t>.</w:t>
            </w:r>
            <w:r w:rsidRPr="0087103B">
              <w:t>516</w:t>
            </w:r>
          </w:p>
        </w:tc>
        <w:tc>
          <w:tcPr>
            <w:tcW w:w="1134" w:type="dxa"/>
          </w:tcPr>
          <w:p w14:paraId="62B20054" w14:textId="3053BFAF" w:rsidR="00C14E7B" w:rsidRPr="00596AC4" w:rsidRDefault="00C14E7B" w:rsidP="00C14E7B">
            <w:pPr>
              <w:jc w:val="right"/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134" w:type="dxa"/>
          </w:tcPr>
          <w:p w14:paraId="61C37406" w14:textId="77777777" w:rsidR="00C14E7B" w:rsidRPr="00596AC4" w:rsidRDefault="00C14E7B" w:rsidP="00C14E7B">
            <w:pPr>
              <w:jc w:val="right"/>
            </w:pPr>
            <w:r>
              <w:t>.</w:t>
            </w:r>
            <w:r w:rsidRPr="0087103B">
              <w:t>450</w:t>
            </w:r>
          </w:p>
        </w:tc>
        <w:tc>
          <w:tcPr>
            <w:tcW w:w="1134" w:type="dxa"/>
          </w:tcPr>
          <w:p w14:paraId="2246FE65" w14:textId="0FB900B2" w:rsidR="00C14E7B" w:rsidRPr="00596AC4" w:rsidRDefault="00C14E7B" w:rsidP="00C14E7B">
            <w:pPr>
              <w:jc w:val="right"/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276" w:type="dxa"/>
          </w:tcPr>
          <w:p w14:paraId="189A37F8" w14:textId="77777777" w:rsidR="00C14E7B" w:rsidRPr="00596AC4" w:rsidRDefault="00C14E7B" w:rsidP="00C14E7B">
            <w:pPr>
              <w:jc w:val="right"/>
            </w:pPr>
            <w:r>
              <w:t>.</w:t>
            </w:r>
            <w:r w:rsidRPr="0087103B">
              <w:t>638</w:t>
            </w:r>
          </w:p>
        </w:tc>
        <w:tc>
          <w:tcPr>
            <w:tcW w:w="1134" w:type="dxa"/>
          </w:tcPr>
          <w:p w14:paraId="6F61DF4F" w14:textId="1DF7B314" w:rsidR="00C14E7B" w:rsidRPr="00596AC4" w:rsidRDefault="00C14E7B" w:rsidP="00C14E7B">
            <w:pPr>
              <w:jc w:val="right"/>
            </w:pPr>
            <w:r>
              <w:rPr>
                <w:lang w:val="en-US"/>
              </w:rPr>
              <w:t>Strong</w:t>
            </w:r>
          </w:p>
        </w:tc>
        <w:tc>
          <w:tcPr>
            <w:tcW w:w="1134" w:type="dxa"/>
          </w:tcPr>
          <w:p w14:paraId="18C0DF13" w14:textId="77777777" w:rsidR="00C14E7B" w:rsidRPr="00596AC4" w:rsidRDefault="00C14E7B" w:rsidP="00C14E7B">
            <w:pPr>
              <w:jc w:val="right"/>
            </w:pPr>
            <w:r>
              <w:t>.</w:t>
            </w:r>
            <w:r w:rsidRPr="0087103B">
              <w:t>634</w:t>
            </w:r>
          </w:p>
        </w:tc>
        <w:tc>
          <w:tcPr>
            <w:tcW w:w="1134" w:type="dxa"/>
          </w:tcPr>
          <w:p w14:paraId="3A3A9BAB" w14:textId="3B6CEC9A" w:rsidR="00C14E7B" w:rsidRPr="00596AC4" w:rsidRDefault="00C14E7B" w:rsidP="00C14E7B">
            <w:pPr>
              <w:jc w:val="right"/>
            </w:pPr>
            <w:r>
              <w:rPr>
                <w:lang w:val="en-US"/>
              </w:rPr>
              <w:t>Strong</w:t>
            </w:r>
          </w:p>
        </w:tc>
      </w:tr>
      <w:tr w:rsidR="00C14E7B" w14:paraId="07628D13" w14:textId="77777777" w:rsidTr="00406124">
        <w:tc>
          <w:tcPr>
            <w:tcW w:w="4390" w:type="dxa"/>
          </w:tcPr>
          <w:p w14:paraId="4D24931A" w14:textId="77777777" w:rsidR="00C14E7B" w:rsidRPr="00596AC4" w:rsidRDefault="00C14E7B" w:rsidP="00C14E7B">
            <w:pPr>
              <w:rPr>
                <w:lang w:val="en-US"/>
              </w:rPr>
            </w:pPr>
            <w:r w:rsidRPr="00596AC4">
              <w:rPr>
                <w:b/>
                <w:bCs/>
                <w:lang w:val="en-US"/>
              </w:rPr>
              <w:t>Activities of daily living</w:t>
            </w:r>
            <w:r>
              <w:rPr>
                <w:b/>
                <w:bCs/>
                <w:lang w:val="en-US"/>
              </w:rPr>
              <w:t xml:space="preserve"> (Barthel index)</w:t>
            </w:r>
          </w:p>
        </w:tc>
        <w:tc>
          <w:tcPr>
            <w:tcW w:w="1417" w:type="dxa"/>
          </w:tcPr>
          <w:p w14:paraId="0F2C31D4" w14:textId="77777777" w:rsidR="00C14E7B" w:rsidRPr="00596AC4" w:rsidRDefault="00C14E7B" w:rsidP="00C14E7B">
            <w:pPr>
              <w:jc w:val="right"/>
              <w:rPr>
                <w:b/>
                <w:bCs/>
                <w:lang w:val="en-US"/>
              </w:rPr>
            </w:pPr>
            <w:r w:rsidRPr="001F64F3">
              <w:t>-</w:t>
            </w:r>
            <w:r>
              <w:t>.</w:t>
            </w:r>
            <w:r w:rsidRPr="001F64F3">
              <w:t>557</w:t>
            </w:r>
          </w:p>
        </w:tc>
        <w:tc>
          <w:tcPr>
            <w:tcW w:w="1134" w:type="dxa"/>
          </w:tcPr>
          <w:p w14:paraId="2D803C47" w14:textId="0780A4C0" w:rsidR="00C14E7B" w:rsidRPr="00596AC4" w:rsidRDefault="00C14E7B" w:rsidP="00C14E7B">
            <w:pPr>
              <w:jc w:val="right"/>
              <w:rPr>
                <w:b/>
                <w:bCs/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134" w:type="dxa"/>
          </w:tcPr>
          <w:p w14:paraId="2B95345B" w14:textId="77777777" w:rsidR="00C14E7B" w:rsidRPr="00596AC4" w:rsidRDefault="00C14E7B" w:rsidP="00C14E7B">
            <w:pPr>
              <w:jc w:val="right"/>
              <w:rPr>
                <w:b/>
                <w:bCs/>
                <w:lang w:val="en-US"/>
              </w:rPr>
            </w:pPr>
            <w:r w:rsidRPr="001F64F3">
              <w:t>-</w:t>
            </w:r>
            <w:r>
              <w:t>.</w:t>
            </w:r>
            <w:r w:rsidRPr="001F64F3">
              <w:t>342</w:t>
            </w:r>
          </w:p>
        </w:tc>
        <w:tc>
          <w:tcPr>
            <w:tcW w:w="1134" w:type="dxa"/>
          </w:tcPr>
          <w:p w14:paraId="16064241" w14:textId="475C69A8" w:rsidR="00C14E7B" w:rsidRPr="00596AC4" w:rsidRDefault="00C14E7B" w:rsidP="00C14E7B">
            <w:pPr>
              <w:jc w:val="right"/>
              <w:rPr>
                <w:b/>
                <w:bCs/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276" w:type="dxa"/>
          </w:tcPr>
          <w:p w14:paraId="09287E20" w14:textId="77777777" w:rsidR="00C14E7B" w:rsidRPr="00596AC4" w:rsidRDefault="00C14E7B" w:rsidP="00C14E7B">
            <w:pPr>
              <w:jc w:val="right"/>
              <w:rPr>
                <w:b/>
                <w:bCs/>
                <w:lang w:val="en-US"/>
              </w:rPr>
            </w:pPr>
            <w:r w:rsidRPr="001F64F3">
              <w:t>-</w:t>
            </w:r>
            <w:r>
              <w:t>.</w:t>
            </w:r>
            <w:r w:rsidRPr="001F64F3">
              <w:t>349</w:t>
            </w:r>
          </w:p>
        </w:tc>
        <w:tc>
          <w:tcPr>
            <w:tcW w:w="1134" w:type="dxa"/>
          </w:tcPr>
          <w:p w14:paraId="717B422D" w14:textId="0104D915" w:rsidR="00C14E7B" w:rsidRPr="00596AC4" w:rsidRDefault="00C14E7B" w:rsidP="00C14E7B">
            <w:pPr>
              <w:jc w:val="right"/>
              <w:rPr>
                <w:b/>
                <w:bCs/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134" w:type="dxa"/>
          </w:tcPr>
          <w:p w14:paraId="20A6AD2A" w14:textId="77777777" w:rsidR="00C14E7B" w:rsidRPr="00596AC4" w:rsidRDefault="00C14E7B" w:rsidP="00C14E7B">
            <w:pPr>
              <w:jc w:val="right"/>
              <w:rPr>
                <w:b/>
                <w:bCs/>
                <w:lang w:val="en-US"/>
              </w:rPr>
            </w:pPr>
            <w:r w:rsidRPr="001F64F3">
              <w:t>-</w:t>
            </w:r>
            <w:r>
              <w:t>.</w:t>
            </w:r>
            <w:r w:rsidRPr="001F64F3">
              <w:t>491</w:t>
            </w:r>
          </w:p>
        </w:tc>
        <w:tc>
          <w:tcPr>
            <w:tcW w:w="1134" w:type="dxa"/>
          </w:tcPr>
          <w:p w14:paraId="354DDEA1" w14:textId="100885FC" w:rsidR="00C14E7B" w:rsidRPr="00596AC4" w:rsidRDefault="00C14E7B" w:rsidP="00C14E7B">
            <w:pPr>
              <w:jc w:val="right"/>
              <w:rPr>
                <w:b/>
                <w:bCs/>
                <w:lang w:val="en-US"/>
              </w:rPr>
            </w:pPr>
            <w:r w:rsidRPr="00EC2A5D">
              <w:rPr>
                <w:lang w:val="en-US"/>
              </w:rPr>
              <w:t>Moderate</w:t>
            </w:r>
          </w:p>
        </w:tc>
      </w:tr>
      <w:tr w:rsidR="00EF64B4" w14:paraId="0B55BBCF" w14:textId="77777777" w:rsidTr="00406124">
        <w:tc>
          <w:tcPr>
            <w:tcW w:w="4390" w:type="dxa"/>
          </w:tcPr>
          <w:p w14:paraId="353FBBD9" w14:textId="3C5ACC1F" w:rsidR="00EF64B4" w:rsidRPr="00596AC4" w:rsidRDefault="00EF64B4" w:rsidP="00EF64B4">
            <w:pPr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Dysphagia (4QT)</w:t>
            </w:r>
          </w:p>
        </w:tc>
        <w:tc>
          <w:tcPr>
            <w:tcW w:w="1417" w:type="dxa"/>
          </w:tcPr>
          <w:p w14:paraId="69165443" w14:textId="69755EE2" w:rsidR="00EF64B4" w:rsidRPr="001F64F3" w:rsidRDefault="00EF64B4" w:rsidP="00EF64B4">
            <w:pPr>
              <w:jc w:val="right"/>
            </w:pPr>
            <w:r>
              <w:t>.</w:t>
            </w:r>
            <w:r w:rsidRPr="00AD25E3">
              <w:t>601</w:t>
            </w:r>
          </w:p>
        </w:tc>
        <w:tc>
          <w:tcPr>
            <w:tcW w:w="1134" w:type="dxa"/>
          </w:tcPr>
          <w:p w14:paraId="18AB85C7" w14:textId="7C0F6BA3" w:rsidR="00EF64B4" w:rsidRDefault="00C14E7B" w:rsidP="00EF64B4">
            <w:pPr>
              <w:jc w:val="right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Strong</w:t>
            </w:r>
          </w:p>
        </w:tc>
        <w:tc>
          <w:tcPr>
            <w:tcW w:w="1134" w:type="dxa"/>
          </w:tcPr>
          <w:p w14:paraId="0737EB4E" w14:textId="01CEA1FC" w:rsidR="00EF64B4" w:rsidRPr="001F64F3" w:rsidRDefault="00EF64B4" w:rsidP="00EF64B4">
            <w:pPr>
              <w:jc w:val="right"/>
            </w:pPr>
            <w:r>
              <w:t>.</w:t>
            </w:r>
            <w:r w:rsidRPr="00AD25E3">
              <w:t>557</w:t>
            </w:r>
          </w:p>
        </w:tc>
        <w:tc>
          <w:tcPr>
            <w:tcW w:w="1134" w:type="dxa"/>
          </w:tcPr>
          <w:p w14:paraId="074AB1CF" w14:textId="34212541" w:rsidR="00EF64B4" w:rsidRPr="00596AC4" w:rsidRDefault="00C14E7B" w:rsidP="00EF64B4">
            <w:pPr>
              <w:jc w:val="right"/>
              <w:rPr>
                <w:b/>
                <w:bCs/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276" w:type="dxa"/>
          </w:tcPr>
          <w:p w14:paraId="5793F497" w14:textId="0E57BC30" w:rsidR="00EF64B4" w:rsidRPr="001F64F3" w:rsidRDefault="00EF64B4" w:rsidP="00EF64B4">
            <w:pPr>
              <w:jc w:val="right"/>
            </w:pPr>
            <w:r>
              <w:t>.</w:t>
            </w:r>
            <w:r w:rsidRPr="00AD25E3">
              <w:t>482</w:t>
            </w:r>
          </w:p>
        </w:tc>
        <w:tc>
          <w:tcPr>
            <w:tcW w:w="1134" w:type="dxa"/>
          </w:tcPr>
          <w:p w14:paraId="621B2D01" w14:textId="12E689A8" w:rsidR="00EF64B4" w:rsidRPr="00596AC4" w:rsidRDefault="00C14E7B" w:rsidP="00EF64B4">
            <w:pPr>
              <w:jc w:val="right"/>
              <w:rPr>
                <w:b/>
                <w:bCs/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134" w:type="dxa"/>
          </w:tcPr>
          <w:p w14:paraId="479A6BA2" w14:textId="347FB532" w:rsidR="00EF64B4" w:rsidRPr="001F64F3" w:rsidRDefault="00EF64B4" w:rsidP="00EF64B4">
            <w:pPr>
              <w:jc w:val="right"/>
            </w:pPr>
            <w:r>
              <w:t>.</w:t>
            </w:r>
            <w:r w:rsidRPr="00AD25E3">
              <w:t>672</w:t>
            </w:r>
          </w:p>
        </w:tc>
        <w:tc>
          <w:tcPr>
            <w:tcW w:w="1134" w:type="dxa"/>
          </w:tcPr>
          <w:p w14:paraId="0A2011C0" w14:textId="057AF29D" w:rsidR="00EF64B4" w:rsidRDefault="00C14E7B" w:rsidP="00EF64B4">
            <w:pPr>
              <w:jc w:val="right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Strong</w:t>
            </w:r>
          </w:p>
        </w:tc>
      </w:tr>
      <w:tr w:rsidR="00EF64B4" w:rsidRPr="00984BB5" w14:paraId="2AB86B66" w14:textId="77777777" w:rsidTr="00406124">
        <w:tc>
          <w:tcPr>
            <w:tcW w:w="4390" w:type="dxa"/>
          </w:tcPr>
          <w:p w14:paraId="6ACAC96C" w14:textId="77777777" w:rsidR="00EF64B4" w:rsidRPr="00596AC4" w:rsidRDefault="00EF64B4" w:rsidP="00EF64B4">
            <w:pPr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Volume</w:t>
            </w:r>
            <w:r>
              <w:rPr>
                <w:b/>
                <w:bCs/>
                <w:lang w:val="en-US"/>
              </w:rPr>
              <w:t>-</w:t>
            </w:r>
            <w:r w:rsidRPr="00596AC4">
              <w:rPr>
                <w:b/>
                <w:bCs/>
                <w:lang w:val="en-US"/>
              </w:rPr>
              <w:t>viscosity swallow test</w:t>
            </w:r>
            <w:r>
              <w:rPr>
                <w:b/>
                <w:bCs/>
                <w:lang w:val="en-US"/>
              </w:rPr>
              <w:t xml:space="preserve"> (V-VST)</w:t>
            </w:r>
          </w:p>
        </w:tc>
        <w:tc>
          <w:tcPr>
            <w:tcW w:w="1417" w:type="dxa"/>
          </w:tcPr>
          <w:p w14:paraId="009E24EE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</w:p>
        </w:tc>
        <w:tc>
          <w:tcPr>
            <w:tcW w:w="1134" w:type="dxa"/>
          </w:tcPr>
          <w:p w14:paraId="4DFB7921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</w:p>
        </w:tc>
        <w:tc>
          <w:tcPr>
            <w:tcW w:w="1134" w:type="dxa"/>
          </w:tcPr>
          <w:p w14:paraId="4362C972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</w:p>
        </w:tc>
        <w:tc>
          <w:tcPr>
            <w:tcW w:w="1134" w:type="dxa"/>
          </w:tcPr>
          <w:p w14:paraId="3FD6F348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343FD4F8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</w:p>
        </w:tc>
        <w:tc>
          <w:tcPr>
            <w:tcW w:w="1134" w:type="dxa"/>
          </w:tcPr>
          <w:p w14:paraId="0FD9F055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</w:p>
        </w:tc>
        <w:tc>
          <w:tcPr>
            <w:tcW w:w="1134" w:type="dxa"/>
          </w:tcPr>
          <w:p w14:paraId="36E5B63C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</w:p>
        </w:tc>
        <w:tc>
          <w:tcPr>
            <w:tcW w:w="1134" w:type="dxa"/>
          </w:tcPr>
          <w:p w14:paraId="258CEEF8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</w:p>
        </w:tc>
      </w:tr>
      <w:tr w:rsidR="00EF64B4" w:rsidRPr="00E74B24" w14:paraId="63E5EA68" w14:textId="77777777" w:rsidTr="00406124">
        <w:tc>
          <w:tcPr>
            <w:tcW w:w="4390" w:type="dxa"/>
          </w:tcPr>
          <w:p w14:paraId="7FFCF095" w14:textId="77777777" w:rsidR="00EF64B4" w:rsidRPr="00596AC4" w:rsidRDefault="00EF64B4" w:rsidP="00EF64B4">
            <w:pPr>
              <w:rPr>
                <w:b/>
                <w:bCs/>
                <w:lang w:val="en-US"/>
              </w:rPr>
            </w:pPr>
            <w:r w:rsidRPr="00144B6F">
              <w:rPr>
                <w:lang w:val="en-US"/>
              </w:rPr>
              <w:t xml:space="preserve">   Dysphagia </w:t>
            </w:r>
          </w:p>
        </w:tc>
        <w:tc>
          <w:tcPr>
            <w:tcW w:w="1417" w:type="dxa"/>
          </w:tcPr>
          <w:p w14:paraId="25A67DBD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B359CF">
              <w:t>000</w:t>
            </w:r>
          </w:p>
        </w:tc>
        <w:tc>
          <w:tcPr>
            <w:tcW w:w="1134" w:type="dxa"/>
          </w:tcPr>
          <w:p w14:paraId="7F328E01" w14:textId="2550CD5F" w:rsidR="00EF64B4" w:rsidRPr="00596AC4" w:rsidRDefault="00A43A9F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Weak</w:t>
            </w:r>
          </w:p>
        </w:tc>
        <w:tc>
          <w:tcPr>
            <w:tcW w:w="1134" w:type="dxa"/>
          </w:tcPr>
          <w:p w14:paraId="517EAE1B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B359CF">
              <w:t>480</w:t>
            </w:r>
          </w:p>
        </w:tc>
        <w:tc>
          <w:tcPr>
            <w:tcW w:w="1134" w:type="dxa"/>
          </w:tcPr>
          <w:p w14:paraId="03EA1176" w14:textId="4DB81FF3" w:rsidR="00EF64B4" w:rsidRPr="00596AC4" w:rsidRDefault="00C14E7B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276" w:type="dxa"/>
          </w:tcPr>
          <w:p w14:paraId="45AC9291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B359CF">
              <w:t>375</w:t>
            </w:r>
          </w:p>
        </w:tc>
        <w:tc>
          <w:tcPr>
            <w:tcW w:w="1134" w:type="dxa"/>
          </w:tcPr>
          <w:p w14:paraId="087F8F15" w14:textId="313BAA44" w:rsidR="00EF64B4" w:rsidRPr="00596AC4" w:rsidRDefault="00C14E7B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134" w:type="dxa"/>
          </w:tcPr>
          <w:p w14:paraId="20A0DA45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B359CF">
              <w:t>380</w:t>
            </w:r>
          </w:p>
        </w:tc>
        <w:tc>
          <w:tcPr>
            <w:tcW w:w="1134" w:type="dxa"/>
          </w:tcPr>
          <w:p w14:paraId="55E24109" w14:textId="7C5C7ABB" w:rsidR="00EF64B4" w:rsidRPr="00596AC4" w:rsidRDefault="00C14E7B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</w:tr>
      <w:tr w:rsidR="00EF64B4" w:rsidRPr="00E74B24" w14:paraId="5A1FC250" w14:textId="77777777" w:rsidTr="00406124">
        <w:tc>
          <w:tcPr>
            <w:tcW w:w="4390" w:type="dxa"/>
          </w:tcPr>
          <w:p w14:paraId="065E8674" w14:textId="77777777" w:rsidR="00EF64B4" w:rsidRPr="00596AC4" w:rsidRDefault="00EF64B4" w:rsidP="00EF64B4">
            <w:pPr>
              <w:rPr>
                <w:b/>
                <w:bCs/>
                <w:lang w:val="en-US"/>
              </w:rPr>
            </w:pPr>
            <w:r w:rsidRPr="00144B6F">
              <w:rPr>
                <w:lang w:val="en-US"/>
              </w:rPr>
              <w:t xml:space="preserve">   Viscosity</w:t>
            </w:r>
          </w:p>
        </w:tc>
        <w:tc>
          <w:tcPr>
            <w:tcW w:w="1417" w:type="dxa"/>
          </w:tcPr>
          <w:p w14:paraId="7358CE7A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 w:rsidRPr="00A4391B">
              <w:t>-</w:t>
            </w:r>
            <w:r>
              <w:t>.</w:t>
            </w:r>
            <w:r w:rsidRPr="00A4391B">
              <w:t>132</w:t>
            </w:r>
          </w:p>
        </w:tc>
        <w:tc>
          <w:tcPr>
            <w:tcW w:w="1134" w:type="dxa"/>
          </w:tcPr>
          <w:p w14:paraId="30F62352" w14:textId="438AE88B" w:rsidR="00EF64B4" w:rsidRPr="00596AC4" w:rsidRDefault="00A43A9F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Weak</w:t>
            </w:r>
          </w:p>
        </w:tc>
        <w:tc>
          <w:tcPr>
            <w:tcW w:w="1134" w:type="dxa"/>
          </w:tcPr>
          <w:p w14:paraId="6DB5C426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A4391B">
              <w:t>174</w:t>
            </w:r>
          </w:p>
        </w:tc>
        <w:tc>
          <w:tcPr>
            <w:tcW w:w="1134" w:type="dxa"/>
          </w:tcPr>
          <w:p w14:paraId="7132CAF5" w14:textId="2971DFB1" w:rsidR="00EF64B4" w:rsidRPr="00596AC4" w:rsidRDefault="00C14E7B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276" w:type="dxa"/>
          </w:tcPr>
          <w:p w14:paraId="44A0FB3C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 w:rsidRPr="00A4391B">
              <w:t>-</w:t>
            </w:r>
            <w:r>
              <w:t>.</w:t>
            </w:r>
            <w:r w:rsidRPr="00A4391B">
              <w:t>215</w:t>
            </w:r>
          </w:p>
        </w:tc>
        <w:tc>
          <w:tcPr>
            <w:tcW w:w="1134" w:type="dxa"/>
          </w:tcPr>
          <w:p w14:paraId="6ED30BBA" w14:textId="17C497B3" w:rsidR="00EF64B4" w:rsidRPr="00596AC4" w:rsidRDefault="00C14E7B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Weak</w:t>
            </w:r>
          </w:p>
        </w:tc>
        <w:tc>
          <w:tcPr>
            <w:tcW w:w="1134" w:type="dxa"/>
          </w:tcPr>
          <w:p w14:paraId="3175E418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A4391B">
              <w:t>000</w:t>
            </w:r>
          </w:p>
        </w:tc>
        <w:tc>
          <w:tcPr>
            <w:tcW w:w="1134" w:type="dxa"/>
          </w:tcPr>
          <w:p w14:paraId="12BC3A93" w14:textId="4E88D215" w:rsidR="00EF64B4" w:rsidRPr="00596AC4" w:rsidRDefault="00C14E7B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Weak</w:t>
            </w:r>
          </w:p>
        </w:tc>
      </w:tr>
      <w:tr w:rsidR="00EF64B4" w:rsidRPr="00E74B24" w14:paraId="6F18B7C6" w14:textId="77777777" w:rsidTr="00406124">
        <w:tc>
          <w:tcPr>
            <w:tcW w:w="4390" w:type="dxa"/>
          </w:tcPr>
          <w:p w14:paraId="0F6E57A6" w14:textId="77777777" w:rsidR="00EF64B4" w:rsidRPr="00596AC4" w:rsidRDefault="00EF64B4" w:rsidP="00EF64B4">
            <w:pPr>
              <w:rPr>
                <w:b/>
                <w:bCs/>
                <w:lang w:val="en-US"/>
              </w:rPr>
            </w:pPr>
            <w:r w:rsidRPr="00144B6F">
              <w:rPr>
                <w:lang w:val="en-US"/>
              </w:rPr>
              <w:t xml:space="preserve">   Volume</w:t>
            </w:r>
          </w:p>
        </w:tc>
        <w:tc>
          <w:tcPr>
            <w:tcW w:w="1417" w:type="dxa"/>
          </w:tcPr>
          <w:p w14:paraId="172533F4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564265">
              <w:t>110</w:t>
            </w:r>
          </w:p>
        </w:tc>
        <w:tc>
          <w:tcPr>
            <w:tcW w:w="1134" w:type="dxa"/>
          </w:tcPr>
          <w:p w14:paraId="0946D769" w14:textId="111105CA" w:rsidR="00EF64B4" w:rsidRPr="00596AC4" w:rsidRDefault="00A43A9F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Weak</w:t>
            </w:r>
          </w:p>
        </w:tc>
        <w:tc>
          <w:tcPr>
            <w:tcW w:w="1134" w:type="dxa"/>
          </w:tcPr>
          <w:p w14:paraId="7DC27A5B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564265">
              <w:t>435</w:t>
            </w:r>
          </w:p>
        </w:tc>
        <w:tc>
          <w:tcPr>
            <w:tcW w:w="1134" w:type="dxa"/>
          </w:tcPr>
          <w:p w14:paraId="28DD0380" w14:textId="4CD67752" w:rsidR="00EF64B4" w:rsidRPr="00596AC4" w:rsidRDefault="00C14E7B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276" w:type="dxa"/>
          </w:tcPr>
          <w:p w14:paraId="41DC0484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564265">
              <w:t>347</w:t>
            </w:r>
          </w:p>
        </w:tc>
        <w:tc>
          <w:tcPr>
            <w:tcW w:w="1134" w:type="dxa"/>
          </w:tcPr>
          <w:p w14:paraId="30A60C94" w14:textId="6BFC73EF" w:rsidR="00EF64B4" w:rsidRPr="00596AC4" w:rsidRDefault="00C14E7B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134" w:type="dxa"/>
          </w:tcPr>
          <w:p w14:paraId="6D3D4E53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564265">
              <w:t>376</w:t>
            </w:r>
          </w:p>
        </w:tc>
        <w:tc>
          <w:tcPr>
            <w:tcW w:w="1134" w:type="dxa"/>
          </w:tcPr>
          <w:p w14:paraId="63F2A7B5" w14:textId="71F04532" w:rsidR="00EF64B4" w:rsidRPr="00596AC4" w:rsidRDefault="00C14E7B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</w:tr>
      <w:tr w:rsidR="00EF64B4" w:rsidRPr="00E74B24" w14:paraId="4E83E635" w14:textId="77777777" w:rsidTr="00406124">
        <w:tc>
          <w:tcPr>
            <w:tcW w:w="4390" w:type="dxa"/>
          </w:tcPr>
          <w:p w14:paraId="7EF14F7D" w14:textId="77777777" w:rsidR="00EF64B4" w:rsidRPr="00596AC4" w:rsidRDefault="00EF64B4" w:rsidP="00EF64B4">
            <w:pPr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Penetration-Aspiration Scale</w:t>
            </w:r>
            <w:r>
              <w:rPr>
                <w:b/>
                <w:bCs/>
                <w:lang w:val="en-US"/>
              </w:rPr>
              <w:t xml:space="preserve"> (PAS)</w:t>
            </w:r>
          </w:p>
        </w:tc>
        <w:tc>
          <w:tcPr>
            <w:tcW w:w="1417" w:type="dxa"/>
          </w:tcPr>
          <w:p w14:paraId="0A83627A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EA3000">
              <w:t>413</w:t>
            </w:r>
          </w:p>
        </w:tc>
        <w:tc>
          <w:tcPr>
            <w:tcW w:w="1134" w:type="dxa"/>
          </w:tcPr>
          <w:p w14:paraId="6D65A3BB" w14:textId="0EBE768B" w:rsidR="00EF64B4" w:rsidRPr="00596AC4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134" w:type="dxa"/>
          </w:tcPr>
          <w:p w14:paraId="6F472CB9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EA3000">
              <w:t>342</w:t>
            </w:r>
          </w:p>
        </w:tc>
        <w:tc>
          <w:tcPr>
            <w:tcW w:w="1134" w:type="dxa"/>
          </w:tcPr>
          <w:p w14:paraId="188BB5B6" w14:textId="5AAC5C3B" w:rsidR="00EF64B4" w:rsidRPr="00596AC4" w:rsidRDefault="00C14E7B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276" w:type="dxa"/>
          </w:tcPr>
          <w:p w14:paraId="42C6CE60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EA3000">
              <w:t>369</w:t>
            </w:r>
          </w:p>
        </w:tc>
        <w:tc>
          <w:tcPr>
            <w:tcW w:w="1134" w:type="dxa"/>
          </w:tcPr>
          <w:p w14:paraId="5FE808BF" w14:textId="4EF883B8" w:rsidR="00EF64B4" w:rsidRPr="00596AC4" w:rsidRDefault="00C14E7B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134" w:type="dxa"/>
          </w:tcPr>
          <w:p w14:paraId="63A4795A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EA3000">
              <w:t>349</w:t>
            </w:r>
          </w:p>
        </w:tc>
        <w:tc>
          <w:tcPr>
            <w:tcW w:w="1134" w:type="dxa"/>
          </w:tcPr>
          <w:p w14:paraId="37D0561A" w14:textId="299B79A4" w:rsidR="00EF64B4" w:rsidRPr="00596AC4" w:rsidRDefault="00C14E7B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</w:tr>
      <w:tr w:rsidR="00EF64B4" w:rsidRPr="00E74B24" w14:paraId="45E24511" w14:textId="77777777" w:rsidTr="00406124">
        <w:tc>
          <w:tcPr>
            <w:tcW w:w="4390" w:type="dxa"/>
            <w:tcBorders>
              <w:bottom w:val="single" w:sz="4" w:space="0" w:color="auto"/>
            </w:tcBorders>
          </w:tcPr>
          <w:p w14:paraId="35235306" w14:textId="77777777" w:rsidR="00EF64B4" w:rsidRPr="00596AC4" w:rsidRDefault="00EF64B4" w:rsidP="00EF64B4">
            <w:pPr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Functional Oral Intake Scale</w:t>
            </w:r>
            <w:r>
              <w:rPr>
                <w:b/>
                <w:bCs/>
                <w:lang w:val="en-US"/>
              </w:rPr>
              <w:t xml:space="preserve"> (FOIS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734E9DE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 w:rsidRPr="00976F04">
              <w:t>-</w:t>
            </w:r>
            <w:r>
              <w:t>.</w:t>
            </w:r>
            <w:r w:rsidRPr="00976F04">
              <w:t>3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FCB793" w14:textId="3BD66646" w:rsidR="00EF64B4" w:rsidRPr="00596AC4" w:rsidRDefault="00A43A9F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1B58A6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 w:rsidRPr="00976F04">
              <w:t>-</w:t>
            </w:r>
            <w:r>
              <w:t>.</w:t>
            </w:r>
            <w:r w:rsidRPr="00976F04">
              <w:t>3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248E68" w14:textId="215B1C4D" w:rsidR="00EF64B4" w:rsidRPr="00596AC4" w:rsidRDefault="00C14E7B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277E4CE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 w:rsidRPr="00976F04">
              <w:t>-</w:t>
            </w:r>
            <w:r>
              <w:t>.</w:t>
            </w:r>
            <w:r w:rsidRPr="00976F04">
              <w:t>3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917A95" w14:textId="2EE21943" w:rsidR="00EF64B4" w:rsidRPr="00596AC4" w:rsidRDefault="00C14E7B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1869B7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 w:rsidRPr="00976F04">
              <w:t>-</w:t>
            </w:r>
            <w:r>
              <w:t>.</w:t>
            </w:r>
            <w:r w:rsidRPr="00976F04">
              <w:t>3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9C652C" w14:textId="4C964066" w:rsidR="00EF64B4" w:rsidRPr="00596AC4" w:rsidRDefault="00C14E7B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</w:tr>
    </w:tbl>
    <w:p w14:paraId="14806F3A" w14:textId="1C5A9A22" w:rsidR="00EF64B4" w:rsidRPr="00E05AB4" w:rsidRDefault="00E05AB4" w:rsidP="00E05AB4">
      <w:pPr>
        <w:spacing w:after="0"/>
        <w:rPr>
          <w:lang w:val="en-US"/>
        </w:rPr>
      </w:pPr>
      <w:r w:rsidRPr="00E05AB4">
        <w:rPr>
          <w:vertAlign w:val="superscript"/>
          <w:lang w:val="en-US"/>
        </w:rPr>
        <w:t>a)</w:t>
      </w:r>
      <w:r w:rsidR="00A1124C">
        <w:rPr>
          <w:lang w:val="en-US"/>
        </w:rPr>
        <w:t xml:space="preserve"> S</w:t>
      </w:r>
      <w:r w:rsidR="00EF64B4" w:rsidRPr="00E05AB4">
        <w:rPr>
          <w:lang w:val="en-US"/>
        </w:rPr>
        <w:t xml:space="preserve">pearman correlations: weak = </w:t>
      </w:r>
      <w:r w:rsidR="00EF64B4" w:rsidRPr="00E05AB4">
        <w:rPr>
          <w:i/>
          <w:iCs/>
          <w:lang w:val="en-US"/>
        </w:rPr>
        <w:t xml:space="preserve">r </w:t>
      </w:r>
      <w:r w:rsidR="00EF64B4" w:rsidRPr="00E05AB4">
        <w:rPr>
          <w:lang w:val="en-US"/>
        </w:rPr>
        <w:t xml:space="preserve">&lt;0.3; moderate = </w:t>
      </w:r>
      <w:r w:rsidR="00EF64B4" w:rsidRPr="00E05AB4">
        <w:rPr>
          <w:i/>
          <w:iCs/>
          <w:lang w:val="en-US"/>
        </w:rPr>
        <w:t>r</w:t>
      </w:r>
      <w:r w:rsidR="00EF64B4" w:rsidRPr="00E05AB4">
        <w:rPr>
          <w:lang w:val="en-US"/>
        </w:rPr>
        <w:t xml:space="preserve"> 0.3-0.6; strong = </w:t>
      </w:r>
      <w:r w:rsidR="00EF64B4" w:rsidRPr="00E05AB4">
        <w:rPr>
          <w:i/>
          <w:iCs/>
          <w:lang w:val="en-US"/>
        </w:rPr>
        <w:t>r</w:t>
      </w:r>
      <w:r w:rsidR="00EF64B4" w:rsidRPr="00E05AB4">
        <w:rPr>
          <w:lang w:val="en-US"/>
        </w:rPr>
        <w:t xml:space="preserve"> &gt;0.6</w:t>
      </w:r>
    </w:p>
    <w:p w14:paraId="59F0EE62" w14:textId="77777777" w:rsidR="00EF64B4" w:rsidRDefault="00EF64B4" w:rsidP="00EF64B4">
      <w:pPr>
        <w:rPr>
          <w:lang w:val="en-US"/>
        </w:rPr>
      </w:pPr>
      <w:r>
        <w:rPr>
          <w:lang w:val="en-US"/>
        </w:rPr>
        <w:br w:type="page"/>
      </w:r>
    </w:p>
    <w:p w14:paraId="0AF61998" w14:textId="77777777" w:rsidR="00EF64B4" w:rsidRDefault="00EF64B4" w:rsidP="00EF64B4">
      <w:pPr>
        <w:spacing w:after="0"/>
        <w:rPr>
          <w:lang w:val="en-US"/>
        </w:rPr>
      </w:pPr>
      <w:r>
        <w:rPr>
          <w:lang w:val="en-US"/>
        </w:rPr>
        <w:lastRenderedPageBreak/>
        <w:t>Table 4. Correlations between Minimal Eating Observation Form – version II (MEOF-II) and different clinical characteristics among patients with Parkinsons disease (n=26)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1417"/>
        <w:gridCol w:w="1134"/>
        <w:gridCol w:w="992"/>
        <w:gridCol w:w="1134"/>
        <w:gridCol w:w="1276"/>
        <w:gridCol w:w="1134"/>
        <w:gridCol w:w="1134"/>
        <w:gridCol w:w="1134"/>
      </w:tblGrid>
      <w:tr w:rsidR="00EF64B4" w14:paraId="11B7D793" w14:textId="77777777" w:rsidTr="00406124">
        <w:tc>
          <w:tcPr>
            <w:tcW w:w="4390" w:type="dxa"/>
            <w:tcBorders>
              <w:top w:val="single" w:sz="4" w:space="0" w:color="auto"/>
            </w:tcBorders>
          </w:tcPr>
          <w:p w14:paraId="1E409697" w14:textId="77777777" w:rsidR="00EF64B4" w:rsidRPr="00596AC4" w:rsidRDefault="00EF64B4" w:rsidP="0031354C">
            <w:pPr>
              <w:rPr>
                <w:lang w:val="en-US"/>
              </w:rPr>
            </w:pPr>
          </w:p>
        </w:tc>
        <w:tc>
          <w:tcPr>
            <w:tcW w:w="935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EDDE570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OF-II</w:t>
            </w:r>
          </w:p>
        </w:tc>
      </w:tr>
      <w:tr w:rsidR="00EF64B4" w14:paraId="4019AA54" w14:textId="77777777" w:rsidTr="00406124">
        <w:tc>
          <w:tcPr>
            <w:tcW w:w="4390" w:type="dxa"/>
            <w:tcBorders>
              <w:bottom w:val="single" w:sz="4" w:space="0" w:color="auto"/>
            </w:tcBorders>
          </w:tcPr>
          <w:p w14:paraId="54D5ECBB" w14:textId="77777777" w:rsidR="00EF64B4" w:rsidRPr="00596AC4" w:rsidRDefault="00EF64B4" w:rsidP="0031354C">
            <w:pPr>
              <w:rPr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E7A2F8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Intak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63C030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Swallowing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D0BED6" w14:textId="77777777" w:rsidR="00EF64B4" w:rsidRDefault="00EF64B4" w:rsidP="0031354C">
            <w:pPr>
              <w:jc w:val="center"/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Energy/</w:t>
            </w:r>
          </w:p>
          <w:p w14:paraId="163609F0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appetit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27E8C5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Total score</w:t>
            </w:r>
          </w:p>
        </w:tc>
      </w:tr>
      <w:tr w:rsidR="00EF64B4" w14:paraId="486FC19F" w14:textId="77777777" w:rsidTr="00406124">
        <w:tc>
          <w:tcPr>
            <w:tcW w:w="4390" w:type="dxa"/>
            <w:tcBorders>
              <w:top w:val="single" w:sz="4" w:space="0" w:color="auto"/>
            </w:tcBorders>
          </w:tcPr>
          <w:p w14:paraId="33A82D69" w14:textId="77777777" w:rsidR="00EF64B4" w:rsidRPr="00596AC4" w:rsidRDefault="00EF64B4" w:rsidP="0031354C">
            <w:pPr>
              <w:rPr>
                <w:lang w:val="en-US"/>
              </w:rPr>
            </w:pPr>
            <w:r w:rsidRPr="00596AC4">
              <w:rPr>
                <w:b/>
                <w:bCs/>
                <w:lang w:val="en-US"/>
              </w:rPr>
              <w:t xml:space="preserve">Dysphagia Handicap Index </w:t>
            </w:r>
            <w:r>
              <w:rPr>
                <w:b/>
                <w:bCs/>
                <w:lang w:val="en-US"/>
              </w:rPr>
              <w:t>(DHI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5E2E744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CEF889" w14:textId="2340CCAE" w:rsidR="00EF64B4" w:rsidRPr="00596AC4" w:rsidRDefault="00A1124C" w:rsidP="0031354C">
            <w:pPr>
              <w:jc w:val="center"/>
              <w:rPr>
                <w:b/>
                <w:bCs/>
                <w:lang w:val="en-US"/>
              </w:rPr>
            </w:pPr>
            <w:r w:rsidRPr="00E05AB4">
              <w:rPr>
                <w:vertAlign w:val="superscript"/>
                <w:lang w:val="en-US"/>
              </w:rPr>
              <w:t>a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21A1FF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5081C9" w14:textId="733F9E8B" w:rsidR="00EF64B4" w:rsidRPr="00596AC4" w:rsidRDefault="00A1124C" w:rsidP="0031354C">
            <w:pPr>
              <w:jc w:val="center"/>
              <w:rPr>
                <w:b/>
                <w:bCs/>
                <w:lang w:val="en-US"/>
              </w:rPr>
            </w:pPr>
            <w:r w:rsidRPr="00E05AB4">
              <w:rPr>
                <w:vertAlign w:val="superscript"/>
                <w:lang w:val="en-US"/>
              </w:rPr>
              <w:t>a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8FE72A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A42CB9" w14:textId="534ECDAB" w:rsidR="00EF64B4" w:rsidRPr="00596AC4" w:rsidRDefault="00A1124C" w:rsidP="0031354C">
            <w:pPr>
              <w:jc w:val="center"/>
              <w:rPr>
                <w:b/>
                <w:bCs/>
                <w:lang w:val="en-US"/>
              </w:rPr>
            </w:pPr>
            <w:r w:rsidRPr="00E05AB4">
              <w:rPr>
                <w:vertAlign w:val="superscript"/>
                <w:lang w:val="en-US"/>
              </w:rPr>
              <w:t>a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546F59" w14:textId="77777777" w:rsidR="00EF64B4" w:rsidRPr="00596AC4" w:rsidRDefault="00EF64B4" w:rsidP="0031354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40A7BD" w14:textId="35C44B46" w:rsidR="00EF64B4" w:rsidRPr="00596AC4" w:rsidRDefault="00A1124C" w:rsidP="0031354C">
            <w:pPr>
              <w:jc w:val="center"/>
              <w:rPr>
                <w:b/>
                <w:bCs/>
                <w:lang w:val="en-US"/>
              </w:rPr>
            </w:pPr>
            <w:r w:rsidRPr="00E05AB4">
              <w:rPr>
                <w:vertAlign w:val="superscript"/>
                <w:lang w:val="en-US"/>
              </w:rPr>
              <w:t>a)</w:t>
            </w:r>
          </w:p>
        </w:tc>
      </w:tr>
      <w:tr w:rsidR="00EF64B4" w14:paraId="190DA839" w14:textId="77777777" w:rsidTr="00406124">
        <w:tc>
          <w:tcPr>
            <w:tcW w:w="4390" w:type="dxa"/>
          </w:tcPr>
          <w:p w14:paraId="0263C0F0" w14:textId="77777777" w:rsidR="00EF64B4" w:rsidRPr="00596AC4" w:rsidRDefault="00EF64B4" w:rsidP="0031354C">
            <w:pPr>
              <w:rPr>
                <w:lang w:val="en-US"/>
              </w:rPr>
            </w:pPr>
            <w:r w:rsidRPr="00596AC4">
              <w:rPr>
                <w:lang w:val="en-US"/>
              </w:rPr>
              <w:t xml:space="preserve">   Physical</w:t>
            </w:r>
          </w:p>
        </w:tc>
        <w:tc>
          <w:tcPr>
            <w:tcW w:w="1417" w:type="dxa"/>
          </w:tcPr>
          <w:p w14:paraId="47ED784D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274427">
              <w:t>163</w:t>
            </w:r>
          </w:p>
        </w:tc>
        <w:tc>
          <w:tcPr>
            <w:tcW w:w="1134" w:type="dxa"/>
          </w:tcPr>
          <w:p w14:paraId="7C2CF5E4" w14:textId="7255C3AD" w:rsidR="00EF64B4" w:rsidRPr="00C14E7B" w:rsidRDefault="00C14E7B" w:rsidP="0031354C">
            <w:pPr>
              <w:jc w:val="right"/>
              <w:rPr>
                <w:lang w:val="en-US"/>
              </w:rPr>
            </w:pPr>
            <w:r w:rsidRPr="00C14E7B">
              <w:rPr>
                <w:lang w:val="en-US"/>
              </w:rPr>
              <w:t>Weak</w:t>
            </w:r>
          </w:p>
        </w:tc>
        <w:tc>
          <w:tcPr>
            <w:tcW w:w="992" w:type="dxa"/>
          </w:tcPr>
          <w:p w14:paraId="63E22D74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274427">
              <w:t>444</w:t>
            </w:r>
          </w:p>
        </w:tc>
        <w:tc>
          <w:tcPr>
            <w:tcW w:w="1134" w:type="dxa"/>
          </w:tcPr>
          <w:p w14:paraId="76F69E45" w14:textId="4A758E2F" w:rsidR="00EF64B4" w:rsidRPr="00C14E7B" w:rsidRDefault="00C14E7B" w:rsidP="0031354C">
            <w:pPr>
              <w:jc w:val="right"/>
              <w:rPr>
                <w:lang w:val="en-US"/>
              </w:rPr>
            </w:pPr>
            <w:r w:rsidRPr="00C14E7B">
              <w:rPr>
                <w:lang w:val="en-US"/>
              </w:rPr>
              <w:t>Moderate</w:t>
            </w:r>
          </w:p>
        </w:tc>
        <w:tc>
          <w:tcPr>
            <w:tcW w:w="1276" w:type="dxa"/>
          </w:tcPr>
          <w:p w14:paraId="6E22A2D1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274427">
              <w:t>185</w:t>
            </w:r>
          </w:p>
        </w:tc>
        <w:tc>
          <w:tcPr>
            <w:tcW w:w="1134" w:type="dxa"/>
          </w:tcPr>
          <w:p w14:paraId="41CD1F8A" w14:textId="4C143FCF" w:rsidR="00EF64B4" w:rsidRPr="00C14E7B" w:rsidRDefault="00C14E7B" w:rsidP="0031354C">
            <w:pPr>
              <w:jc w:val="right"/>
              <w:rPr>
                <w:lang w:val="en-US"/>
              </w:rPr>
            </w:pPr>
            <w:r w:rsidRPr="00C14E7B">
              <w:rPr>
                <w:lang w:val="en-US"/>
              </w:rPr>
              <w:t>Weak</w:t>
            </w:r>
          </w:p>
        </w:tc>
        <w:tc>
          <w:tcPr>
            <w:tcW w:w="1134" w:type="dxa"/>
          </w:tcPr>
          <w:p w14:paraId="753FD575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274427">
              <w:t>439</w:t>
            </w:r>
          </w:p>
        </w:tc>
        <w:tc>
          <w:tcPr>
            <w:tcW w:w="1134" w:type="dxa"/>
          </w:tcPr>
          <w:p w14:paraId="2CECF206" w14:textId="3D82B8F3" w:rsidR="00EF64B4" w:rsidRPr="00596AC4" w:rsidRDefault="00C14E7B" w:rsidP="0031354C">
            <w:pPr>
              <w:jc w:val="right"/>
              <w:rPr>
                <w:b/>
                <w:bCs/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</w:tr>
      <w:tr w:rsidR="00EF64B4" w14:paraId="74C86DBD" w14:textId="77777777" w:rsidTr="00406124">
        <w:tc>
          <w:tcPr>
            <w:tcW w:w="4390" w:type="dxa"/>
          </w:tcPr>
          <w:p w14:paraId="3BFB5698" w14:textId="77777777" w:rsidR="00EF64B4" w:rsidRPr="00596AC4" w:rsidRDefault="00EF64B4" w:rsidP="0031354C">
            <w:pPr>
              <w:rPr>
                <w:lang w:val="en-US"/>
              </w:rPr>
            </w:pPr>
            <w:r w:rsidRPr="00596AC4">
              <w:rPr>
                <w:lang w:val="en-US"/>
              </w:rPr>
              <w:t xml:space="preserve">   Functional</w:t>
            </w:r>
          </w:p>
        </w:tc>
        <w:tc>
          <w:tcPr>
            <w:tcW w:w="1417" w:type="dxa"/>
          </w:tcPr>
          <w:p w14:paraId="3435CE6D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DB25FD">
              <w:t>301</w:t>
            </w:r>
          </w:p>
        </w:tc>
        <w:tc>
          <w:tcPr>
            <w:tcW w:w="1134" w:type="dxa"/>
          </w:tcPr>
          <w:p w14:paraId="0F3CF0D6" w14:textId="5F40BE47" w:rsidR="00EF64B4" w:rsidRPr="00C14E7B" w:rsidRDefault="00C14E7B" w:rsidP="0031354C">
            <w:pPr>
              <w:jc w:val="right"/>
              <w:rPr>
                <w:lang w:val="en-US"/>
              </w:rPr>
            </w:pPr>
            <w:r w:rsidRPr="00C14E7B">
              <w:rPr>
                <w:lang w:val="en-US"/>
              </w:rPr>
              <w:t>Moderate</w:t>
            </w:r>
          </w:p>
        </w:tc>
        <w:tc>
          <w:tcPr>
            <w:tcW w:w="992" w:type="dxa"/>
          </w:tcPr>
          <w:p w14:paraId="2FEFEEED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DB25FD">
              <w:t>576</w:t>
            </w:r>
          </w:p>
        </w:tc>
        <w:tc>
          <w:tcPr>
            <w:tcW w:w="1134" w:type="dxa"/>
          </w:tcPr>
          <w:p w14:paraId="22ADC1E2" w14:textId="796FF859" w:rsidR="00EF64B4" w:rsidRPr="00C14E7B" w:rsidRDefault="00C14E7B" w:rsidP="0031354C">
            <w:pPr>
              <w:jc w:val="right"/>
              <w:rPr>
                <w:lang w:val="en-US"/>
              </w:rPr>
            </w:pPr>
            <w:r w:rsidRPr="00C14E7B">
              <w:rPr>
                <w:lang w:val="en-US"/>
              </w:rPr>
              <w:t>Moderate</w:t>
            </w:r>
          </w:p>
        </w:tc>
        <w:tc>
          <w:tcPr>
            <w:tcW w:w="1276" w:type="dxa"/>
          </w:tcPr>
          <w:p w14:paraId="7EF3AF06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DB25FD">
              <w:t>341</w:t>
            </w:r>
          </w:p>
        </w:tc>
        <w:tc>
          <w:tcPr>
            <w:tcW w:w="1134" w:type="dxa"/>
          </w:tcPr>
          <w:p w14:paraId="658E74A9" w14:textId="3FE0B5AD" w:rsidR="00EF64B4" w:rsidRPr="00C14E7B" w:rsidRDefault="00C14E7B" w:rsidP="0031354C">
            <w:pPr>
              <w:jc w:val="right"/>
              <w:rPr>
                <w:lang w:val="en-US"/>
              </w:rPr>
            </w:pPr>
            <w:r w:rsidRPr="00C14E7B">
              <w:rPr>
                <w:lang w:val="en-US"/>
              </w:rPr>
              <w:t>Moderate</w:t>
            </w:r>
          </w:p>
        </w:tc>
        <w:tc>
          <w:tcPr>
            <w:tcW w:w="1134" w:type="dxa"/>
          </w:tcPr>
          <w:p w14:paraId="251E5E6C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DB25FD">
              <w:t>587</w:t>
            </w:r>
          </w:p>
        </w:tc>
        <w:tc>
          <w:tcPr>
            <w:tcW w:w="1134" w:type="dxa"/>
          </w:tcPr>
          <w:p w14:paraId="191925B6" w14:textId="5E6D4064" w:rsidR="00EF64B4" w:rsidRPr="00596AC4" w:rsidRDefault="00C14E7B" w:rsidP="0031354C">
            <w:pPr>
              <w:jc w:val="right"/>
              <w:rPr>
                <w:b/>
                <w:bCs/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</w:tr>
      <w:tr w:rsidR="00EF64B4" w14:paraId="60B1E570" w14:textId="77777777" w:rsidTr="00406124">
        <w:tc>
          <w:tcPr>
            <w:tcW w:w="4390" w:type="dxa"/>
          </w:tcPr>
          <w:p w14:paraId="4826D575" w14:textId="77777777" w:rsidR="00EF64B4" w:rsidRPr="00596AC4" w:rsidRDefault="00EF64B4" w:rsidP="0031354C">
            <w:pPr>
              <w:rPr>
                <w:lang w:val="en-US"/>
              </w:rPr>
            </w:pPr>
            <w:r w:rsidRPr="00596AC4">
              <w:rPr>
                <w:lang w:val="en-US"/>
              </w:rPr>
              <w:t xml:space="preserve">   Emotional</w:t>
            </w:r>
          </w:p>
        </w:tc>
        <w:tc>
          <w:tcPr>
            <w:tcW w:w="1417" w:type="dxa"/>
          </w:tcPr>
          <w:p w14:paraId="14D7D5A1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D664A4">
              <w:t>273</w:t>
            </w:r>
          </w:p>
        </w:tc>
        <w:tc>
          <w:tcPr>
            <w:tcW w:w="1134" w:type="dxa"/>
          </w:tcPr>
          <w:p w14:paraId="372B3916" w14:textId="6113A00E" w:rsidR="00EF64B4" w:rsidRPr="00C14E7B" w:rsidRDefault="00C14E7B" w:rsidP="0031354C">
            <w:pPr>
              <w:jc w:val="right"/>
              <w:rPr>
                <w:lang w:val="en-US"/>
              </w:rPr>
            </w:pPr>
            <w:r w:rsidRPr="00C14E7B">
              <w:rPr>
                <w:lang w:val="en-US"/>
              </w:rPr>
              <w:t>Weak</w:t>
            </w:r>
          </w:p>
        </w:tc>
        <w:tc>
          <w:tcPr>
            <w:tcW w:w="992" w:type="dxa"/>
          </w:tcPr>
          <w:p w14:paraId="1039D24B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D664A4">
              <w:t>628</w:t>
            </w:r>
          </w:p>
        </w:tc>
        <w:tc>
          <w:tcPr>
            <w:tcW w:w="1134" w:type="dxa"/>
          </w:tcPr>
          <w:p w14:paraId="15453DCC" w14:textId="38A019EB" w:rsidR="00EF64B4" w:rsidRPr="00C14E7B" w:rsidRDefault="00C14E7B" w:rsidP="0031354C">
            <w:pPr>
              <w:jc w:val="right"/>
              <w:rPr>
                <w:lang w:val="en-US"/>
              </w:rPr>
            </w:pPr>
            <w:r w:rsidRPr="00C14E7B">
              <w:rPr>
                <w:lang w:val="en-US"/>
              </w:rPr>
              <w:t>Strong</w:t>
            </w:r>
          </w:p>
        </w:tc>
        <w:tc>
          <w:tcPr>
            <w:tcW w:w="1276" w:type="dxa"/>
          </w:tcPr>
          <w:p w14:paraId="1C607794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D664A4">
              <w:t>058</w:t>
            </w:r>
          </w:p>
        </w:tc>
        <w:tc>
          <w:tcPr>
            <w:tcW w:w="1134" w:type="dxa"/>
          </w:tcPr>
          <w:p w14:paraId="3BD832A5" w14:textId="2579EEFB" w:rsidR="00EF64B4" w:rsidRPr="00C14E7B" w:rsidRDefault="00C14E7B" w:rsidP="0031354C">
            <w:pPr>
              <w:jc w:val="right"/>
              <w:rPr>
                <w:lang w:val="en-US"/>
              </w:rPr>
            </w:pPr>
            <w:r w:rsidRPr="00C14E7B">
              <w:rPr>
                <w:lang w:val="en-US"/>
              </w:rPr>
              <w:t>Weak</w:t>
            </w:r>
          </w:p>
        </w:tc>
        <w:tc>
          <w:tcPr>
            <w:tcW w:w="1134" w:type="dxa"/>
          </w:tcPr>
          <w:p w14:paraId="701BC186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D664A4">
              <w:t>466</w:t>
            </w:r>
          </w:p>
        </w:tc>
        <w:tc>
          <w:tcPr>
            <w:tcW w:w="1134" w:type="dxa"/>
          </w:tcPr>
          <w:p w14:paraId="73DC2CDC" w14:textId="26427006" w:rsidR="00EF64B4" w:rsidRPr="00596AC4" w:rsidRDefault="00C14E7B" w:rsidP="0031354C">
            <w:pPr>
              <w:jc w:val="right"/>
              <w:rPr>
                <w:b/>
                <w:bCs/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</w:tr>
      <w:tr w:rsidR="00EF64B4" w14:paraId="626DABAF" w14:textId="77777777" w:rsidTr="00406124">
        <w:tc>
          <w:tcPr>
            <w:tcW w:w="4390" w:type="dxa"/>
          </w:tcPr>
          <w:p w14:paraId="23BBDAB9" w14:textId="77777777" w:rsidR="00EF64B4" w:rsidRPr="00596AC4" w:rsidRDefault="00EF64B4" w:rsidP="0031354C">
            <w:pPr>
              <w:rPr>
                <w:lang w:val="en-US"/>
              </w:rPr>
            </w:pPr>
            <w:r w:rsidRPr="00596AC4">
              <w:rPr>
                <w:lang w:val="en-US"/>
              </w:rPr>
              <w:t xml:space="preserve">   Total score</w:t>
            </w:r>
          </w:p>
        </w:tc>
        <w:tc>
          <w:tcPr>
            <w:tcW w:w="1417" w:type="dxa"/>
          </w:tcPr>
          <w:p w14:paraId="78C2A74C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DA1A9B">
              <w:t>312</w:t>
            </w:r>
          </w:p>
        </w:tc>
        <w:tc>
          <w:tcPr>
            <w:tcW w:w="1134" w:type="dxa"/>
          </w:tcPr>
          <w:p w14:paraId="5E99025F" w14:textId="48F034DE" w:rsidR="00EF64B4" w:rsidRPr="00C14E7B" w:rsidRDefault="00C14E7B" w:rsidP="0031354C">
            <w:pPr>
              <w:jc w:val="right"/>
              <w:rPr>
                <w:lang w:val="en-US"/>
              </w:rPr>
            </w:pPr>
            <w:r w:rsidRPr="00C14E7B">
              <w:rPr>
                <w:lang w:val="en-US"/>
              </w:rPr>
              <w:t>Moderate</w:t>
            </w:r>
          </w:p>
        </w:tc>
        <w:tc>
          <w:tcPr>
            <w:tcW w:w="992" w:type="dxa"/>
          </w:tcPr>
          <w:p w14:paraId="2EFCE8C7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DA1A9B">
              <w:t>620</w:t>
            </w:r>
          </w:p>
        </w:tc>
        <w:tc>
          <w:tcPr>
            <w:tcW w:w="1134" w:type="dxa"/>
          </w:tcPr>
          <w:p w14:paraId="377AF435" w14:textId="778E5C1C" w:rsidR="00EF64B4" w:rsidRPr="00C14E7B" w:rsidRDefault="00C14E7B" w:rsidP="0031354C">
            <w:pPr>
              <w:jc w:val="right"/>
              <w:rPr>
                <w:lang w:val="en-US"/>
              </w:rPr>
            </w:pPr>
            <w:r w:rsidRPr="00C14E7B">
              <w:rPr>
                <w:lang w:val="en-US"/>
              </w:rPr>
              <w:t>Strong</w:t>
            </w:r>
          </w:p>
        </w:tc>
        <w:tc>
          <w:tcPr>
            <w:tcW w:w="1276" w:type="dxa"/>
          </w:tcPr>
          <w:p w14:paraId="02F76DE6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DA1A9B">
              <w:t>202</w:t>
            </w:r>
          </w:p>
        </w:tc>
        <w:tc>
          <w:tcPr>
            <w:tcW w:w="1134" w:type="dxa"/>
          </w:tcPr>
          <w:p w14:paraId="693FBF75" w14:textId="3C4FC08D" w:rsidR="00EF64B4" w:rsidRPr="00C14E7B" w:rsidRDefault="00C14E7B" w:rsidP="0031354C">
            <w:pPr>
              <w:jc w:val="right"/>
              <w:rPr>
                <w:lang w:val="en-US"/>
              </w:rPr>
            </w:pPr>
            <w:r w:rsidRPr="00C14E7B">
              <w:rPr>
                <w:lang w:val="en-US"/>
              </w:rPr>
              <w:t>Weak</w:t>
            </w:r>
          </w:p>
        </w:tc>
        <w:tc>
          <w:tcPr>
            <w:tcW w:w="1134" w:type="dxa"/>
          </w:tcPr>
          <w:p w14:paraId="4DA0E078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DA1A9B">
              <w:t>571</w:t>
            </w:r>
          </w:p>
        </w:tc>
        <w:tc>
          <w:tcPr>
            <w:tcW w:w="1134" w:type="dxa"/>
          </w:tcPr>
          <w:p w14:paraId="2FD03AD4" w14:textId="1AFF9FB2" w:rsidR="00EF64B4" w:rsidRPr="00596AC4" w:rsidRDefault="00C14E7B" w:rsidP="0031354C">
            <w:pPr>
              <w:jc w:val="right"/>
              <w:rPr>
                <w:b/>
                <w:bCs/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</w:tr>
      <w:tr w:rsidR="00EF64B4" w14:paraId="58B1B83C" w14:textId="77777777" w:rsidTr="00406124">
        <w:tc>
          <w:tcPr>
            <w:tcW w:w="4390" w:type="dxa"/>
          </w:tcPr>
          <w:p w14:paraId="24603C28" w14:textId="77777777" w:rsidR="00EF64B4" w:rsidRPr="00596AC4" w:rsidRDefault="00EF64B4" w:rsidP="0031354C">
            <w:pPr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DHI self-rated</w:t>
            </w:r>
          </w:p>
        </w:tc>
        <w:tc>
          <w:tcPr>
            <w:tcW w:w="1417" w:type="dxa"/>
          </w:tcPr>
          <w:p w14:paraId="1AF08D5F" w14:textId="77777777" w:rsidR="00EF64B4" w:rsidRPr="00596AC4" w:rsidRDefault="00EF64B4" w:rsidP="0031354C">
            <w:pPr>
              <w:jc w:val="right"/>
            </w:pPr>
            <w:r>
              <w:t>.</w:t>
            </w:r>
            <w:r w:rsidRPr="009069A0">
              <w:t>430</w:t>
            </w:r>
          </w:p>
        </w:tc>
        <w:tc>
          <w:tcPr>
            <w:tcW w:w="1134" w:type="dxa"/>
          </w:tcPr>
          <w:p w14:paraId="196C29E4" w14:textId="3AB8C26D" w:rsidR="00EF64B4" w:rsidRPr="00C14E7B" w:rsidRDefault="00C14E7B" w:rsidP="0031354C">
            <w:pPr>
              <w:jc w:val="right"/>
            </w:pPr>
            <w:r w:rsidRPr="00C14E7B">
              <w:rPr>
                <w:lang w:val="en-US"/>
              </w:rPr>
              <w:t>Moderate</w:t>
            </w:r>
          </w:p>
        </w:tc>
        <w:tc>
          <w:tcPr>
            <w:tcW w:w="992" w:type="dxa"/>
          </w:tcPr>
          <w:p w14:paraId="658FC207" w14:textId="77777777" w:rsidR="00EF64B4" w:rsidRPr="00596AC4" w:rsidRDefault="00EF64B4" w:rsidP="0031354C">
            <w:pPr>
              <w:jc w:val="right"/>
            </w:pPr>
            <w:r>
              <w:t>.</w:t>
            </w:r>
            <w:r w:rsidRPr="009069A0">
              <w:t>422</w:t>
            </w:r>
          </w:p>
        </w:tc>
        <w:tc>
          <w:tcPr>
            <w:tcW w:w="1134" w:type="dxa"/>
          </w:tcPr>
          <w:p w14:paraId="57137B35" w14:textId="6AB76001" w:rsidR="00EF64B4" w:rsidRPr="00C14E7B" w:rsidRDefault="00C14E7B" w:rsidP="0031354C">
            <w:pPr>
              <w:jc w:val="right"/>
            </w:pPr>
            <w:r w:rsidRPr="00C14E7B">
              <w:t>Moderate</w:t>
            </w:r>
          </w:p>
        </w:tc>
        <w:tc>
          <w:tcPr>
            <w:tcW w:w="1276" w:type="dxa"/>
          </w:tcPr>
          <w:p w14:paraId="216A72FA" w14:textId="77777777" w:rsidR="00EF64B4" w:rsidRPr="00596AC4" w:rsidRDefault="00EF64B4" w:rsidP="0031354C">
            <w:pPr>
              <w:jc w:val="right"/>
            </w:pPr>
            <w:r>
              <w:t>.</w:t>
            </w:r>
            <w:r w:rsidRPr="009069A0">
              <w:t>284</w:t>
            </w:r>
          </w:p>
        </w:tc>
        <w:tc>
          <w:tcPr>
            <w:tcW w:w="1134" w:type="dxa"/>
          </w:tcPr>
          <w:p w14:paraId="0BC9A8AE" w14:textId="18E85555" w:rsidR="00EF64B4" w:rsidRPr="00C14E7B" w:rsidRDefault="00C14E7B" w:rsidP="0031354C">
            <w:pPr>
              <w:jc w:val="right"/>
            </w:pPr>
            <w:proofErr w:type="spellStart"/>
            <w:r w:rsidRPr="00C14E7B">
              <w:t>Weak</w:t>
            </w:r>
            <w:proofErr w:type="spellEnd"/>
          </w:p>
        </w:tc>
        <w:tc>
          <w:tcPr>
            <w:tcW w:w="1134" w:type="dxa"/>
          </w:tcPr>
          <w:p w14:paraId="5258D61B" w14:textId="77777777" w:rsidR="00EF64B4" w:rsidRPr="00596AC4" w:rsidRDefault="00EF64B4" w:rsidP="0031354C">
            <w:pPr>
              <w:jc w:val="right"/>
            </w:pPr>
            <w:r>
              <w:t>.</w:t>
            </w:r>
            <w:r w:rsidRPr="009069A0">
              <w:t>549</w:t>
            </w:r>
          </w:p>
        </w:tc>
        <w:tc>
          <w:tcPr>
            <w:tcW w:w="1134" w:type="dxa"/>
          </w:tcPr>
          <w:p w14:paraId="351A9ACF" w14:textId="790DB9F0" w:rsidR="00EF64B4" w:rsidRPr="00596AC4" w:rsidRDefault="00C14E7B" w:rsidP="0031354C">
            <w:pPr>
              <w:jc w:val="right"/>
            </w:pPr>
            <w:r w:rsidRPr="00A43A9F">
              <w:rPr>
                <w:lang w:val="en-US"/>
              </w:rPr>
              <w:t>Moderate</w:t>
            </w:r>
          </w:p>
        </w:tc>
      </w:tr>
      <w:tr w:rsidR="00EF64B4" w14:paraId="1B8A70E8" w14:textId="77777777" w:rsidTr="00406124">
        <w:tc>
          <w:tcPr>
            <w:tcW w:w="4390" w:type="dxa"/>
          </w:tcPr>
          <w:p w14:paraId="34F5C91D" w14:textId="77777777" w:rsidR="00EF64B4" w:rsidRPr="00596AC4" w:rsidRDefault="00EF64B4" w:rsidP="0031354C">
            <w:pPr>
              <w:rPr>
                <w:lang w:val="en-US"/>
              </w:rPr>
            </w:pPr>
            <w:r w:rsidRPr="00596AC4">
              <w:rPr>
                <w:b/>
                <w:bCs/>
                <w:lang w:val="en-US"/>
              </w:rPr>
              <w:t>Activities of daily living</w:t>
            </w:r>
            <w:r>
              <w:rPr>
                <w:b/>
                <w:bCs/>
                <w:lang w:val="en-US"/>
              </w:rPr>
              <w:t xml:space="preserve"> (Barthel index)</w:t>
            </w:r>
          </w:p>
        </w:tc>
        <w:tc>
          <w:tcPr>
            <w:tcW w:w="1417" w:type="dxa"/>
          </w:tcPr>
          <w:p w14:paraId="543125EA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 w:rsidRPr="003436FC">
              <w:t>-</w:t>
            </w:r>
            <w:r>
              <w:t>.</w:t>
            </w:r>
            <w:r w:rsidRPr="003436FC">
              <w:t>713</w:t>
            </w:r>
          </w:p>
        </w:tc>
        <w:tc>
          <w:tcPr>
            <w:tcW w:w="1134" w:type="dxa"/>
          </w:tcPr>
          <w:p w14:paraId="7C886DAD" w14:textId="11741DC3" w:rsidR="00EF64B4" w:rsidRPr="00C14E7B" w:rsidRDefault="00C14E7B" w:rsidP="0031354C">
            <w:pPr>
              <w:jc w:val="right"/>
              <w:rPr>
                <w:lang w:val="en-US"/>
              </w:rPr>
            </w:pPr>
            <w:r w:rsidRPr="00C14E7B">
              <w:rPr>
                <w:lang w:val="en-US"/>
              </w:rPr>
              <w:t>Strong</w:t>
            </w:r>
          </w:p>
        </w:tc>
        <w:tc>
          <w:tcPr>
            <w:tcW w:w="992" w:type="dxa"/>
          </w:tcPr>
          <w:p w14:paraId="18E486BA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 w:rsidRPr="003436FC">
              <w:t>-</w:t>
            </w:r>
            <w:r>
              <w:t>.</w:t>
            </w:r>
            <w:r w:rsidRPr="003436FC">
              <w:t>475</w:t>
            </w:r>
          </w:p>
        </w:tc>
        <w:tc>
          <w:tcPr>
            <w:tcW w:w="1134" w:type="dxa"/>
          </w:tcPr>
          <w:p w14:paraId="1211513C" w14:textId="01F90EA5" w:rsidR="00EF64B4" w:rsidRPr="00C14E7B" w:rsidRDefault="00C14E7B" w:rsidP="0031354C">
            <w:pPr>
              <w:jc w:val="right"/>
              <w:rPr>
                <w:lang w:val="en-US"/>
              </w:rPr>
            </w:pPr>
            <w:r w:rsidRPr="00C14E7B">
              <w:rPr>
                <w:lang w:val="en-US"/>
              </w:rPr>
              <w:t>Moderate</w:t>
            </w:r>
          </w:p>
        </w:tc>
        <w:tc>
          <w:tcPr>
            <w:tcW w:w="1276" w:type="dxa"/>
          </w:tcPr>
          <w:p w14:paraId="3D661F19" w14:textId="3AF64C76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>
              <w:t>.</w:t>
            </w:r>
            <w:r w:rsidRPr="003436FC">
              <w:t>017</w:t>
            </w:r>
          </w:p>
        </w:tc>
        <w:tc>
          <w:tcPr>
            <w:tcW w:w="1134" w:type="dxa"/>
          </w:tcPr>
          <w:p w14:paraId="11C3D3AF" w14:textId="5B741714" w:rsidR="00EF64B4" w:rsidRPr="00C14E7B" w:rsidRDefault="00C14E7B" w:rsidP="0031354C">
            <w:pPr>
              <w:jc w:val="right"/>
              <w:rPr>
                <w:lang w:val="en-US"/>
              </w:rPr>
            </w:pPr>
            <w:r w:rsidRPr="00C14E7B">
              <w:rPr>
                <w:lang w:val="en-US"/>
              </w:rPr>
              <w:t>Weak</w:t>
            </w:r>
          </w:p>
        </w:tc>
        <w:tc>
          <w:tcPr>
            <w:tcW w:w="1134" w:type="dxa"/>
          </w:tcPr>
          <w:p w14:paraId="209C8CA2" w14:textId="77777777" w:rsidR="00EF64B4" w:rsidRPr="00596AC4" w:rsidRDefault="00EF64B4" w:rsidP="0031354C">
            <w:pPr>
              <w:jc w:val="right"/>
              <w:rPr>
                <w:b/>
                <w:bCs/>
                <w:lang w:val="en-US"/>
              </w:rPr>
            </w:pPr>
            <w:r w:rsidRPr="003436FC">
              <w:t>-</w:t>
            </w:r>
            <w:r>
              <w:t>.</w:t>
            </w:r>
            <w:r w:rsidRPr="003436FC">
              <w:t>573</w:t>
            </w:r>
          </w:p>
        </w:tc>
        <w:tc>
          <w:tcPr>
            <w:tcW w:w="1134" w:type="dxa"/>
          </w:tcPr>
          <w:p w14:paraId="30CBF533" w14:textId="72D9E1DE" w:rsidR="00EF64B4" w:rsidRPr="00596AC4" w:rsidRDefault="00C14E7B" w:rsidP="0031354C">
            <w:pPr>
              <w:jc w:val="right"/>
              <w:rPr>
                <w:b/>
                <w:bCs/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</w:tr>
      <w:tr w:rsidR="00EF64B4" w14:paraId="7C1F3567" w14:textId="77777777" w:rsidTr="00406124">
        <w:tc>
          <w:tcPr>
            <w:tcW w:w="4390" w:type="dxa"/>
          </w:tcPr>
          <w:p w14:paraId="78007895" w14:textId="0255878C" w:rsidR="00EF64B4" w:rsidRPr="00596AC4" w:rsidRDefault="00EF64B4" w:rsidP="00EF64B4">
            <w:pPr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Dysphagia (4QT)</w:t>
            </w:r>
          </w:p>
        </w:tc>
        <w:tc>
          <w:tcPr>
            <w:tcW w:w="1417" w:type="dxa"/>
          </w:tcPr>
          <w:p w14:paraId="451EE570" w14:textId="26E3A3CA" w:rsidR="00EF64B4" w:rsidRPr="003436FC" w:rsidRDefault="00EF64B4" w:rsidP="00EF64B4">
            <w:pPr>
              <w:jc w:val="right"/>
            </w:pPr>
            <w:r>
              <w:t>.</w:t>
            </w:r>
            <w:r w:rsidRPr="00243C07">
              <w:t>303</w:t>
            </w:r>
          </w:p>
        </w:tc>
        <w:tc>
          <w:tcPr>
            <w:tcW w:w="1134" w:type="dxa"/>
          </w:tcPr>
          <w:p w14:paraId="4D54D686" w14:textId="58BA22B6" w:rsidR="00EF64B4" w:rsidRDefault="00C14E7B" w:rsidP="00EF64B4">
            <w:pPr>
              <w:jc w:val="right"/>
              <w:rPr>
                <w:b/>
                <w:bCs/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  <w:tc>
          <w:tcPr>
            <w:tcW w:w="992" w:type="dxa"/>
          </w:tcPr>
          <w:p w14:paraId="4AB6AE8B" w14:textId="060F4BD0" w:rsidR="00EF64B4" w:rsidRPr="003436FC" w:rsidRDefault="00EF64B4" w:rsidP="00EF64B4">
            <w:pPr>
              <w:jc w:val="right"/>
            </w:pPr>
            <w:r>
              <w:t>.</w:t>
            </w:r>
            <w:r w:rsidRPr="00243C07">
              <w:t>537</w:t>
            </w:r>
          </w:p>
        </w:tc>
        <w:tc>
          <w:tcPr>
            <w:tcW w:w="1134" w:type="dxa"/>
          </w:tcPr>
          <w:p w14:paraId="5D52D87F" w14:textId="60F9B1BF" w:rsidR="00EF64B4" w:rsidRPr="00C14E7B" w:rsidRDefault="00C14E7B" w:rsidP="00EF64B4">
            <w:pPr>
              <w:jc w:val="right"/>
              <w:rPr>
                <w:lang w:val="en-US"/>
              </w:rPr>
            </w:pPr>
            <w:r w:rsidRPr="00C14E7B">
              <w:rPr>
                <w:lang w:val="en-US"/>
              </w:rPr>
              <w:t>Moderate</w:t>
            </w:r>
          </w:p>
        </w:tc>
        <w:tc>
          <w:tcPr>
            <w:tcW w:w="1276" w:type="dxa"/>
          </w:tcPr>
          <w:p w14:paraId="4E485D59" w14:textId="7BD2D5D2" w:rsidR="00EF64B4" w:rsidRDefault="00EF64B4" w:rsidP="00EF64B4">
            <w:pPr>
              <w:jc w:val="right"/>
            </w:pPr>
            <w:r>
              <w:t>.</w:t>
            </w:r>
            <w:r w:rsidRPr="00243C07">
              <w:t>048</w:t>
            </w:r>
          </w:p>
        </w:tc>
        <w:tc>
          <w:tcPr>
            <w:tcW w:w="1134" w:type="dxa"/>
          </w:tcPr>
          <w:p w14:paraId="4931F7AC" w14:textId="4AED88DE" w:rsidR="00EF64B4" w:rsidRPr="00C14E7B" w:rsidRDefault="00C14E7B" w:rsidP="00EF64B4">
            <w:pPr>
              <w:jc w:val="right"/>
              <w:rPr>
                <w:lang w:val="en-US"/>
              </w:rPr>
            </w:pPr>
            <w:r w:rsidRPr="00C14E7B">
              <w:rPr>
                <w:lang w:val="en-US"/>
              </w:rPr>
              <w:t>Weak</w:t>
            </w:r>
          </w:p>
        </w:tc>
        <w:tc>
          <w:tcPr>
            <w:tcW w:w="1134" w:type="dxa"/>
          </w:tcPr>
          <w:p w14:paraId="1CF7613F" w14:textId="6261E687" w:rsidR="00EF64B4" w:rsidRPr="003436FC" w:rsidRDefault="00EF64B4" w:rsidP="00EF64B4">
            <w:pPr>
              <w:jc w:val="right"/>
            </w:pPr>
            <w:r>
              <w:t>.</w:t>
            </w:r>
            <w:r w:rsidRPr="00243C07">
              <w:t>436</w:t>
            </w:r>
          </w:p>
        </w:tc>
        <w:tc>
          <w:tcPr>
            <w:tcW w:w="1134" w:type="dxa"/>
          </w:tcPr>
          <w:p w14:paraId="595A669B" w14:textId="3FE3FE49" w:rsidR="00EF64B4" w:rsidRDefault="00C14E7B" w:rsidP="00EF64B4">
            <w:pPr>
              <w:jc w:val="right"/>
              <w:rPr>
                <w:b/>
                <w:bCs/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</w:tr>
      <w:tr w:rsidR="00EF64B4" w:rsidRPr="00984BB5" w14:paraId="2D8B0B7D" w14:textId="77777777" w:rsidTr="00406124">
        <w:tc>
          <w:tcPr>
            <w:tcW w:w="4390" w:type="dxa"/>
          </w:tcPr>
          <w:p w14:paraId="291A43C8" w14:textId="77777777" w:rsidR="00EF64B4" w:rsidRPr="00596AC4" w:rsidRDefault="00EF64B4" w:rsidP="00EF64B4">
            <w:pPr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Volume</w:t>
            </w:r>
            <w:r>
              <w:rPr>
                <w:b/>
                <w:bCs/>
                <w:lang w:val="en-US"/>
              </w:rPr>
              <w:t>-</w:t>
            </w:r>
            <w:r w:rsidRPr="00596AC4">
              <w:rPr>
                <w:b/>
                <w:bCs/>
                <w:lang w:val="en-US"/>
              </w:rPr>
              <w:t>viscosity swallow test</w:t>
            </w:r>
            <w:r>
              <w:rPr>
                <w:b/>
                <w:bCs/>
                <w:lang w:val="en-US"/>
              </w:rPr>
              <w:t xml:space="preserve"> (V-VST)</w:t>
            </w:r>
          </w:p>
        </w:tc>
        <w:tc>
          <w:tcPr>
            <w:tcW w:w="1417" w:type="dxa"/>
          </w:tcPr>
          <w:p w14:paraId="6FA71EC7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</w:p>
        </w:tc>
        <w:tc>
          <w:tcPr>
            <w:tcW w:w="1134" w:type="dxa"/>
          </w:tcPr>
          <w:p w14:paraId="7954B14D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14:paraId="4122BE4D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</w:p>
        </w:tc>
        <w:tc>
          <w:tcPr>
            <w:tcW w:w="1134" w:type="dxa"/>
          </w:tcPr>
          <w:p w14:paraId="6CEB5607" w14:textId="77777777" w:rsidR="00EF64B4" w:rsidRPr="00C14E7B" w:rsidRDefault="00EF64B4" w:rsidP="00EF64B4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1B504461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</w:p>
        </w:tc>
        <w:tc>
          <w:tcPr>
            <w:tcW w:w="1134" w:type="dxa"/>
          </w:tcPr>
          <w:p w14:paraId="715BFE33" w14:textId="77777777" w:rsidR="00EF64B4" w:rsidRPr="00C14E7B" w:rsidRDefault="00EF64B4" w:rsidP="00EF64B4">
            <w:pPr>
              <w:jc w:val="right"/>
              <w:rPr>
                <w:lang w:val="en-US"/>
              </w:rPr>
            </w:pPr>
          </w:p>
        </w:tc>
        <w:tc>
          <w:tcPr>
            <w:tcW w:w="1134" w:type="dxa"/>
          </w:tcPr>
          <w:p w14:paraId="7133D6DF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</w:p>
        </w:tc>
        <w:tc>
          <w:tcPr>
            <w:tcW w:w="1134" w:type="dxa"/>
          </w:tcPr>
          <w:p w14:paraId="6CC71C06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</w:p>
        </w:tc>
      </w:tr>
      <w:tr w:rsidR="00EF64B4" w:rsidRPr="00E74B24" w14:paraId="12B8AAF2" w14:textId="77777777" w:rsidTr="00406124">
        <w:tc>
          <w:tcPr>
            <w:tcW w:w="4390" w:type="dxa"/>
          </w:tcPr>
          <w:p w14:paraId="4A44973F" w14:textId="77777777" w:rsidR="00EF64B4" w:rsidRPr="00596AC4" w:rsidRDefault="00EF64B4" w:rsidP="00EF64B4">
            <w:pPr>
              <w:rPr>
                <w:b/>
                <w:bCs/>
                <w:lang w:val="en-US"/>
              </w:rPr>
            </w:pPr>
            <w:r w:rsidRPr="00144B6F">
              <w:rPr>
                <w:lang w:val="en-US"/>
              </w:rPr>
              <w:t xml:space="preserve">   Dysphagia </w:t>
            </w:r>
          </w:p>
        </w:tc>
        <w:tc>
          <w:tcPr>
            <w:tcW w:w="1417" w:type="dxa"/>
          </w:tcPr>
          <w:p w14:paraId="446B27C0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 w:rsidRPr="001C15D4">
              <w:t>-</w:t>
            </w:r>
            <w:r>
              <w:t>.</w:t>
            </w:r>
            <w:r w:rsidRPr="001C15D4">
              <w:t>008</w:t>
            </w:r>
          </w:p>
        </w:tc>
        <w:tc>
          <w:tcPr>
            <w:tcW w:w="1134" w:type="dxa"/>
          </w:tcPr>
          <w:p w14:paraId="5DE0BEC0" w14:textId="6FCB81A9" w:rsidR="00EF64B4" w:rsidRPr="00596AC4" w:rsidRDefault="00C14E7B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Weak</w:t>
            </w:r>
          </w:p>
        </w:tc>
        <w:tc>
          <w:tcPr>
            <w:tcW w:w="992" w:type="dxa"/>
          </w:tcPr>
          <w:p w14:paraId="1202A8F7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1C15D4">
              <w:t>008</w:t>
            </w:r>
          </w:p>
        </w:tc>
        <w:tc>
          <w:tcPr>
            <w:tcW w:w="1134" w:type="dxa"/>
          </w:tcPr>
          <w:p w14:paraId="0B18BDB6" w14:textId="60D64D9B" w:rsidR="00EF64B4" w:rsidRPr="00C14E7B" w:rsidRDefault="00C14E7B" w:rsidP="00EF64B4">
            <w:pPr>
              <w:jc w:val="right"/>
              <w:rPr>
                <w:lang w:val="en-US"/>
              </w:rPr>
            </w:pPr>
            <w:r w:rsidRPr="00C14E7B">
              <w:rPr>
                <w:lang w:val="en-US"/>
              </w:rPr>
              <w:t>Weak</w:t>
            </w:r>
          </w:p>
        </w:tc>
        <w:tc>
          <w:tcPr>
            <w:tcW w:w="1276" w:type="dxa"/>
          </w:tcPr>
          <w:p w14:paraId="4F32A883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1C15D4">
              <w:t>178</w:t>
            </w:r>
          </w:p>
        </w:tc>
        <w:tc>
          <w:tcPr>
            <w:tcW w:w="1134" w:type="dxa"/>
          </w:tcPr>
          <w:p w14:paraId="657788AC" w14:textId="3279BDAF" w:rsidR="00EF64B4" w:rsidRPr="00C14E7B" w:rsidRDefault="00C14E7B" w:rsidP="00EF64B4">
            <w:pPr>
              <w:jc w:val="right"/>
              <w:rPr>
                <w:lang w:val="en-US"/>
              </w:rPr>
            </w:pPr>
            <w:r w:rsidRPr="00C14E7B">
              <w:rPr>
                <w:lang w:val="en-US"/>
              </w:rPr>
              <w:t>Weak</w:t>
            </w:r>
          </w:p>
        </w:tc>
        <w:tc>
          <w:tcPr>
            <w:tcW w:w="1134" w:type="dxa"/>
          </w:tcPr>
          <w:p w14:paraId="35C31B95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1C15D4">
              <w:t>185</w:t>
            </w:r>
          </w:p>
        </w:tc>
        <w:tc>
          <w:tcPr>
            <w:tcW w:w="1134" w:type="dxa"/>
          </w:tcPr>
          <w:p w14:paraId="1905E897" w14:textId="0317D2A8" w:rsidR="00EF64B4" w:rsidRPr="00596AC4" w:rsidRDefault="00C14E7B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Weak</w:t>
            </w:r>
          </w:p>
        </w:tc>
      </w:tr>
      <w:tr w:rsidR="00EF64B4" w:rsidRPr="00E74B24" w14:paraId="3854E4E6" w14:textId="77777777" w:rsidTr="00406124">
        <w:tc>
          <w:tcPr>
            <w:tcW w:w="4390" w:type="dxa"/>
          </w:tcPr>
          <w:p w14:paraId="5182C155" w14:textId="77777777" w:rsidR="00EF64B4" w:rsidRPr="00596AC4" w:rsidRDefault="00EF64B4" w:rsidP="00EF64B4">
            <w:pPr>
              <w:rPr>
                <w:b/>
                <w:bCs/>
                <w:lang w:val="en-US"/>
              </w:rPr>
            </w:pPr>
            <w:r w:rsidRPr="00144B6F">
              <w:rPr>
                <w:lang w:val="en-US"/>
              </w:rPr>
              <w:t xml:space="preserve">   Viscosity</w:t>
            </w:r>
          </w:p>
        </w:tc>
        <w:tc>
          <w:tcPr>
            <w:tcW w:w="1417" w:type="dxa"/>
          </w:tcPr>
          <w:p w14:paraId="203FB54B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 w:rsidRPr="00713E5D">
              <w:t>-</w:t>
            </w:r>
            <w:r>
              <w:t>.</w:t>
            </w:r>
            <w:r w:rsidRPr="00713E5D">
              <w:t>144</w:t>
            </w:r>
          </w:p>
        </w:tc>
        <w:tc>
          <w:tcPr>
            <w:tcW w:w="1134" w:type="dxa"/>
          </w:tcPr>
          <w:p w14:paraId="471AC8CD" w14:textId="466F4455" w:rsidR="00EF64B4" w:rsidRPr="00596AC4" w:rsidRDefault="00C14E7B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Weak</w:t>
            </w:r>
          </w:p>
        </w:tc>
        <w:tc>
          <w:tcPr>
            <w:tcW w:w="992" w:type="dxa"/>
          </w:tcPr>
          <w:p w14:paraId="6996300B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713E5D">
              <w:t>198</w:t>
            </w:r>
          </w:p>
        </w:tc>
        <w:tc>
          <w:tcPr>
            <w:tcW w:w="1134" w:type="dxa"/>
          </w:tcPr>
          <w:p w14:paraId="41BE1274" w14:textId="69A884EF" w:rsidR="00EF64B4" w:rsidRPr="00C14E7B" w:rsidRDefault="00C14E7B" w:rsidP="00EF64B4">
            <w:pPr>
              <w:jc w:val="right"/>
              <w:rPr>
                <w:lang w:val="en-US"/>
              </w:rPr>
            </w:pPr>
            <w:r w:rsidRPr="00C14E7B">
              <w:rPr>
                <w:lang w:val="en-US"/>
              </w:rPr>
              <w:t>Weak</w:t>
            </w:r>
          </w:p>
        </w:tc>
        <w:tc>
          <w:tcPr>
            <w:tcW w:w="1276" w:type="dxa"/>
          </w:tcPr>
          <w:p w14:paraId="33D6BAAB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713E5D">
              <w:t>084</w:t>
            </w:r>
          </w:p>
        </w:tc>
        <w:tc>
          <w:tcPr>
            <w:tcW w:w="1134" w:type="dxa"/>
          </w:tcPr>
          <w:p w14:paraId="4FC3F362" w14:textId="67397CEE" w:rsidR="00EF64B4" w:rsidRPr="00596AC4" w:rsidRDefault="00C14E7B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Weak</w:t>
            </w:r>
          </w:p>
        </w:tc>
        <w:tc>
          <w:tcPr>
            <w:tcW w:w="1134" w:type="dxa"/>
          </w:tcPr>
          <w:p w14:paraId="2B5CD876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713E5D">
              <w:t>062</w:t>
            </w:r>
          </w:p>
        </w:tc>
        <w:tc>
          <w:tcPr>
            <w:tcW w:w="1134" w:type="dxa"/>
          </w:tcPr>
          <w:p w14:paraId="23E8E2E3" w14:textId="283C9454" w:rsidR="00EF64B4" w:rsidRPr="00596AC4" w:rsidRDefault="00C14E7B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Weak</w:t>
            </w:r>
          </w:p>
        </w:tc>
      </w:tr>
      <w:tr w:rsidR="00EF64B4" w:rsidRPr="00E74B24" w14:paraId="792E5C83" w14:textId="77777777" w:rsidTr="00406124">
        <w:tc>
          <w:tcPr>
            <w:tcW w:w="4390" w:type="dxa"/>
          </w:tcPr>
          <w:p w14:paraId="2BDE1B81" w14:textId="77777777" w:rsidR="00EF64B4" w:rsidRPr="00596AC4" w:rsidRDefault="00EF64B4" w:rsidP="00EF64B4">
            <w:pPr>
              <w:rPr>
                <w:b/>
                <w:bCs/>
                <w:lang w:val="en-US"/>
              </w:rPr>
            </w:pPr>
            <w:r w:rsidRPr="00144B6F">
              <w:rPr>
                <w:lang w:val="en-US"/>
              </w:rPr>
              <w:t xml:space="preserve">   Volume</w:t>
            </w:r>
          </w:p>
        </w:tc>
        <w:tc>
          <w:tcPr>
            <w:tcW w:w="1417" w:type="dxa"/>
          </w:tcPr>
          <w:p w14:paraId="02D1F670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312D31">
              <w:t>420</w:t>
            </w:r>
          </w:p>
        </w:tc>
        <w:tc>
          <w:tcPr>
            <w:tcW w:w="1134" w:type="dxa"/>
          </w:tcPr>
          <w:p w14:paraId="4BE7E09B" w14:textId="20F19F61" w:rsidR="00EF64B4" w:rsidRPr="00596AC4" w:rsidRDefault="00C14E7B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992" w:type="dxa"/>
          </w:tcPr>
          <w:p w14:paraId="19A083D0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312D31">
              <w:t>147</w:t>
            </w:r>
          </w:p>
        </w:tc>
        <w:tc>
          <w:tcPr>
            <w:tcW w:w="1134" w:type="dxa"/>
          </w:tcPr>
          <w:p w14:paraId="3DED8373" w14:textId="064FD5CF" w:rsidR="00EF64B4" w:rsidRPr="00C14E7B" w:rsidRDefault="00C14E7B" w:rsidP="00EF64B4">
            <w:pPr>
              <w:jc w:val="right"/>
              <w:rPr>
                <w:lang w:val="en-US"/>
              </w:rPr>
            </w:pPr>
            <w:r w:rsidRPr="00C14E7B">
              <w:rPr>
                <w:lang w:val="en-US"/>
              </w:rPr>
              <w:t>Weak</w:t>
            </w:r>
          </w:p>
        </w:tc>
        <w:tc>
          <w:tcPr>
            <w:tcW w:w="1276" w:type="dxa"/>
          </w:tcPr>
          <w:p w14:paraId="5BD8B827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 w:rsidRPr="00312D31">
              <w:t>-</w:t>
            </w:r>
            <w:r>
              <w:t>.</w:t>
            </w:r>
            <w:r w:rsidRPr="00312D31">
              <w:t>074</w:t>
            </w:r>
          </w:p>
        </w:tc>
        <w:tc>
          <w:tcPr>
            <w:tcW w:w="1134" w:type="dxa"/>
          </w:tcPr>
          <w:p w14:paraId="241DA728" w14:textId="57FB83CB" w:rsidR="00EF64B4" w:rsidRPr="00596AC4" w:rsidRDefault="00C14E7B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Weak</w:t>
            </w:r>
          </w:p>
        </w:tc>
        <w:tc>
          <w:tcPr>
            <w:tcW w:w="1134" w:type="dxa"/>
          </w:tcPr>
          <w:p w14:paraId="20A26E18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312D31">
              <w:t>309</w:t>
            </w:r>
          </w:p>
        </w:tc>
        <w:tc>
          <w:tcPr>
            <w:tcW w:w="1134" w:type="dxa"/>
          </w:tcPr>
          <w:p w14:paraId="126649EA" w14:textId="3713176F" w:rsidR="00EF64B4" w:rsidRPr="00596AC4" w:rsidRDefault="00C14E7B" w:rsidP="00EF64B4">
            <w:pPr>
              <w:jc w:val="right"/>
              <w:rPr>
                <w:lang w:val="en-US"/>
              </w:rPr>
            </w:pPr>
            <w:r w:rsidRPr="00A43A9F">
              <w:rPr>
                <w:lang w:val="en-US"/>
              </w:rPr>
              <w:t>Moderate</w:t>
            </w:r>
          </w:p>
        </w:tc>
      </w:tr>
      <w:tr w:rsidR="00EF64B4" w:rsidRPr="00E74B24" w14:paraId="6AEC1F4F" w14:textId="77777777" w:rsidTr="00406124">
        <w:tc>
          <w:tcPr>
            <w:tcW w:w="4390" w:type="dxa"/>
          </w:tcPr>
          <w:p w14:paraId="392EC474" w14:textId="77777777" w:rsidR="00EF64B4" w:rsidRPr="00596AC4" w:rsidRDefault="00EF64B4" w:rsidP="00EF64B4">
            <w:pPr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Penetration-Aspiration Scale</w:t>
            </w:r>
            <w:r>
              <w:rPr>
                <w:b/>
                <w:bCs/>
                <w:lang w:val="en-US"/>
              </w:rPr>
              <w:t xml:space="preserve"> (PAS)</w:t>
            </w:r>
          </w:p>
        </w:tc>
        <w:tc>
          <w:tcPr>
            <w:tcW w:w="1417" w:type="dxa"/>
          </w:tcPr>
          <w:p w14:paraId="52337A9E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C94610">
              <w:t>010</w:t>
            </w:r>
          </w:p>
        </w:tc>
        <w:tc>
          <w:tcPr>
            <w:tcW w:w="1134" w:type="dxa"/>
          </w:tcPr>
          <w:p w14:paraId="1BF3EF7E" w14:textId="08C416A4" w:rsidR="00EF64B4" w:rsidRPr="00596AC4" w:rsidRDefault="00C14E7B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Weak</w:t>
            </w:r>
          </w:p>
        </w:tc>
        <w:tc>
          <w:tcPr>
            <w:tcW w:w="992" w:type="dxa"/>
          </w:tcPr>
          <w:p w14:paraId="7837846B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C94610">
              <w:t>375</w:t>
            </w:r>
          </w:p>
        </w:tc>
        <w:tc>
          <w:tcPr>
            <w:tcW w:w="1134" w:type="dxa"/>
          </w:tcPr>
          <w:p w14:paraId="04E0004D" w14:textId="3D88519E" w:rsidR="00EF64B4" w:rsidRPr="00596AC4" w:rsidRDefault="00C14E7B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276" w:type="dxa"/>
          </w:tcPr>
          <w:p w14:paraId="20782E2A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C94610">
              <w:t>120</w:t>
            </w:r>
          </w:p>
        </w:tc>
        <w:tc>
          <w:tcPr>
            <w:tcW w:w="1134" w:type="dxa"/>
          </w:tcPr>
          <w:p w14:paraId="3D8FD0D5" w14:textId="3D0F3652" w:rsidR="00EF64B4" w:rsidRPr="00596AC4" w:rsidRDefault="00C14E7B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Weak</w:t>
            </w:r>
          </w:p>
        </w:tc>
        <w:tc>
          <w:tcPr>
            <w:tcW w:w="1134" w:type="dxa"/>
          </w:tcPr>
          <w:p w14:paraId="514B5179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>
              <w:t>.</w:t>
            </w:r>
            <w:r w:rsidRPr="00C94610">
              <w:t>186</w:t>
            </w:r>
          </w:p>
        </w:tc>
        <w:tc>
          <w:tcPr>
            <w:tcW w:w="1134" w:type="dxa"/>
          </w:tcPr>
          <w:p w14:paraId="51815D7B" w14:textId="1370CD6F" w:rsidR="00EF64B4" w:rsidRPr="00596AC4" w:rsidRDefault="00C14E7B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Weak</w:t>
            </w:r>
          </w:p>
        </w:tc>
      </w:tr>
      <w:tr w:rsidR="00EF64B4" w:rsidRPr="00E74B24" w14:paraId="3726A456" w14:textId="77777777" w:rsidTr="00406124">
        <w:tc>
          <w:tcPr>
            <w:tcW w:w="4390" w:type="dxa"/>
            <w:tcBorders>
              <w:bottom w:val="single" w:sz="4" w:space="0" w:color="auto"/>
            </w:tcBorders>
          </w:tcPr>
          <w:p w14:paraId="7F79FB8D" w14:textId="77777777" w:rsidR="00EF64B4" w:rsidRPr="00596AC4" w:rsidRDefault="00EF64B4" w:rsidP="00EF64B4">
            <w:pPr>
              <w:rPr>
                <w:b/>
                <w:bCs/>
                <w:lang w:val="en-US"/>
              </w:rPr>
            </w:pPr>
            <w:r w:rsidRPr="00596AC4">
              <w:rPr>
                <w:b/>
                <w:bCs/>
                <w:lang w:val="en-US"/>
              </w:rPr>
              <w:t>Functional Oral Intake Scale</w:t>
            </w:r>
            <w:r>
              <w:rPr>
                <w:b/>
                <w:bCs/>
                <w:lang w:val="en-US"/>
              </w:rPr>
              <w:t xml:space="preserve"> (FOIS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5B4591F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 w:rsidRPr="00BF7467">
              <w:t>-</w:t>
            </w:r>
            <w:r>
              <w:t>.</w:t>
            </w:r>
            <w:r w:rsidRPr="00BF7467">
              <w:t>0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CBA857" w14:textId="75DE7CB9" w:rsidR="00EF64B4" w:rsidRPr="00596AC4" w:rsidRDefault="00C14E7B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Weak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0606A6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 w:rsidRPr="00BF7467">
              <w:t>-</w:t>
            </w:r>
            <w:r>
              <w:t>.</w:t>
            </w:r>
            <w:r w:rsidRPr="00BF7467">
              <w:t>3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39B74B" w14:textId="6E13752E" w:rsidR="00EF64B4" w:rsidRPr="00596AC4" w:rsidRDefault="00C14E7B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39796F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 w:rsidRPr="00BF7467">
              <w:t>-</w:t>
            </w:r>
            <w:r>
              <w:t>.</w:t>
            </w:r>
            <w:r w:rsidRPr="00BF7467">
              <w:t>1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F47237" w14:textId="6B1D0CC3" w:rsidR="00EF64B4" w:rsidRPr="00596AC4" w:rsidRDefault="00C14E7B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Weak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CE681E" w14:textId="77777777" w:rsidR="00EF64B4" w:rsidRPr="00596AC4" w:rsidRDefault="00EF64B4" w:rsidP="00EF64B4">
            <w:pPr>
              <w:jc w:val="right"/>
              <w:rPr>
                <w:lang w:val="en-US"/>
              </w:rPr>
            </w:pPr>
            <w:r w:rsidRPr="00BF7467">
              <w:t>-</w:t>
            </w:r>
            <w:r>
              <w:t>.</w:t>
            </w:r>
            <w:r w:rsidRPr="00BF7467">
              <w:t>1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7D3352" w14:textId="0A423E9A" w:rsidR="00EF64B4" w:rsidRPr="00596AC4" w:rsidRDefault="00C14E7B" w:rsidP="00EF64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Weak</w:t>
            </w:r>
          </w:p>
        </w:tc>
      </w:tr>
    </w:tbl>
    <w:p w14:paraId="607B3F06" w14:textId="66AEB0F0" w:rsidR="00EF64B4" w:rsidRDefault="00A1124C" w:rsidP="00EF64B4">
      <w:pPr>
        <w:spacing w:after="0"/>
        <w:rPr>
          <w:lang w:val="en-US"/>
        </w:rPr>
      </w:pPr>
      <w:r w:rsidRPr="00E05AB4">
        <w:rPr>
          <w:vertAlign w:val="superscript"/>
          <w:lang w:val="en-US"/>
        </w:rPr>
        <w:t>a)</w:t>
      </w:r>
      <w:r>
        <w:rPr>
          <w:lang w:val="en-US"/>
        </w:rPr>
        <w:t xml:space="preserve"> S</w:t>
      </w:r>
      <w:r w:rsidR="00EF64B4">
        <w:rPr>
          <w:lang w:val="en-US"/>
        </w:rPr>
        <w:t xml:space="preserve">pearman correlations: weak = </w:t>
      </w:r>
      <w:r w:rsidR="00EF64B4">
        <w:rPr>
          <w:i/>
          <w:iCs/>
          <w:lang w:val="en-US"/>
        </w:rPr>
        <w:t xml:space="preserve">r </w:t>
      </w:r>
      <w:r w:rsidR="00EF64B4">
        <w:rPr>
          <w:lang w:val="en-US"/>
        </w:rPr>
        <w:t xml:space="preserve">&lt;0.3; moderate = </w:t>
      </w:r>
      <w:r w:rsidR="00EF64B4">
        <w:rPr>
          <w:i/>
          <w:iCs/>
          <w:lang w:val="en-US"/>
        </w:rPr>
        <w:t>r</w:t>
      </w:r>
      <w:r w:rsidR="00EF64B4">
        <w:rPr>
          <w:lang w:val="en-US"/>
        </w:rPr>
        <w:t xml:space="preserve"> 0.3-0.6; strong = </w:t>
      </w:r>
      <w:r w:rsidR="00EF64B4">
        <w:rPr>
          <w:i/>
          <w:iCs/>
          <w:lang w:val="en-US"/>
        </w:rPr>
        <w:t>r</w:t>
      </w:r>
      <w:r w:rsidR="00EF64B4">
        <w:rPr>
          <w:lang w:val="en-US"/>
        </w:rPr>
        <w:t xml:space="preserve"> &gt;0.6</w:t>
      </w:r>
    </w:p>
    <w:p w14:paraId="38E507B7" w14:textId="77777777" w:rsidR="00EF64B4" w:rsidRDefault="00EF64B4" w:rsidP="00EF64B4">
      <w:pPr>
        <w:rPr>
          <w:lang w:val="en-US"/>
        </w:rPr>
      </w:pPr>
    </w:p>
    <w:p w14:paraId="4565B825" w14:textId="77777777" w:rsidR="00EF64B4" w:rsidRDefault="00EF64B4" w:rsidP="00EF64B4">
      <w:pPr>
        <w:rPr>
          <w:lang w:val="en-US"/>
        </w:rPr>
      </w:pPr>
    </w:p>
    <w:p w14:paraId="6A5633EA" w14:textId="77777777" w:rsidR="00EF64B4" w:rsidRPr="007D5203" w:rsidRDefault="00EF64B4" w:rsidP="00EF64B4">
      <w:pPr>
        <w:rPr>
          <w:lang w:val="en-US"/>
        </w:rPr>
      </w:pPr>
    </w:p>
    <w:p w14:paraId="084284E3" w14:textId="77777777" w:rsidR="006827CF" w:rsidRPr="006827CF" w:rsidRDefault="006827CF" w:rsidP="006827CF">
      <w:pPr>
        <w:rPr>
          <w:lang w:val="en-US"/>
        </w:rPr>
      </w:pPr>
    </w:p>
    <w:sectPr w:rsidR="006827CF" w:rsidRPr="006827CF" w:rsidSect="00EF64B4">
      <w:headerReference w:type="defaul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CCA5B" w14:textId="77777777" w:rsidR="00EF64B4" w:rsidRDefault="00EF64B4" w:rsidP="00EF64B4">
      <w:pPr>
        <w:spacing w:after="0" w:line="240" w:lineRule="auto"/>
      </w:pPr>
      <w:r>
        <w:separator/>
      </w:r>
    </w:p>
  </w:endnote>
  <w:endnote w:type="continuationSeparator" w:id="0">
    <w:p w14:paraId="031E07E5" w14:textId="77777777" w:rsidR="00EF64B4" w:rsidRDefault="00EF64B4" w:rsidP="00EF64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65461" w14:textId="77777777" w:rsidR="00EF64B4" w:rsidRDefault="00EF64B4" w:rsidP="00EF64B4">
      <w:pPr>
        <w:spacing w:after="0" w:line="240" w:lineRule="auto"/>
      </w:pPr>
      <w:r>
        <w:separator/>
      </w:r>
    </w:p>
  </w:footnote>
  <w:footnote w:type="continuationSeparator" w:id="0">
    <w:p w14:paraId="7A21D3B5" w14:textId="77777777" w:rsidR="00EF64B4" w:rsidRDefault="00EF64B4" w:rsidP="00EF64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9731C6" w14:textId="72011397" w:rsidR="00EF64B4" w:rsidRPr="00EF64B4" w:rsidRDefault="00EF64B4">
    <w:pPr>
      <w:pStyle w:val="Sidhuvud"/>
      <w:rPr>
        <w:b/>
        <w:bCs/>
      </w:rPr>
    </w:pPr>
    <w:r w:rsidRPr="00EF64B4">
      <w:rPr>
        <w:b/>
        <w:bCs/>
      </w:rPr>
      <w:t>APPENDIX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F113F0"/>
    <w:multiLevelType w:val="hybridMultilevel"/>
    <w:tmpl w:val="A00A24B8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75366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7CF"/>
    <w:rsid w:val="003657B0"/>
    <w:rsid w:val="00406124"/>
    <w:rsid w:val="006827CF"/>
    <w:rsid w:val="0090074D"/>
    <w:rsid w:val="00984BB5"/>
    <w:rsid w:val="00A1124C"/>
    <w:rsid w:val="00A41B56"/>
    <w:rsid w:val="00A43A9F"/>
    <w:rsid w:val="00A455CE"/>
    <w:rsid w:val="00C14E7B"/>
    <w:rsid w:val="00D54206"/>
    <w:rsid w:val="00E05AB4"/>
    <w:rsid w:val="00EF64B4"/>
    <w:rsid w:val="00EF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C8D88"/>
  <w15:chartTrackingRefBased/>
  <w15:docId w15:val="{563520DE-98B5-422F-820D-9E28882BA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F64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F64B4"/>
  </w:style>
  <w:style w:type="paragraph" w:styleId="Sidfot">
    <w:name w:val="footer"/>
    <w:basedOn w:val="Normal"/>
    <w:link w:val="SidfotChar"/>
    <w:uiPriority w:val="99"/>
    <w:unhideWhenUsed/>
    <w:rsid w:val="00EF64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F64B4"/>
  </w:style>
  <w:style w:type="table" w:styleId="Tabellrutnt">
    <w:name w:val="Table Grid"/>
    <w:basedOn w:val="Normaltabell"/>
    <w:uiPriority w:val="39"/>
    <w:rsid w:val="00EF64B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E05A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F:\A.%20Kingston%20jan%20AND%20after%202020\0.%20MARS%202015\2.%20STUDIER\2.AKTIVA_P&#197;G&#197;ENDE\3.%20DK%20Dysphagia%20FEES%20MEOF%20etc\ARBETSDATA%20FILER\Coorelation%20and%20figure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F:\A.%20Kingston%20jan%20AND%20after%202020\0.%20MARS%202015\2.%20STUDIER\2.AKTIVA_P&#197;G&#197;ENDE\3.%20DK%20Dysphagia%20FEES%20MEOF%20etc\ARBETSDATA%20FILER\Coorelation%20and%20figures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F:\A.%20Kingston%20jan%20AND%20after%202020\0.%20MARS%202015\2.%20STUDIER\2.AKTIVA_P&#197;G&#197;ENDE\3.%20DK%20Dysphagia%20FEES%20MEOF%20etc\ARBETSDATA%20FILER\Coorelation%20and%20figures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F:\A.%20Kingston%20jan%20AND%20after%202020\0.%20MARS%202015\2.%20STUDIER\2.AKTIVA_P&#197;G&#197;ENDE\3.%20DK%20Dysphagia%20FEES%20MEOF%20etc\ARBETSDATA%20FILER\Coorelation%20and%20figur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Stroke</a:t>
            </a:r>
            <a:r>
              <a:rPr lang="sv-SE" baseline="0"/>
              <a:t> (n=25)</a:t>
            </a:r>
            <a:endParaRPr lang="sv-S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lad1!$B$17</c:f>
              <c:strCache>
                <c:ptCount val="1"/>
                <c:pt idx="0">
                  <c:v>Intake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Blad1!$A$18:$A$29</c:f>
              <c:strCache>
                <c:ptCount val="12"/>
                <c:pt idx="0">
                  <c:v>DHI Physical</c:v>
                </c:pt>
                <c:pt idx="1">
                  <c:v>DHI Functional</c:v>
                </c:pt>
                <c:pt idx="2">
                  <c:v>DHI Emotional</c:v>
                </c:pt>
                <c:pt idx="3">
                  <c:v>DHI Total score</c:v>
                </c:pt>
                <c:pt idx="4">
                  <c:v>DHI Self-rated</c:v>
                </c:pt>
                <c:pt idx="5">
                  <c:v>Barthel Index</c:v>
                </c:pt>
                <c:pt idx="6">
                  <c:v> V-VST, Dysphagia </c:v>
                </c:pt>
                <c:pt idx="7">
                  <c:v> V-VST, Viscosity</c:v>
                </c:pt>
                <c:pt idx="8">
                  <c:v> V-VST, Volume</c:v>
                </c:pt>
                <c:pt idx="9">
                  <c:v>Dysphagia, 4QT</c:v>
                </c:pt>
                <c:pt idx="10">
                  <c:v>Penetration/Aspiration, PAS</c:v>
                </c:pt>
                <c:pt idx="11">
                  <c:v>Oral Intake, FOIS </c:v>
                </c:pt>
              </c:strCache>
            </c:strRef>
          </c:cat>
          <c:val>
            <c:numRef>
              <c:f>Blad1!$B$18:$B$29</c:f>
              <c:numCache>
                <c:formatCode>General</c:formatCode>
                <c:ptCount val="12"/>
                <c:pt idx="0">
                  <c:v>4.1000000000000002E-2</c:v>
                </c:pt>
                <c:pt idx="1">
                  <c:v>0.22500000000000001</c:v>
                </c:pt>
                <c:pt idx="2">
                  <c:v>5.6000000000000001E-2</c:v>
                </c:pt>
                <c:pt idx="3">
                  <c:v>0.121</c:v>
                </c:pt>
                <c:pt idx="4">
                  <c:v>0.26600000000000001</c:v>
                </c:pt>
                <c:pt idx="5">
                  <c:v>0.82599999999999996</c:v>
                </c:pt>
                <c:pt idx="6">
                  <c:v>0.40100000000000002</c:v>
                </c:pt>
                <c:pt idx="7">
                  <c:v>0.34799999999999998</c:v>
                </c:pt>
                <c:pt idx="8">
                  <c:v>0.13700000000000001</c:v>
                </c:pt>
                <c:pt idx="9">
                  <c:v>1E-3</c:v>
                </c:pt>
                <c:pt idx="10">
                  <c:v>0.127</c:v>
                </c:pt>
                <c:pt idx="11">
                  <c:v>9.50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22C-4AE5-8C0F-DC5E800C4BD0}"/>
            </c:ext>
          </c:extLst>
        </c:ser>
        <c:ser>
          <c:idx val="1"/>
          <c:order val="1"/>
          <c:tx>
            <c:strRef>
              <c:f>Blad1!$C$17</c:f>
              <c:strCache>
                <c:ptCount val="1"/>
                <c:pt idx="0">
                  <c:v>Swallowing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Blad1!$A$18:$A$29</c:f>
              <c:strCache>
                <c:ptCount val="12"/>
                <c:pt idx="0">
                  <c:v>DHI Physical</c:v>
                </c:pt>
                <c:pt idx="1">
                  <c:v>DHI Functional</c:v>
                </c:pt>
                <c:pt idx="2">
                  <c:v>DHI Emotional</c:v>
                </c:pt>
                <c:pt idx="3">
                  <c:v>DHI Total score</c:v>
                </c:pt>
                <c:pt idx="4">
                  <c:v>DHI Self-rated</c:v>
                </c:pt>
                <c:pt idx="5">
                  <c:v>Barthel Index</c:v>
                </c:pt>
                <c:pt idx="6">
                  <c:v> V-VST, Dysphagia </c:v>
                </c:pt>
                <c:pt idx="7">
                  <c:v> V-VST, Viscosity</c:v>
                </c:pt>
                <c:pt idx="8">
                  <c:v> V-VST, Volume</c:v>
                </c:pt>
                <c:pt idx="9">
                  <c:v>Dysphagia, 4QT</c:v>
                </c:pt>
                <c:pt idx="10">
                  <c:v>Penetration/Aspiration, PAS</c:v>
                </c:pt>
                <c:pt idx="11">
                  <c:v>Oral Intake, FOIS </c:v>
                </c:pt>
              </c:strCache>
            </c:strRef>
          </c:cat>
          <c:val>
            <c:numRef>
              <c:f>Blad1!$C$18:$C$29</c:f>
              <c:numCache>
                <c:formatCode>General</c:formatCode>
                <c:ptCount val="12"/>
                <c:pt idx="0">
                  <c:v>0.33600000000000002</c:v>
                </c:pt>
                <c:pt idx="1">
                  <c:v>0.23699999999999999</c:v>
                </c:pt>
                <c:pt idx="2">
                  <c:v>0.34399999999999997</c:v>
                </c:pt>
                <c:pt idx="3">
                  <c:v>0.33800000000000002</c:v>
                </c:pt>
                <c:pt idx="4">
                  <c:v>0.32300000000000001</c:v>
                </c:pt>
                <c:pt idx="5">
                  <c:v>0.217</c:v>
                </c:pt>
                <c:pt idx="6">
                  <c:v>0.23699999999999999</c:v>
                </c:pt>
                <c:pt idx="7">
                  <c:v>0.189</c:v>
                </c:pt>
                <c:pt idx="8">
                  <c:v>0.42499999999999999</c:v>
                </c:pt>
                <c:pt idx="9">
                  <c:v>0.51100000000000001</c:v>
                </c:pt>
                <c:pt idx="10">
                  <c:v>8.2000000000000003E-2</c:v>
                </c:pt>
                <c:pt idx="11">
                  <c:v>0.1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22C-4AE5-8C0F-DC5E800C4BD0}"/>
            </c:ext>
          </c:extLst>
        </c:ser>
        <c:ser>
          <c:idx val="2"/>
          <c:order val="2"/>
          <c:tx>
            <c:strRef>
              <c:f>Blad1!$D$17</c:f>
              <c:strCache>
                <c:ptCount val="1"/>
                <c:pt idx="0">
                  <c:v>Energy/appetite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Blad1!$A$18:$A$29</c:f>
              <c:strCache>
                <c:ptCount val="12"/>
                <c:pt idx="0">
                  <c:v>DHI Physical</c:v>
                </c:pt>
                <c:pt idx="1">
                  <c:v>DHI Functional</c:v>
                </c:pt>
                <c:pt idx="2">
                  <c:v>DHI Emotional</c:v>
                </c:pt>
                <c:pt idx="3">
                  <c:v>DHI Total score</c:v>
                </c:pt>
                <c:pt idx="4">
                  <c:v>DHI Self-rated</c:v>
                </c:pt>
                <c:pt idx="5">
                  <c:v>Barthel Index</c:v>
                </c:pt>
                <c:pt idx="6">
                  <c:v> V-VST, Dysphagia </c:v>
                </c:pt>
                <c:pt idx="7">
                  <c:v> V-VST, Viscosity</c:v>
                </c:pt>
                <c:pt idx="8">
                  <c:v> V-VST, Volume</c:v>
                </c:pt>
                <c:pt idx="9">
                  <c:v>Dysphagia, 4QT</c:v>
                </c:pt>
                <c:pt idx="10">
                  <c:v>Penetration/Aspiration, PAS</c:v>
                </c:pt>
                <c:pt idx="11">
                  <c:v>Oral Intake, FOIS </c:v>
                </c:pt>
              </c:strCache>
            </c:strRef>
          </c:cat>
          <c:val>
            <c:numRef>
              <c:f>Blad1!$D$18:$D$29</c:f>
              <c:numCache>
                <c:formatCode>General</c:formatCode>
                <c:ptCount val="12"/>
                <c:pt idx="0">
                  <c:v>0.30599999999999999</c:v>
                </c:pt>
                <c:pt idx="1">
                  <c:v>0.314</c:v>
                </c:pt>
                <c:pt idx="2">
                  <c:v>0.158</c:v>
                </c:pt>
                <c:pt idx="3">
                  <c:v>0.246</c:v>
                </c:pt>
                <c:pt idx="4">
                  <c:v>0.14699999999999999</c:v>
                </c:pt>
                <c:pt idx="5">
                  <c:v>6.6000000000000003E-2</c:v>
                </c:pt>
                <c:pt idx="6">
                  <c:v>0.22</c:v>
                </c:pt>
                <c:pt idx="7">
                  <c:v>3.5999999999999997E-2</c:v>
                </c:pt>
                <c:pt idx="8">
                  <c:v>7.6999999999999999E-2</c:v>
                </c:pt>
                <c:pt idx="9">
                  <c:v>0.503</c:v>
                </c:pt>
                <c:pt idx="10">
                  <c:v>6.0000000000000001E-3</c:v>
                </c:pt>
                <c:pt idx="11">
                  <c:v>8.899999999999999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22C-4AE5-8C0F-DC5E800C4BD0}"/>
            </c:ext>
          </c:extLst>
        </c:ser>
        <c:ser>
          <c:idx val="3"/>
          <c:order val="3"/>
          <c:tx>
            <c:strRef>
              <c:f>Blad1!$E$17</c:f>
              <c:strCache>
                <c:ptCount val="1"/>
                <c:pt idx="0">
                  <c:v>Total score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Blad1!$A$18:$A$29</c:f>
              <c:strCache>
                <c:ptCount val="12"/>
                <c:pt idx="0">
                  <c:v>DHI Physical</c:v>
                </c:pt>
                <c:pt idx="1">
                  <c:v>DHI Functional</c:v>
                </c:pt>
                <c:pt idx="2">
                  <c:v>DHI Emotional</c:v>
                </c:pt>
                <c:pt idx="3">
                  <c:v>DHI Total score</c:v>
                </c:pt>
                <c:pt idx="4">
                  <c:v>DHI Self-rated</c:v>
                </c:pt>
                <c:pt idx="5">
                  <c:v>Barthel Index</c:v>
                </c:pt>
                <c:pt idx="6">
                  <c:v> V-VST, Dysphagia </c:v>
                </c:pt>
                <c:pt idx="7">
                  <c:v> V-VST, Viscosity</c:v>
                </c:pt>
                <c:pt idx="8">
                  <c:v> V-VST, Volume</c:v>
                </c:pt>
                <c:pt idx="9">
                  <c:v>Dysphagia, 4QT</c:v>
                </c:pt>
                <c:pt idx="10">
                  <c:v>Penetration/Aspiration, PAS</c:v>
                </c:pt>
                <c:pt idx="11">
                  <c:v>Oral Intake, FOIS </c:v>
                </c:pt>
              </c:strCache>
            </c:strRef>
          </c:cat>
          <c:val>
            <c:numRef>
              <c:f>Blad1!$E$18:$E$29</c:f>
              <c:numCache>
                <c:formatCode>General</c:formatCode>
                <c:ptCount val="12"/>
                <c:pt idx="0">
                  <c:v>0.34499999999999997</c:v>
                </c:pt>
                <c:pt idx="1">
                  <c:v>0.38900000000000001</c:v>
                </c:pt>
                <c:pt idx="2">
                  <c:v>0.22500000000000001</c:v>
                </c:pt>
                <c:pt idx="3">
                  <c:v>0.376</c:v>
                </c:pt>
                <c:pt idx="4">
                  <c:v>3.6999999999999998E-2</c:v>
                </c:pt>
                <c:pt idx="5">
                  <c:v>0.61299999999999999</c:v>
                </c:pt>
                <c:pt idx="6">
                  <c:v>0.27500000000000002</c:v>
                </c:pt>
                <c:pt idx="7">
                  <c:v>0.158</c:v>
                </c:pt>
                <c:pt idx="8">
                  <c:v>0.254</c:v>
                </c:pt>
                <c:pt idx="9">
                  <c:v>0.52100000000000002</c:v>
                </c:pt>
                <c:pt idx="10">
                  <c:v>0.16600000000000001</c:v>
                </c:pt>
                <c:pt idx="11">
                  <c:v>0.164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22C-4AE5-8C0F-DC5E800C4B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24611328"/>
        <c:axId val="1024609688"/>
      </c:barChart>
      <c:catAx>
        <c:axId val="1024611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024609688"/>
        <c:crosses val="autoZero"/>
        <c:auto val="1"/>
        <c:lblAlgn val="ctr"/>
        <c:lblOffset val="100"/>
        <c:noMultiLvlLbl val="0"/>
      </c:catAx>
      <c:valAx>
        <c:axId val="1024609688"/>
        <c:scaling>
          <c:orientation val="minMax"/>
          <c:max val="0.8"/>
        </c:scaling>
        <c:delete val="0"/>
        <c:axPos val="l"/>
        <c:majorGridlines>
          <c:spPr>
            <a:ln w="9525" cap="flat" cmpd="sng" algn="ctr">
              <a:solidFill>
                <a:srgbClr val="4472C4"/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0" i="0" baseline="0">
                    <a:effectLst/>
                  </a:rPr>
                  <a:t>Correlation coefficient</a:t>
                </a:r>
                <a:endParaRPr lang="sv-SE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2.7072755151657524E-2"/>
              <c:y val="0.1960113608342668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024611328"/>
        <c:crosses val="autoZero"/>
        <c:crossBetween val="between"/>
      </c:valAx>
      <c:spPr>
        <a:noFill/>
        <a:ln>
          <a:solidFill>
            <a:srgbClr val="4472C4"/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COPD (n=25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lad1!$B$35</c:f>
              <c:strCache>
                <c:ptCount val="1"/>
                <c:pt idx="0">
                  <c:v>Intake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Blad1!$A$36:$A$47</c:f>
              <c:strCache>
                <c:ptCount val="12"/>
                <c:pt idx="0">
                  <c:v>DHI Physical</c:v>
                </c:pt>
                <c:pt idx="1">
                  <c:v>DHI Functional</c:v>
                </c:pt>
                <c:pt idx="2">
                  <c:v>DHI Emotional</c:v>
                </c:pt>
                <c:pt idx="3">
                  <c:v>DHI Total score</c:v>
                </c:pt>
                <c:pt idx="4">
                  <c:v>DHI Self-rated</c:v>
                </c:pt>
                <c:pt idx="5">
                  <c:v>Barthel Index</c:v>
                </c:pt>
                <c:pt idx="6">
                  <c:v> V-VST, Dysphagia </c:v>
                </c:pt>
                <c:pt idx="7">
                  <c:v> V-VST, Viscosity</c:v>
                </c:pt>
                <c:pt idx="8">
                  <c:v> V-VST, Volume</c:v>
                </c:pt>
                <c:pt idx="9">
                  <c:v>Dysphagia, 4QT</c:v>
                </c:pt>
                <c:pt idx="10">
                  <c:v>Penetration/Aspiration, PAS</c:v>
                </c:pt>
                <c:pt idx="11">
                  <c:v>Oral Intake, FOIS </c:v>
                </c:pt>
              </c:strCache>
            </c:strRef>
          </c:cat>
          <c:val>
            <c:numRef>
              <c:f>Blad1!$B$36:$B$47</c:f>
              <c:numCache>
                <c:formatCode>General</c:formatCode>
                <c:ptCount val="12"/>
                <c:pt idx="0">
                  <c:v>0.33400000000000002</c:v>
                </c:pt>
                <c:pt idx="1">
                  <c:v>0.432</c:v>
                </c:pt>
                <c:pt idx="2">
                  <c:v>2.1999999999999999E-2</c:v>
                </c:pt>
                <c:pt idx="3">
                  <c:v>0.33100000000000002</c:v>
                </c:pt>
                <c:pt idx="4">
                  <c:v>0.184</c:v>
                </c:pt>
                <c:pt idx="5">
                  <c:v>0.65700000000000003</c:v>
                </c:pt>
                <c:pt idx="6">
                  <c:v>0.29799999999999999</c:v>
                </c:pt>
                <c:pt idx="7">
                  <c:v>0.45</c:v>
                </c:pt>
                <c:pt idx="8">
                  <c:v>0.56299999999999994</c:v>
                </c:pt>
                <c:pt idx="9">
                  <c:v>0.23599999999999999</c:v>
                </c:pt>
                <c:pt idx="10">
                  <c:v>0.253</c:v>
                </c:pt>
                <c:pt idx="11">
                  <c:v>0.1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90C-4988-9557-0B8C921CF9F3}"/>
            </c:ext>
          </c:extLst>
        </c:ser>
        <c:ser>
          <c:idx val="1"/>
          <c:order val="1"/>
          <c:tx>
            <c:strRef>
              <c:f>Blad1!$C$35</c:f>
              <c:strCache>
                <c:ptCount val="1"/>
                <c:pt idx="0">
                  <c:v>Swallowing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Blad1!$A$36:$A$47</c:f>
              <c:strCache>
                <c:ptCount val="12"/>
                <c:pt idx="0">
                  <c:v>DHI Physical</c:v>
                </c:pt>
                <c:pt idx="1">
                  <c:v>DHI Functional</c:v>
                </c:pt>
                <c:pt idx="2">
                  <c:v>DHI Emotional</c:v>
                </c:pt>
                <c:pt idx="3">
                  <c:v>DHI Total score</c:v>
                </c:pt>
                <c:pt idx="4">
                  <c:v>DHI Self-rated</c:v>
                </c:pt>
                <c:pt idx="5">
                  <c:v>Barthel Index</c:v>
                </c:pt>
                <c:pt idx="6">
                  <c:v> V-VST, Dysphagia </c:v>
                </c:pt>
                <c:pt idx="7">
                  <c:v> V-VST, Viscosity</c:v>
                </c:pt>
                <c:pt idx="8">
                  <c:v> V-VST, Volume</c:v>
                </c:pt>
                <c:pt idx="9">
                  <c:v>Dysphagia, 4QT</c:v>
                </c:pt>
                <c:pt idx="10">
                  <c:v>Penetration/Aspiration, PAS</c:v>
                </c:pt>
                <c:pt idx="11">
                  <c:v>Oral Intake, FOIS </c:v>
                </c:pt>
              </c:strCache>
            </c:strRef>
          </c:cat>
          <c:val>
            <c:numRef>
              <c:f>Blad1!$C$36:$C$47</c:f>
              <c:numCache>
                <c:formatCode>General</c:formatCode>
                <c:ptCount val="12"/>
                <c:pt idx="0">
                  <c:v>0.50600000000000001</c:v>
                </c:pt>
                <c:pt idx="1">
                  <c:v>0.501</c:v>
                </c:pt>
                <c:pt idx="2">
                  <c:v>0.53300000000000003</c:v>
                </c:pt>
                <c:pt idx="3">
                  <c:v>0.47699999999999998</c:v>
                </c:pt>
                <c:pt idx="4">
                  <c:v>0.45600000000000002</c:v>
                </c:pt>
                <c:pt idx="5">
                  <c:v>0.41199999999999998</c:v>
                </c:pt>
                <c:pt idx="6">
                  <c:v>0.13200000000000001</c:v>
                </c:pt>
                <c:pt idx="7">
                  <c:v>5.2999999999999999E-2</c:v>
                </c:pt>
                <c:pt idx="8">
                  <c:v>0.32</c:v>
                </c:pt>
                <c:pt idx="9">
                  <c:v>0.66400000000000003</c:v>
                </c:pt>
                <c:pt idx="10">
                  <c:v>0.15</c:v>
                </c:pt>
                <c:pt idx="11">
                  <c:v>0.136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90C-4988-9557-0B8C921CF9F3}"/>
            </c:ext>
          </c:extLst>
        </c:ser>
        <c:ser>
          <c:idx val="2"/>
          <c:order val="2"/>
          <c:tx>
            <c:strRef>
              <c:f>Blad1!$D$35</c:f>
              <c:strCache>
                <c:ptCount val="1"/>
                <c:pt idx="0">
                  <c:v>Energy/appetite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Blad1!$A$36:$A$47</c:f>
              <c:strCache>
                <c:ptCount val="12"/>
                <c:pt idx="0">
                  <c:v>DHI Physical</c:v>
                </c:pt>
                <c:pt idx="1">
                  <c:v>DHI Functional</c:v>
                </c:pt>
                <c:pt idx="2">
                  <c:v>DHI Emotional</c:v>
                </c:pt>
                <c:pt idx="3">
                  <c:v>DHI Total score</c:v>
                </c:pt>
                <c:pt idx="4">
                  <c:v>DHI Self-rated</c:v>
                </c:pt>
                <c:pt idx="5">
                  <c:v>Barthel Index</c:v>
                </c:pt>
                <c:pt idx="6">
                  <c:v> V-VST, Dysphagia </c:v>
                </c:pt>
                <c:pt idx="7">
                  <c:v> V-VST, Viscosity</c:v>
                </c:pt>
                <c:pt idx="8">
                  <c:v> V-VST, Volume</c:v>
                </c:pt>
                <c:pt idx="9">
                  <c:v>Dysphagia, 4QT</c:v>
                </c:pt>
                <c:pt idx="10">
                  <c:v>Penetration/Aspiration, PAS</c:v>
                </c:pt>
                <c:pt idx="11">
                  <c:v>Oral Intake, FOIS </c:v>
                </c:pt>
              </c:strCache>
            </c:strRef>
          </c:cat>
          <c:val>
            <c:numRef>
              <c:f>Blad1!$D$36:$D$47</c:f>
              <c:numCache>
                <c:formatCode>General</c:formatCode>
                <c:ptCount val="12"/>
                <c:pt idx="0">
                  <c:v>0.42399999999999999</c:v>
                </c:pt>
                <c:pt idx="1">
                  <c:v>0.627</c:v>
                </c:pt>
                <c:pt idx="2">
                  <c:v>0.32900000000000001</c:v>
                </c:pt>
                <c:pt idx="3">
                  <c:v>0.44500000000000001</c:v>
                </c:pt>
                <c:pt idx="4">
                  <c:v>0.29599999999999999</c:v>
                </c:pt>
                <c:pt idx="5">
                  <c:v>0.38600000000000001</c:v>
                </c:pt>
                <c:pt idx="6">
                  <c:v>0.33300000000000002</c:v>
                </c:pt>
                <c:pt idx="7">
                  <c:v>0.33700000000000002</c:v>
                </c:pt>
                <c:pt idx="8">
                  <c:v>0.40600000000000003</c:v>
                </c:pt>
                <c:pt idx="9">
                  <c:v>0.53300000000000003</c:v>
                </c:pt>
                <c:pt idx="10">
                  <c:v>0.23599999999999999</c:v>
                </c:pt>
                <c:pt idx="11">
                  <c:v>0.2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90C-4988-9557-0B8C921CF9F3}"/>
            </c:ext>
          </c:extLst>
        </c:ser>
        <c:ser>
          <c:idx val="3"/>
          <c:order val="3"/>
          <c:tx>
            <c:strRef>
              <c:f>Blad1!$E$35</c:f>
              <c:strCache>
                <c:ptCount val="1"/>
                <c:pt idx="0">
                  <c:v>Total score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Blad1!$A$36:$A$47</c:f>
              <c:strCache>
                <c:ptCount val="12"/>
                <c:pt idx="0">
                  <c:v>DHI Physical</c:v>
                </c:pt>
                <c:pt idx="1">
                  <c:v>DHI Functional</c:v>
                </c:pt>
                <c:pt idx="2">
                  <c:v>DHI Emotional</c:v>
                </c:pt>
                <c:pt idx="3">
                  <c:v>DHI Total score</c:v>
                </c:pt>
                <c:pt idx="4">
                  <c:v>DHI Self-rated</c:v>
                </c:pt>
                <c:pt idx="5">
                  <c:v>Barthel Index</c:v>
                </c:pt>
                <c:pt idx="6">
                  <c:v> V-VST, Dysphagia </c:v>
                </c:pt>
                <c:pt idx="7">
                  <c:v> V-VST, Viscosity</c:v>
                </c:pt>
                <c:pt idx="8">
                  <c:v> V-VST, Volume</c:v>
                </c:pt>
                <c:pt idx="9">
                  <c:v>Dysphagia, 4QT</c:v>
                </c:pt>
                <c:pt idx="10">
                  <c:v>Penetration/Aspiration, PAS</c:v>
                </c:pt>
                <c:pt idx="11">
                  <c:v>Oral Intake, FOIS </c:v>
                </c:pt>
              </c:strCache>
            </c:strRef>
          </c:cat>
          <c:val>
            <c:numRef>
              <c:f>Blad1!$E$36:$E$47</c:f>
              <c:numCache>
                <c:formatCode>General</c:formatCode>
                <c:ptCount val="12"/>
                <c:pt idx="0">
                  <c:v>0.55300000000000005</c:v>
                </c:pt>
                <c:pt idx="1">
                  <c:v>0.63200000000000001</c:v>
                </c:pt>
                <c:pt idx="2">
                  <c:v>0.42399999999999999</c:v>
                </c:pt>
                <c:pt idx="3">
                  <c:v>0.52200000000000002</c:v>
                </c:pt>
                <c:pt idx="4">
                  <c:v>0.44600000000000001</c:v>
                </c:pt>
                <c:pt idx="5">
                  <c:v>0.56699999999999995</c:v>
                </c:pt>
                <c:pt idx="6">
                  <c:v>0.32600000000000001</c:v>
                </c:pt>
                <c:pt idx="7">
                  <c:v>0.185</c:v>
                </c:pt>
                <c:pt idx="8">
                  <c:v>0.52300000000000002</c:v>
                </c:pt>
                <c:pt idx="9">
                  <c:v>0.67800000000000005</c:v>
                </c:pt>
                <c:pt idx="10">
                  <c:v>0.26600000000000001</c:v>
                </c:pt>
                <c:pt idx="11">
                  <c:v>0.2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90C-4988-9557-0B8C921CF9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24611328"/>
        <c:axId val="1024609688"/>
      </c:barChart>
      <c:catAx>
        <c:axId val="1024611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024609688"/>
        <c:crosses val="autoZero"/>
        <c:auto val="1"/>
        <c:lblAlgn val="ctr"/>
        <c:lblOffset val="100"/>
        <c:noMultiLvlLbl val="0"/>
      </c:catAx>
      <c:valAx>
        <c:axId val="10246096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rgbClr val="4472C4"/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0" i="0" baseline="0">
                    <a:effectLst/>
                  </a:rPr>
                  <a:t>Correlation coefficient</a:t>
                </a:r>
                <a:endParaRPr lang="sv-SE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2.5000000000000001E-2"/>
              <c:y val="0.190594925634295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024611328"/>
        <c:crosses val="autoZero"/>
        <c:crossBetween val="between"/>
      </c:valAx>
      <c:spPr>
        <a:noFill/>
        <a:ln>
          <a:solidFill>
            <a:srgbClr val="4472C4"/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MS</a:t>
            </a:r>
            <a:r>
              <a:rPr lang="sv-SE" baseline="0"/>
              <a:t> (n=24)</a:t>
            </a:r>
            <a:endParaRPr lang="sv-S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lad1!$B$50</c:f>
              <c:strCache>
                <c:ptCount val="1"/>
                <c:pt idx="0">
                  <c:v>Intake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Blad1!$A$51:$A$62</c:f>
              <c:strCache>
                <c:ptCount val="12"/>
                <c:pt idx="0">
                  <c:v>DHI Physical</c:v>
                </c:pt>
                <c:pt idx="1">
                  <c:v>DHI Functional</c:v>
                </c:pt>
                <c:pt idx="2">
                  <c:v>DHI Emotional</c:v>
                </c:pt>
                <c:pt idx="3">
                  <c:v>DHI Total score</c:v>
                </c:pt>
                <c:pt idx="4">
                  <c:v>DHI Self-rated</c:v>
                </c:pt>
                <c:pt idx="5">
                  <c:v>Barthel Index</c:v>
                </c:pt>
                <c:pt idx="6">
                  <c:v> V-VST, Dysphagia </c:v>
                </c:pt>
                <c:pt idx="7">
                  <c:v> V-VST, Viscosity</c:v>
                </c:pt>
                <c:pt idx="8">
                  <c:v> V-VST, Volume</c:v>
                </c:pt>
                <c:pt idx="9">
                  <c:v>Dysphagia, 4QT</c:v>
                </c:pt>
                <c:pt idx="10">
                  <c:v>Penetration/Aspiration, PAS</c:v>
                </c:pt>
                <c:pt idx="11">
                  <c:v>Oral Intake, FOIS </c:v>
                </c:pt>
              </c:strCache>
            </c:strRef>
          </c:cat>
          <c:val>
            <c:numRef>
              <c:f>Blad1!$B$51:$B$62</c:f>
              <c:numCache>
                <c:formatCode>General</c:formatCode>
                <c:ptCount val="12"/>
                <c:pt idx="0">
                  <c:v>0.53400000000000003</c:v>
                </c:pt>
                <c:pt idx="1">
                  <c:v>0.44</c:v>
                </c:pt>
                <c:pt idx="2">
                  <c:v>0.41899999999999998</c:v>
                </c:pt>
                <c:pt idx="3">
                  <c:v>0.61399999999999999</c:v>
                </c:pt>
                <c:pt idx="4">
                  <c:v>0.51600000000000001</c:v>
                </c:pt>
                <c:pt idx="5">
                  <c:v>0.55700000000000005</c:v>
                </c:pt>
                <c:pt idx="6">
                  <c:v>0</c:v>
                </c:pt>
                <c:pt idx="7">
                  <c:v>0.13200000000000001</c:v>
                </c:pt>
                <c:pt idx="8">
                  <c:v>0.11</c:v>
                </c:pt>
                <c:pt idx="9">
                  <c:v>0.60099999999999998</c:v>
                </c:pt>
                <c:pt idx="10">
                  <c:v>0.41299999999999998</c:v>
                </c:pt>
                <c:pt idx="11">
                  <c:v>0.392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301-4B6C-822B-1CB6CCF6422B}"/>
            </c:ext>
          </c:extLst>
        </c:ser>
        <c:ser>
          <c:idx val="1"/>
          <c:order val="1"/>
          <c:tx>
            <c:strRef>
              <c:f>Blad1!$C$50</c:f>
              <c:strCache>
                <c:ptCount val="1"/>
                <c:pt idx="0">
                  <c:v>Swallowing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Blad1!$A$51:$A$62</c:f>
              <c:strCache>
                <c:ptCount val="12"/>
                <c:pt idx="0">
                  <c:v>DHI Physical</c:v>
                </c:pt>
                <c:pt idx="1">
                  <c:v>DHI Functional</c:v>
                </c:pt>
                <c:pt idx="2">
                  <c:v>DHI Emotional</c:v>
                </c:pt>
                <c:pt idx="3">
                  <c:v>DHI Total score</c:v>
                </c:pt>
                <c:pt idx="4">
                  <c:v>DHI Self-rated</c:v>
                </c:pt>
                <c:pt idx="5">
                  <c:v>Barthel Index</c:v>
                </c:pt>
                <c:pt idx="6">
                  <c:v> V-VST, Dysphagia </c:v>
                </c:pt>
                <c:pt idx="7">
                  <c:v> V-VST, Viscosity</c:v>
                </c:pt>
                <c:pt idx="8">
                  <c:v> V-VST, Volume</c:v>
                </c:pt>
                <c:pt idx="9">
                  <c:v>Dysphagia, 4QT</c:v>
                </c:pt>
                <c:pt idx="10">
                  <c:v>Penetration/Aspiration, PAS</c:v>
                </c:pt>
                <c:pt idx="11">
                  <c:v>Oral Intake, FOIS </c:v>
                </c:pt>
              </c:strCache>
            </c:strRef>
          </c:cat>
          <c:val>
            <c:numRef>
              <c:f>Blad1!$C$51:$C$62</c:f>
              <c:numCache>
                <c:formatCode>General</c:formatCode>
                <c:ptCount val="12"/>
                <c:pt idx="0">
                  <c:v>0.56299999999999994</c:v>
                </c:pt>
                <c:pt idx="1">
                  <c:v>0.435</c:v>
                </c:pt>
                <c:pt idx="2">
                  <c:v>0.29399999999999998</c:v>
                </c:pt>
                <c:pt idx="3">
                  <c:v>0.57499999999999996</c:v>
                </c:pt>
                <c:pt idx="4">
                  <c:v>0.45</c:v>
                </c:pt>
                <c:pt idx="5">
                  <c:v>0.34200000000000003</c:v>
                </c:pt>
                <c:pt idx="6">
                  <c:v>0.48</c:v>
                </c:pt>
                <c:pt idx="7">
                  <c:v>0.17399999999999999</c:v>
                </c:pt>
                <c:pt idx="8">
                  <c:v>0.435</c:v>
                </c:pt>
                <c:pt idx="9">
                  <c:v>0.55700000000000005</c:v>
                </c:pt>
                <c:pt idx="10">
                  <c:v>0.34200000000000003</c:v>
                </c:pt>
                <c:pt idx="11">
                  <c:v>0.322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301-4B6C-822B-1CB6CCF6422B}"/>
            </c:ext>
          </c:extLst>
        </c:ser>
        <c:ser>
          <c:idx val="2"/>
          <c:order val="2"/>
          <c:tx>
            <c:strRef>
              <c:f>Blad1!$D$50</c:f>
              <c:strCache>
                <c:ptCount val="1"/>
                <c:pt idx="0">
                  <c:v>Energy/appetite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Blad1!$A$51:$A$62</c:f>
              <c:strCache>
                <c:ptCount val="12"/>
                <c:pt idx="0">
                  <c:v>DHI Physical</c:v>
                </c:pt>
                <c:pt idx="1">
                  <c:v>DHI Functional</c:v>
                </c:pt>
                <c:pt idx="2">
                  <c:v>DHI Emotional</c:v>
                </c:pt>
                <c:pt idx="3">
                  <c:v>DHI Total score</c:v>
                </c:pt>
                <c:pt idx="4">
                  <c:v>DHI Self-rated</c:v>
                </c:pt>
                <c:pt idx="5">
                  <c:v>Barthel Index</c:v>
                </c:pt>
                <c:pt idx="6">
                  <c:v> V-VST, Dysphagia </c:v>
                </c:pt>
                <c:pt idx="7">
                  <c:v> V-VST, Viscosity</c:v>
                </c:pt>
                <c:pt idx="8">
                  <c:v> V-VST, Volume</c:v>
                </c:pt>
                <c:pt idx="9">
                  <c:v>Dysphagia, 4QT</c:v>
                </c:pt>
                <c:pt idx="10">
                  <c:v>Penetration/Aspiration, PAS</c:v>
                </c:pt>
                <c:pt idx="11">
                  <c:v>Oral Intake, FOIS </c:v>
                </c:pt>
              </c:strCache>
            </c:strRef>
          </c:cat>
          <c:val>
            <c:numRef>
              <c:f>Blad1!$D$51:$D$62</c:f>
              <c:numCache>
                <c:formatCode>General</c:formatCode>
                <c:ptCount val="12"/>
                <c:pt idx="0">
                  <c:v>0.44600000000000001</c:v>
                </c:pt>
                <c:pt idx="1">
                  <c:v>0.58799999999999997</c:v>
                </c:pt>
                <c:pt idx="2">
                  <c:v>0.41899999999999998</c:v>
                </c:pt>
                <c:pt idx="3">
                  <c:v>0.61799999999999999</c:v>
                </c:pt>
                <c:pt idx="4">
                  <c:v>0.63800000000000001</c:v>
                </c:pt>
                <c:pt idx="5">
                  <c:v>0.34899999999999998</c:v>
                </c:pt>
                <c:pt idx="6">
                  <c:v>0.375</c:v>
                </c:pt>
                <c:pt idx="7">
                  <c:v>0.215</c:v>
                </c:pt>
                <c:pt idx="8">
                  <c:v>0.34699999999999998</c:v>
                </c:pt>
                <c:pt idx="9">
                  <c:v>0.48199999999999998</c:v>
                </c:pt>
                <c:pt idx="10">
                  <c:v>0.36899999999999999</c:v>
                </c:pt>
                <c:pt idx="11">
                  <c:v>0.354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301-4B6C-822B-1CB6CCF6422B}"/>
            </c:ext>
          </c:extLst>
        </c:ser>
        <c:ser>
          <c:idx val="3"/>
          <c:order val="3"/>
          <c:tx>
            <c:strRef>
              <c:f>Blad1!$E$50</c:f>
              <c:strCache>
                <c:ptCount val="1"/>
                <c:pt idx="0">
                  <c:v>Total score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Blad1!$A$51:$A$62</c:f>
              <c:strCache>
                <c:ptCount val="12"/>
                <c:pt idx="0">
                  <c:v>DHI Physical</c:v>
                </c:pt>
                <c:pt idx="1">
                  <c:v>DHI Functional</c:v>
                </c:pt>
                <c:pt idx="2">
                  <c:v>DHI Emotional</c:v>
                </c:pt>
                <c:pt idx="3">
                  <c:v>DHI Total score</c:v>
                </c:pt>
                <c:pt idx="4">
                  <c:v>DHI Self-rated</c:v>
                </c:pt>
                <c:pt idx="5">
                  <c:v>Barthel Index</c:v>
                </c:pt>
                <c:pt idx="6">
                  <c:v> V-VST, Dysphagia </c:v>
                </c:pt>
                <c:pt idx="7">
                  <c:v> V-VST, Viscosity</c:v>
                </c:pt>
                <c:pt idx="8">
                  <c:v> V-VST, Volume</c:v>
                </c:pt>
                <c:pt idx="9">
                  <c:v>Dysphagia, 4QT</c:v>
                </c:pt>
                <c:pt idx="10">
                  <c:v>Penetration/Aspiration, PAS</c:v>
                </c:pt>
                <c:pt idx="11">
                  <c:v>Oral Intake, FOIS </c:v>
                </c:pt>
              </c:strCache>
            </c:strRef>
          </c:cat>
          <c:val>
            <c:numRef>
              <c:f>Blad1!$E$51:$E$62</c:f>
              <c:numCache>
                <c:formatCode>General</c:formatCode>
                <c:ptCount val="12"/>
                <c:pt idx="0">
                  <c:v>0.57899999999999996</c:v>
                </c:pt>
                <c:pt idx="1">
                  <c:v>0.57999999999999996</c:v>
                </c:pt>
                <c:pt idx="2">
                  <c:v>0.46600000000000003</c:v>
                </c:pt>
                <c:pt idx="3">
                  <c:v>0.69199999999999995</c:v>
                </c:pt>
                <c:pt idx="4">
                  <c:v>0.63400000000000001</c:v>
                </c:pt>
                <c:pt idx="5">
                  <c:v>0.49099999999999999</c:v>
                </c:pt>
                <c:pt idx="6">
                  <c:v>0.38</c:v>
                </c:pt>
                <c:pt idx="7">
                  <c:v>0</c:v>
                </c:pt>
                <c:pt idx="8">
                  <c:v>0.376</c:v>
                </c:pt>
                <c:pt idx="9">
                  <c:v>0.67200000000000004</c:v>
                </c:pt>
                <c:pt idx="10">
                  <c:v>0.34899999999999998</c:v>
                </c:pt>
                <c:pt idx="11">
                  <c:v>0.328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301-4B6C-822B-1CB6CCF642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24611328"/>
        <c:axId val="1024609688"/>
      </c:barChart>
      <c:catAx>
        <c:axId val="1024611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024609688"/>
        <c:crosses val="autoZero"/>
        <c:auto val="1"/>
        <c:lblAlgn val="ctr"/>
        <c:lblOffset val="100"/>
        <c:noMultiLvlLbl val="0"/>
      </c:catAx>
      <c:valAx>
        <c:axId val="10246096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rgbClr val="4472C4"/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Correlation Coeffici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024611328"/>
        <c:crosses val="autoZero"/>
        <c:crossBetween val="between"/>
      </c:valAx>
      <c:spPr>
        <a:noFill/>
        <a:ln>
          <a:solidFill>
            <a:srgbClr val="4472C4"/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PD (n=26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lad1!$B$67</c:f>
              <c:strCache>
                <c:ptCount val="1"/>
                <c:pt idx="0">
                  <c:v>Intake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Blad1!$A$68:$A$79</c:f>
              <c:strCache>
                <c:ptCount val="12"/>
                <c:pt idx="0">
                  <c:v>DHI Physical</c:v>
                </c:pt>
                <c:pt idx="1">
                  <c:v>DHI Functional</c:v>
                </c:pt>
                <c:pt idx="2">
                  <c:v>DHI Emotional</c:v>
                </c:pt>
                <c:pt idx="3">
                  <c:v>DHI Total score</c:v>
                </c:pt>
                <c:pt idx="4">
                  <c:v>DHI Self-rated</c:v>
                </c:pt>
                <c:pt idx="5">
                  <c:v>Barthel Index</c:v>
                </c:pt>
                <c:pt idx="6">
                  <c:v> V-VST, Dysphagia </c:v>
                </c:pt>
                <c:pt idx="7">
                  <c:v> V-VST, Viscosity</c:v>
                </c:pt>
                <c:pt idx="8">
                  <c:v> V-VST, Volume</c:v>
                </c:pt>
                <c:pt idx="9">
                  <c:v>Dysphagia, 4QT</c:v>
                </c:pt>
                <c:pt idx="10">
                  <c:v>Penetration/Aspiration, PAS</c:v>
                </c:pt>
                <c:pt idx="11">
                  <c:v>Oral Intake, FOIS </c:v>
                </c:pt>
              </c:strCache>
            </c:strRef>
          </c:cat>
          <c:val>
            <c:numRef>
              <c:f>Blad1!$B$68:$B$79</c:f>
              <c:numCache>
                <c:formatCode>General</c:formatCode>
                <c:ptCount val="12"/>
                <c:pt idx="0">
                  <c:v>0.16300000000000001</c:v>
                </c:pt>
                <c:pt idx="1">
                  <c:v>0.30099999999999999</c:v>
                </c:pt>
                <c:pt idx="2">
                  <c:v>0.27300000000000002</c:v>
                </c:pt>
                <c:pt idx="3">
                  <c:v>0.312</c:v>
                </c:pt>
                <c:pt idx="4">
                  <c:v>0.43</c:v>
                </c:pt>
                <c:pt idx="5">
                  <c:v>0.71299999999999997</c:v>
                </c:pt>
                <c:pt idx="6">
                  <c:v>8.0000000000000002E-3</c:v>
                </c:pt>
                <c:pt idx="7">
                  <c:v>0.14399999999999999</c:v>
                </c:pt>
                <c:pt idx="8">
                  <c:v>0.42</c:v>
                </c:pt>
                <c:pt idx="9">
                  <c:v>0.30299999999999999</c:v>
                </c:pt>
                <c:pt idx="10">
                  <c:v>0.01</c:v>
                </c:pt>
                <c:pt idx="11">
                  <c:v>2.1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A6F-415F-961F-13D53385533F}"/>
            </c:ext>
          </c:extLst>
        </c:ser>
        <c:ser>
          <c:idx val="1"/>
          <c:order val="1"/>
          <c:tx>
            <c:strRef>
              <c:f>Blad1!$C$67</c:f>
              <c:strCache>
                <c:ptCount val="1"/>
                <c:pt idx="0">
                  <c:v>Swallowing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Blad1!$A$68:$A$79</c:f>
              <c:strCache>
                <c:ptCount val="12"/>
                <c:pt idx="0">
                  <c:v>DHI Physical</c:v>
                </c:pt>
                <c:pt idx="1">
                  <c:v>DHI Functional</c:v>
                </c:pt>
                <c:pt idx="2">
                  <c:v>DHI Emotional</c:v>
                </c:pt>
                <c:pt idx="3">
                  <c:v>DHI Total score</c:v>
                </c:pt>
                <c:pt idx="4">
                  <c:v>DHI Self-rated</c:v>
                </c:pt>
                <c:pt idx="5">
                  <c:v>Barthel Index</c:v>
                </c:pt>
                <c:pt idx="6">
                  <c:v> V-VST, Dysphagia </c:v>
                </c:pt>
                <c:pt idx="7">
                  <c:v> V-VST, Viscosity</c:v>
                </c:pt>
                <c:pt idx="8">
                  <c:v> V-VST, Volume</c:v>
                </c:pt>
                <c:pt idx="9">
                  <c:v>Dysphagia, 4QT</c:v>
                </c:pt>
                <c:pt idx="10">
                  <c:v>Penetration/Aspiration, PAS</c:v>
                </c:pt>
                <c:pt idx="11">
                  <c:v>Oral Intake, FOIS </c:v>
                </c:pt>
              </c:strCache>
            </c:strRef>
          </c:cat>
          <c:val>
            <c:numRef>
              <c:f>Blad1!$C$68:$C$79</c:f>
              <c:numCache>
                <c:formatCode>General</c:formatCode>
                <c:ptCount val="12"/>
                <c:pt idx="0">
                  <c:v>0.44400000000000001</c:v>
                </c:pt>
                <c:pt idx="1">
                  <c:v>0.57599999999999996</c:v>
                </c:pt>
                <c:pt idx="2">
                  <c:v>0.628</c:v>
                </c:pt>
                <c:pt idx="3">
                  <c:v>0.62</c:v>
                </c:pt>
                <c:pt idx="4">
                  <c:v>0.42199999999999999</c:v>
                </c:pt>
                <c:pt idx="5">
                  <c:v>0.47499999999999998</c:v>
                </c:pt>
                <c:pt idx="6">
                  <c:v>8.0000000000000002E-3</c:v>
                </c:pt>
                <c:pt idx="7">
                  <c:v>0.19800000000000001</c:v>
                </c:pt>
                <c:pt idx="8">
                  <c:v>0.14699999999999999</c:v>
                </c:pt>
                <c:pt idx="9">
                  <c:v>0.53700000000000003</c:v>
                </c:pt>
                <c:pt idx="10">
                  <c:v>0.375</c:v>
                </c:pt>
                <c:pt idx="11">
                  <c:v>0.3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A6F-415F-961F-13D53385533F}"/>
            </c:ext>
          </c:extLst>
        </c:ser>
        <c:ser>
          <c:idx val="2"/>
          <c:order val="2"/>
          <c:tx>
            <c:strRef>
              <c:f>Blad1!$D$67</c:f>
              <c:strCache>
                <c:ptCount val="1"/>
                <c:pt idx="0">
                  <c:v>Energy/appetite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Blad1!$A$68:$A$79</c:f>
              <c:strCache>
                <c:ptCount val="12"/>
                <c:pt idx="0">
                  <c:v>DHI Physical</c:v>
                </c:pt>
                <c:pt idx="1">
                  <c:v>DHI Functional</c:v>
                </c:pt>
                <c:pt idx="2">
                  <c:v>DHI Emotional</c:v>
                </c:pt>
                <c:pt idx="3">
                  <c:v>DHI Total score</c:v>
                </c:pt>
                <c:pt idx="4">
                  <c:v>DHI Self-rated</c:v>
                </c:pt>
                <c:pt idx="5">
                  <c:v>Barthel Index</c:v>
                </c:pt>
                <c:pt idx="6">
                  <c:v> V-VST, Dysphagia </c:v>
                </c:pt>
                <c:pt idx="7">
                  <c:v> V-VST, Viscosity</c:v>
                </c:pt>
                <c:pt idx="8">
                  <c:v> V-VST, Volume</c:v>
                </c:pt>
                <c:pt idx="9">
                  <c:v>Dysphagia, 4QT</c:v>
                </c:pt>
                <c:pt idx="10">
                  <c:v>Penetration/Aspiration, PAS</c:v>
                </c:pt>
                <c:pt idx="11">
                  <c:v>Oral Intake, FOIS </c:v>
                </c:pt>
              </c:strCache>
            </c:strRef>
          </c:cat>
          <c:val>
            <c:numRef>
              <c:f>Blad1!$D$68:$D$79</c:f>
              <c:numCache>
                <c:formatCode>General</c:formatCode>
                <c:ptCount val="12"/>
                <c:pt idx="0">
                  <c:v>0.185</c:v>
                </c:pt>
                <c:pt idx="1">
                  <c:v>0.34100000000000003</c:v>
                </c:pt>
                <c:pt idx="2">
                  <c:v>5.8000000000000003E-2</c:v>
                </c:pt>
                <c:pt idx="3">
                  <c:v>0.20200000000000001</c:v>
                </c:pt>
                <c:pt idx="4">
                  <c:v>0.28399999999999997</c:v>
                </c:pt>
                <c:pt idx="5">
                  <c:v>1.7000000000000001E-2</c:v>
                </c:pt>
                <c:pt idx="6">
                  <c:v>0.17799999999999999</c:v>
                </c:pt>
                <c:pt idx="7">
                  <c:v>8.4000000000000005E-2</c:v>
                </c:pt>
                <c:pt idx="8">
                  <c:v>7.3999999999999996E-2</c:v>
                </c:pt>
                <c:pt idx="9">
                  <c:v>4.8000000000000001E-2</c:v>
                </c:pt>
                <c:pt idx="10">
                  <c:v>0.12</c:v>
                </c:pt>
                <c:pt idx="11">
                  <c:v>0.1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A6F-415F-961F-13D53385533F}"/>
            </c:ext>
          </c:extLst>
        </c:ser>
        <c:ser>
          <c:idx val="3"/>
          <c:order val="3"/>
          <c:tx>
            <c:strRef>
              <c:f>Blad1!$E$67</c:f>
              <c:strCache>
                <c:ptCount val="1"/>
                <c:pt idx="0">
                  <c:v>Total score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Blad1!$A$68:$A$79</c:f>
              <c:strCache>
                <c:ptCount val="12"/>
                <c:pt idx="0">
                  <c:v>DHI Physical</c:v>
                </c:pt>
                <c:pt idx="1">
                  <c:v>DHI Functional</c:v>
                </c:pt>
                <c:pt idx="2">
                  <c:v>DHI Emotional</c:v>
                </c:pt>
                <c:pt idx="3">
                  <c:v>DHI Total score</c:v>
                </c:pt>
                <c:pt idx="4">
                  <c:v>DHI Self-rated</c:v>
                </c:pt>
                <c:pt idx="5">
                  <c:v>Barthel Index</c:v>
                </c:pt>
                <c:pt idx="6">
                  <c:v> V-VST, Dysphagia </c:v>
                </c:pt>
                <c:pt idx="7">
                  <c:v> V-VST, Viscosity</c:v>
                </c:pt>
                <c:pt idx="8">
                  <c:v> V-VST, Volume</c:v>
                </c:pt>
                <c:pt idx="9">
                  <c:v>Dysphagia, 4QT</c:v>
                </c:pt>
                <c:pt idx="10">
                  <c:v>Penetration/Aspiration, PAS</c:v>
                </c:pt>
                <c:pt idx="11">
                  <c:v>Oral Intake, FOIS </c:v>
                </c:pt>
              </c:strCache>
            </c:strRef>
          </c:cat>
          <c:val>
            <c:numRef>
              <c:f>Blad1!$E$68:$E$79</c:f>
              <c:numCache>
                <c:formatCode>General</c:formatCode>
                <c:ptCount val="12"/>
                <c:pt idx="0">
                  <c:v>0.439</c:v>
                </c:pt>
                <c:pt idx="1">
                  <c:v>0.58699999999999997</c:v>
                </c:pt>
                <c:pt idx="2">
                  <c:v>0.46600000000000003</c:v>
                </c:pt>
                <c:pt idx="3">
                  <c:v>0.57099999999999995</c:v>
                </c:pt>
                <c:pt idx="4">
                  <c:v>0.54900000000000004</c:v>
                </c:pt>
                <c:pt idx="5">
                  <c:v>0.57299999999999995</c:v>
                </c:pt>
                <c:pt idx="6">
                  <c:v>0.185</c:v>
                </c:pt>
                <c:pt idx="7">
                  <c:v>6.2E-2</c:v>
                </c:pt>
                <c:pt idx="8">
                  <c:v>0.309</c:v>
                </c:pt>
                <c:pt idx="9">
                  <c:v>0.436</c:v>
                </c:pt>
                <c:pt idx="10">
                  <c:v>0.186</c:v>
                </c:pt>
                <c:pt idx="11">
                  <c:v>0.1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A6F-415F-961F-13D5338553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24611328"/>
        <c:axId val="1024609688"/>
      </c:barChart>
      <c:catAx>
        <c:axId val="1024611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024609688"/>
        <c:crosses val="autoZero"/>
        <c:auto val="1"/>
        <c:lblAlgn val="ctr"/>
        <c:lblOffset val="100"/>
        <c:noMultiLvlLbl val="0"/>
      </c:catAx>
      <c:valAx>
        <c:axId val="10246096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rgbClr val="4472C4"/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Correlation Coeffici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024611328"/>
        <c:crosses val="autoZero"/>
        <c:crossBetween val="between"/>
      </c:valAx>
      <c:spPr>
        <a:noFill/>
        <a:ln>
          <a:solidFill>
            <a:srgbClr val="4472C4"/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5</Pages>
  <Words>850</Words>
  <Characters>4509</Characters>
  <Application>Microsoft Office Word</Application>
  <DocSecurity>0</DocSecurity>
  <Lines>37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Westergren</dc:creator>
  <cp:keywords/>
  <dc:description/>
  <cp:lastModifiedBy>Albert Westergren</cp:lastModifiedBy>
  <cp:revision>9</cp:revision>
  <dcterms:created xsi:type="dcterms:W3CDTF">2023-08-21T12:17:00Z</dcterms:created>
  <dcterms:modified xsi:type="dcterms:W3CDTF">2023-10-31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144ccec-98ca-4847-b090-103d5c6592f4_Enabled">
    <vt:lpwstr>true</vt:lpwstr>
  </property>
  <property fmtid="{D5CDD505-2E9C-101B-9397-08002B2CF9AE}" pid="3" name="MSIP_Label_9144ccec-98ca-4847-b090-103d5c6592f4_SetDate">
    <vt:lpwstr>2023-06-07T13:21:01Z</vt:lpwstr>
  </property>
  <property fmtid="{D5CDD505-2E9C-101B-9397-08002B2CF9AE}" pid="4" name="MSIP_Label_9144ccec-98ca-4847-b090-103d5c6592f4_Method">
    <vt:lpwstr>Standard</vt:lpwstr>
  </property>
  <property fmtid="{D5CDD505-2E9C-101B-9397-08002B2CF9AE}" pid="5" name="MSIP_Label_9144ccec-98ca-4847-b090-103d5c6592f4_Name">
    <vt:lpwstr>Information class 1</vt:lpwstr>
  </property>
  <property fmtid="{D5CDD505-2E9C-101B-9397-08002B2CF9AE}" pid="6" name="MSIP_Label_9144ccec-98ca-4847-b090-103d5c6592f4_SiteId">
    <vt:lpwstr>fb665cd7-b4b7-4578-8a42-29ff69176bdf</vt:lpwstr>
  </property>
  <property fmtid="{D5CDD505-2E9C-101B-9397-08002B2CF9AE}" pid="7" name="MSIP_Label_9144ccec-98ca-4847-b090-103d5c6592f4_ActionId">
    <vt:lpwstr>3b6e586d-6c0e-457c-a46e-5535dbe1c1f9</vt:lpwstr>
  </property>
  <property fmtid="{D5CDD505-2E9C-101B-9397-08002B2CF9AE}" pid="8" name="MSIP_Label_9144ccec-98ca-4847-b090-103d5c6592f4_ContentBits">
    <vt:lpwstr>0</vt:lpwstr>
  </property>
</Properties>
</file>